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D3AE0" w:rsidRDefault="0083246D" w:rsidP="005A0990">
      <w:pPr>
        <w:pStyle w:val="Default"/>
        <w:spacing w:line="360" w:lineRule="auto"/>
        <w:jc w:val="both"/>
        <w:rPr>
          <w:rFonts w:ascii="Times New Roman" w:hAnsi="Times New Roman" w:cs="Times New Roman"/>
          <w:i/>
        </w:rPr>
      </w:pPr>
      <w:r w:rsidRPr="0083246D">
        <w:rPr>
          <w:rFonts w:ascii="Times New Roman" w:hAnsi="Times New Roman" w:cs="Times New Roman" w:hint="eastAsia"/>
          <w:i/>
        </w:rPr>
        <w:t>Supplementary Table 1</w:t>
      </w:r>
      <w:r>
        <w:rPr>
          <w:rFonts w:ascii="Times New Roman" w:hAnsi="Times New Roman" w:cs="Times New Roman" w:hint="eastAsia"/>
          <w:i/>
        </w:rPr>
        <w:t xml:space="preserve">: </w:t>
      </w:r>
      <w:r w:rsidRPr="0083246D">
        <w:rPr>
          <w:rFonts w:ascii="Times New Roman" w:hAnsi="Times New Roman" w:cs="Times New Roman"/>
          <w:i/>
        </w:rPr>
        <w:t xml:space="preserve">PCS values </w:t>
      </w:r>
      <w:r w:rsidR="00A470FB">
        <w:rPr>
          <w:rFonts w:ascii="Times New Roman" w:hAnsi="Times New Roman" w:cs="Times New Roman" w:hint="eastAsia"/>
          <w:i/>
        </w:rPr>
        <w:t>of amide proton</w:t>
      </w:r>
      <w:r w:rsidR="00E0395A">
        <w:rPr>
          <w:rFonts w:ascii="Times New Roman" w:hAnsi="Times New Roman" w:cs="Times New Roman" w:hint="eastAsia"/>
          <w:i/>
        </w:rPr>
        <w:t>s</w:t>
      </w:r>
      <w:r w:rsidR="00A470FB">
        <w:rPr>
          <w:rFonts w:ascii="Times New Roman" w:hAnsi="Times New Roman" w:cs="Times New Roman" w:hint="eastAsia"/>
          <w:i/>
        </w:rPr>
        <w:t xml:space="preserve"> </w:t>
      </w:r>
      <w:r w:rsidRPr="0083246D">
        <w:rPr>
          <w:rFonts w:ascii="Times New Roman" w:hAnsi="Times New Roman" w:cs="Times New Roman"/>
          <w:i/>
        </w:rPr>
        <w:t xml:space="preserve">observed for </w:t>
      </w:r>
      <w:r>
        <w:rPr>
          <w:rFonts w:ascii="Times New Roman" w:hAnsi="Times New Roman" w:cs="Times New Roman" w:hint="eastAsia"/>
          <w:i/>
        </w:rPr>
        <w:t>L3-</w:t>
      </w:r>
      <w:r w:rsidR="001B43E3">
        <w:rPr>
          <w:rFonts w:ascii="Times New Roman" w:hAnsi="Times New Roman" w:cs="Times New Roman" w:hint="eastAsia"/>
          <w:i/>
        </w:rPr>
        <w:t xml:space="preserve"> and L4-FKBP12-rapamycin</w:t>
      </w:r>
      <w:r w:rsidRPr="0083246D">
        <w:rPr>
          <w:rFonts w:ascii="Times New Roman" w:hAnsi="Times New Roman" w:cs="Times New Roman"/>
          <w:i/>
        </w:rPr>
        <w:t xml:space="preserve"> in complex with Dy</w:t>
      </w:r>
      <w:r w:rsidRPr="0083246D">
        <w:rPr>
          <w:rFonts w:ascii="Times New Roman" w:hAnsi="Times New Roman" w:cs="Times New Roman"/>
          <w:i/>
          <w:vertAlign w:val="superscript"/>
        </w:rPr>
        <w:t>3+</w:t>
      </w:r>
      <w:r w:rsidR="00A470FB">
        <w:rPr>
          <w:rFonts w:ascii="Times New Roman" w:hAnsi="Times New Roman" w:cs="Times New Roman" w:hint="eastAsia"/>
          <w:i/>
        </w:rPr>
        <w:t>and Tb</w:t>
      </w:r>
      <w:r w:rsidR="00A470FB" w:rsidRPr="00A470FB">
        <w:rPr>
          <w:rFonts w:ascii="Times New Roman" w:hAnsi="Times New Roman" w:cs="Times New Roman" w:hint="eastAsia"/>
          <w:i/>
          <w:vertAlign w:val="superscript"/>
        </w:rPr>
        <w:t>3+</w:t>
      </w:r>
      <w:r w:rsidRPr="0083246D">
        <w:rPr>
          <w:rFonts w:ascii="Times New Roman" w:hAnsi="Times New Roman" w:cs="Times New Roman"/>
          <w:i/>
        </w:rPr>
        <w:t>.</w:t>
      </w:r>
    </w:p>
    <w:p w:rsidR="000A085E" w:rsidRPr="0083246D" w:rsidRDefault="000A085E" w:rsidP="005A0990">
      <w:pPr>
        <w:pStyle w:val="Default"/>
        <w:spacing w:line="360" w:lineRule="auto"/>
        <w:jc w:val="both"/>
        <w:rPr>
          <w:rFonts w:ascii="Times New Roman" w:hAnsi="Times New Roman" w:cs="Times New Roman"/>
          <w:i/>
        </w:rPr>
      </w:pPr>
    </w:p>
    <w:tbl>
      <w:tblPr>
        <w:tblW w:w="0" w:type="auto"/>
        <w:tblInd w:w="87" w:type="dxa"/>
        <w:tblCellMar>
          <w:left w:w="99" w:type="dxa"/>
          <w:right w:w="99" w:type="dxa"/>
        </w:tblCellMar>
        <w:tblLook w:val="04A0"/>
      </w:tblPr>
      <w:tblGrid>
        <w:gridCol w:w="1634"/>
        <w:gridCol w:w="1062"/>
        <w:gridCol w:w="1038"/>
        <w:gridCol w:w="1062"/>
        <w:gridCol w:w="1038"/>
      </w:tblGrid>
      <w:tr w:rsidR="001B43E3" w:rsidRPr="001B43E3" w:rsidTr="006342C7">
        <w:trPr>
          <w:trHeight w:val="27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43E3" w:rsidRPr="001B43E3" w:rsidRDefault="001B43E3" w:rsidP="001B43E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B43E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Residue numb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43E3" w:rsidRDefault="001B43E3" w:rsidP="001B43E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B43E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L3 (Dy</w:t>
            </w:r>
            <w:r w:rsidRPr="001B43E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3+</w:t>
            </w:r>
            <w:r w:rsidRPr="001B43E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)</w:t>
            </w:r>
          </w:p>
          <w:p w:rsidR="00DC7D30" w:rsidRPr="001B43E3" w:rsidRDefault="00DC7D30" w:rsidP="001B43E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(ppm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43E3" w:rsidRDefault="001B43E3" w:rsidP="001B43E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B43E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L3 (Tb</w:t>
            </w:r>
            <w:r w:rsidRPr="001B43E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3+</w:t>
            </w:r>
            <w:r w:rsidRPr="001B43E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)</w:t>
            </w:r>
          </w:p>
          <w:p w:rsidR="00DC7D30" w:rsidRPr="001B43E3" w:rsidRDefault="00DC7D30" w:rsidP="001B43E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(ppm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43E3" w:rsidRDefault="001B43E3" w:rsidP="001B43E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B43E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L4 (Dy</w:t>
            </w:r>
            <w:r w:rsidRPr="001B43E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3+</w:t>
            </w:r>
            <w:r w:rsidRPr="001B43E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)</w:t>
            </w:r>
          </w:p>
          <w:p w:rsidR="00DC7D30" w:rsidRPr="001B43E3" w:rsidRDefault="00DC7D30" w:rsidP="001B43E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(ppm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43E3" w:rsidRDefault="001B43E3" w:rsidP="00EA249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B43E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L4 (Tb</w:t>
            </w:r>
            <w:r w:rsidRPr="001B43E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3+</w:t>
            </w:r>
            <w:r w:rsidRPr="001B43E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)</w:t>
            </w:r>
          </w:p>
          <w:p w:rsidR="00DC7D30" w:rsidRPr="001B43E3" w:rsidRDefault="00DC7D30" w:rsidP="00EA249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(ppm)</w:t>
            </w:r>
          </w:p>
        </w:tc>
      </w:tr>
      <w:tr w:rsidR="001B43E3" w:rsidRPr="001B43E3" w:rsidTr="006342C7">
        <w:trPr>
          <w:trHeight w:val="27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43E3" w:rsidRPr="001B43E3" w:rsidRDefault="001B43E3" w:rsidP="001B43E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B43E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43E3" w:rsidRPr="001B43E3" w:rsidRDefault="00CB1491" w:rsidP="001B43E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-</w:t>
            </w:r>
            <w:r w:rsidR="001B43E3" w:rsidRPr="001B43E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9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43E3" w:rsidRPr="001B43E3" w:rsidRDefault="00B35C3B" w:rsidP="001B43E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-</w:t>
            </w:r>
            <w:r w:rsidR="001B43E3" w:rsidRPr="001B43E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.1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43E3" w:rsidRPr="001B43E3" w:rsidRDefault="00C9691B" w:rsidP="001B43E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-</w:t>
            </w:r>
            <w:r w:rsidR="001B43E3" w:rsidRPr="001B43E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43E3" w:rsidRPr="001B43E3" w:rsidRDefault="00C9691B" w:rsidP="00EA249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-</w:t>
            </w:r>
            <w:r w:rsidR="001B43E3" w:rsidRPr="001B43E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.786</w:t>
            </w:r>
          </w:p>
        </w:tc>
      </w:tr>
      <w:tr w:rsidR="001B43E3" w:rsidRPr="001B43E3" w:rsidTr="006342C7">
        <w:trPr>
          <w:trHeight w:val="27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43E3" w:rsidRPr="001B43E3" w:rsidRDefault="001B43E3" w:rsidP="001B43E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B43E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43E3" w:rsidRPr="001B43E3" w:rsidRDefault="00CB1491" w:rsidP="001B43E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-</w:t>
            </w:r>
            <w:r w:rsidR="001B43E3" w:rsidRPr="001B43E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3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43E3" w:rsidRPr="001B43E3" w:rsidRDefault="001B43E3" w:rsidP="001B43E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B43E3">
              <w:rPr>
                <w:rFonts w:ascii="Times New Roman" w:eastAsia="ＭＳ Ｐゴシック" w:hAnsi="ＭＳ Ｐゴシック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43E3" w:rsidRPr="001B43E3" w:rsidRDefault="00C9691B" w:rsidP="001B43E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-</w:t>
            </w:r>
            <w:r w:rsidR="001B43E3" w:rsidRPr="001B43E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6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43E3" w:rsidRPr="001B43E3" w:rsidRDefault="001B43E3" w:rsidP="00EA249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B43E3" w:rsidRPr="001B43E3" w:rsidTr="006342C7">
        <w:trPr>
          <w:trHeight w:val="27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43E3" w:rsidRPr="001B43E3" w:rsidRDefault="001B43E3" w:rsidP="001B43E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B43E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43E3" w:rsidRPr="001B43E3" w:rsidRDefault="00CB1491" w:rsidP="001B43E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-</w:t>
            </w:r>
            <w:r w:rsidR="001B43E3" w:rsidRPr="001B43E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6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43E3" w:rsidRPr="001B43E3" w:rsidRDefault="00B35C3B" w:rsidP="001B43E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-</w:t>
            </w:r>
            <w:r w:rsidR="001B43E3" w:rsidRPr="001B43E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.0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43E3" w:rsidRPr="001B43E3" w:rsidRDefault="00C9691B" w:rsidP="001B43E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-</w:t>
            </w:r>
            <w:r w:rsidR="001B43E3" w:rsidRPr="001B43E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.0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43E3" w:rsidRPr="001B43E3" w:rsidRDefault="00C9691B" w:rsidP="00EA249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-</w:t>
            </w:r>
            <w:r w:rsidR="001B43E3" w:rsidRPr="001B43E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.743</w:t>
            </w:r>
          </w:p>
        </w:tc>
      </w:tr>
      <w:tr w:rsidR="001B43E3" w:rsidRPr="001B43E3" w:rsidTr="006342C7">
        <w:trPr>
          <w:trHeight w:val="27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43E3" w:rsidRPr="001B43E3" w:rsidRDefault="001B43E3" w:rsidP="001B43E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B43E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43E3" w:rsidRPr="001B43E3" w:rsidRDefault="00CB1491" w:rsidP="001B43E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-</w:t>
            </w:r>
            <w:r w:rsidR="001B43E3" w:rsidRPr="001B43E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2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43E3" w:rsidRPr="001B43E3" w:rsidRDefault="00B35C3B" w:rsidP="001B43E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-</w:t>
            </w:r>
            <w:r w:rsidR="001B43E3" w:rsidRPr="001B43E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9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43E3" w:rsidRPr="001B43E3" w:rsidRDefault="00C9691B" w:rsidP="001B43E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-</w:t>
            </w:r>
            <w:r w:rsidR="001B43E3" w:rsidRPr="001B43E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43E3" w:rsidRPr="001B43E3" w:rsidRDefault="00C9691B" w:rsidP="00EA249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-</w:t>
            </w:r>
            <w:r w:rsidR="001B43E3" w:rsidRPr="001B43E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.055</w:t>
            </w:r>
          </w:p>
        </w:tc>
      </w:tr>
      <w:tr w:rsidR="001B43E3" w:rsidRPr="001B43E3" w:rsidTr="006342C7">
        <w:trPr>
          <w:trHeight w:val="27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43E3" w:rsidRPr="001B43E3" w:rsidRDefault="001B43E3" w:rsidP="001B43E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B43E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43E3" w:rsidRPr="001B43E3" w:rsidRDefault="00CB1491" w:rsidP="001B43E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-</w:t>
            </w:r>
            <w:r w:rsidR="001B43E3" w:rsidRPr="001B43E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1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43E3" w:rsidRPr="001B43E3" w:rsidRDefault="00B35C3B" w:rsidP="001B43E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-</w:t>
            </w:r>
            <w:r w:rsidR="001B43E3" w:rsidRPr="001B43E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6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43E3" w:rsidRPr="001B43E3" w:rsidRDefault="00C9691B" w:rsidP="001B43E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-</w:t>
            </w:r>
            <w:r w:rsidR="001B43E3" w:rsidRPr="001B43E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1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43E3" w:rsidRPr="001B43E3" w:rsidRDefault="00C9691B" w:rsidP="00EA249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-</w:t>
            </w:r>
            <w:r w:rsidR="001B43E3" w:rsidRPr="001B43E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687</w:t>
            </w:r>
          </w:p>
        </w:tc>
      </w:tr>
      <w:tr w:rsidR="001B43E3" w:rsidRPr="001B43E3" w:rsidTr="006342C7">
        <w:trPr>
          <w:trHeight w:val="27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43E3" w:rsidRPr="001B43E3" w:rsidRDefault="001B43E3" w:rsidP="001B43E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B43E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43E3" w:rsidRPr="001B43E3" w:rsidRDefault="00CB1491" w:rsidP="001B43E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-</w:t>
            </w:r>
            <w:r w:rsidR="001B43E3" w:rsidRPr="001B43E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0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43E3" w:rsidRPr="001B43E3" w:rsidRDefault="00B35C3B" w:rsidP="001B43E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-</w:t>
            </w:r>
            <w:r w:rsidR="001B43E3" w:rsidRPr="001B43E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1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43E3" w:rsidRPr="001B43E3" w:rsidRDefault="00C9691B" w:rsidP="001B43E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-</w:t>
            </w:r>
            <w:r w:rsidR="001B43E3" w:rsidRPr="001B43E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0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43E3" w:rsidRPr="001B43E3" w:rsidRDefault="00C9691B" w:rsidP="00EA249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-</w:t>
            </w:r>
            <w:r w:rsidR="001B43E3" w:rsidRPr="001B43E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205</w:t>
            </w:r>
          </w:p>
        </w:tc>
      </w:tr>
      <w:tr w:rsidR="001B43E3" w:rsidRPr="001B43E3" w:rsidTr="006342C7">
        <w:trPr>
          <w:trHeight w:val="27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43E3" w:rsidRPr="001B43E3" w:rsidRDefault="001B43E3" w:rsidP="001B43E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B43E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43E3" w:rsidRPr="001B43E3" w:rsidRDefault="00CB1491" w:rsidP="001B43E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-</w:t>
            </w:r>
            <w:r w:rsidR="001B43E3" w:rsidRPr="001B43E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1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43E3" w:rsidRPr="001B43E3" w:rsidRDefault="00B35C3B" w:rsidP="001B43E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-</w:t>
            </w:r>
            <w:r w:rsidR="001B43E3" w:rsidRPr="001B43E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2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43E3" w:rsidRPr="001B43E3" w:rsidRDefault="00C9691B" w:rsidP="001B43E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-</w:t>
            </w:r>
            <w:r w:rsidR="001B43E3" w:rsidRPr="001B43E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1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43E3" w:rsidRPr="001B43E3" w:rsidRDefault="00C9691B" w:rsidP="00EA249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-</w:t>
            </w:r>
            <w:r w:rsidR="001B43E3" w:rsidRPr="001B43E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296</w:t>
            </w:r>
          </w:p>
        </w:tc>
      </w:tr>
      <w:tr w:rsidR="001B43E3" w:rsidRPr="001B43E3" w:rsidTr="006342C7">
        <w:trPr>
          <w:trHeight w:val="27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43E3" w:rsidRPr="001B43E3" w:rsidRDefault="001B43E3" w:rsidP="001B43E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B43E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43E3" w:rsidRPr="001B43E3" w:rsidRDefault="00CB1491" w:rsidP="001B43E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-</w:t>
            </w:r>
            <w:r w:rsidR="001B43E3" w:rsidRPr="001B43E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1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43E3" w:rsidRPr="001B43E3" w:rsidRDefault="00B35C3B" w:rsidP="001B43E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-</w:t>
            </w:r>
            <w:r w:rsidR="001B43E3" w:rsidRPr="001B43E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2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43E3" w:rsidRPr="001B43E3" w:rsidRDefault="00C9691B" w:rsidP="001B43E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-</w:t>
            </w:r>
            <w:r w:rsidR="001B43E3" w:rsidRPr="001B43E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1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43E3" w:rsidRPr="001B43E3" w:rsidRDefault="00C9691B" w:rsidP="00EA249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-</w:t>
            </w:r>
            <w:r w:rsidR="001B43E3" w:rsidRPr="001B43E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317</w:t>
            </w:r>
          </w:p>
        </w:tc>
      </w:tr>
      <w:tr w:rsidR="001B43E3" w:rsidRPr="001B43E3" w:rsidTr="006342C7">
        <w:trPr>
          <w:trHeight w:val="27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43E3" w:rsidRPr="001B43E3" w:rsidRDefault="001B43E3" w:rsidP="001B43E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B43E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43E3" w:rsidRPr="001B43E3" w:rsidRDefault="00CB1491" w:rsidP="001B43E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-</w:t>
            </w:r>
            <w:r w:rsidR="001B43E3" w:rsidRPr="001B43E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1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43E3" w:rsidRPr="001B43E3" w:rsidRDefault="00B35C3B" w:rsidP="001B43E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-</w:t>
            </w:r>
            <w:r w:rsidR="001B43E3" w:rsidRPr="001B43E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3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43E3" w:rsidRPr="001B43E3" w:rsidRDefault="00C9691B" w:rsidP="001B43E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-</w:t>
            </w:r>
            <w:r w:rsidR="001B43E3" w:rsidRPr="001B43E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1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43E3" w:rsidRPr="001B43E3" w:rsidRDefault="00C9691B" w:rsidP="00EA249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-</w:t>
            </w:r>
            <w:r w:rsidR="001B43E3" w:rsidRPr="001B43E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372</w:t>
            </w:r>
          </w:p>
        </w:tc>
      </w:tr>
      <w:tr w:rsidR="001B43E3" w:rsidRPr="001B43E3" w:rsidTr="006342C7">
        <w:trPr>
          <w:trHeight w:val="27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43E3" w:rsidRPr="001B43E3" w:rsidRDefault="001B43E3" w:rsidP="001B43E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B43E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43E3" w:rsidRPr="001B43E3" w:rsidRDefault="00CB1491" w:rsidP="001B43E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-</w:t>
            </w:r>
            <w:r w:rsidR="001B43E3" w:rsidRPr="001B43E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2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43E3" w:rsidRPr="001B43E3" w:rsidRDefault="00B35C3B" w:rsidP="001B43E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-</w:t>
            </w:r>
            <w:r w:rsidR="001B43E3" w:rsidRPr="001B43E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43E3" w:rsidRPr="001B43E3" w:rsidRDefault="00C9691B" w:rsidP="001B43E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-</w:t>
            </w:r>
            <w:r w:rsidR="001B43E3" w:rsidRPr="001B43E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2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43E3" w:rsidRPr="001B43E3" w:rsidRDefault="00C9691B" w:rsidP="00EA249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-</w:t>
            </w:r>
            <w:r w:rsidR="001B43E3" w:rsidRPr="001B43E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487</w:t>
            </w:r>
          </w:p>
        </w:tc>
      </w:tr>
      <w:tr w:rsidR="001B43E3" w:rsidRPr="001B43E3" w:rsidTr="006342C7">
        <w:trPr>
          <w:trHeight w:val="27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43E3" w:rsidRPr="001B43E3" w:rsidRDefault="001B43E3" w:rsidP="001B43E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B43E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43E3" w:rsidRPr="001B43E3" w:rsidRDefault="00CB1491" w:rsidP="001B43E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-</w:t>
            </w:r>
            <w:r w:rsidR="001B43E3" w:rsidRPr="001B43E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34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43E3" w:rsidRPr="001B43E3" w:rsidRDefault="00B35C3B" w:rsidP="001B43E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-</w:t>
            </w:r>
            <w:r w:rsidR="001B43E3" w:rsidRPr="001B43E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4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43E3" w:rsidRPr="001B43E3" w:rsidRDefault="00C9691B" w:rsidP="001B43E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-</w:t>
            </w:r>
            <w:r w:rsidR="001B43E3" w:rsidRPr="001B43E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3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43E3" w:rsidRPr="001B43E3" w:rsidRDefault="00C9691B" w:rsidP="00EA249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-</w:t>
            </w:r>
            <w:r w:rsidR="001B43E3" w:rsidRPr="001B43E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518</w:t>
            </w:r>
          </w:p>
        </w:tc>
      </w:tr>
      <w:tr w:rsidR="001B43E3" w:rsidRPr="001B43E3" w:rsidTr="006342C7">
        <w:trPr>
          <w:trHeight w:val="27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43E3" w:rsidRPr="001B43E3" w:rsidRDefault="001B43E3" w:rsidP="001B43E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B43E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43E3" w:rsidRPr="001B43E3" w:rsidRDefault="00CB1491" w:rsidP="001B43E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-</w:t>
            </w:r>
            <w:r w:rsidR="001B43E3" w:rsidRPr="001B43E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5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43E3" w:rsidRPr="001B43E3" w:rsidRDefault="00B35C3B" w:rsidP="001B43E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-</w:t>
            </w:r>
            <w:r w:rsidR="001B43E3" w:rsidRPr="001B43E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7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43E3" w:rsidRPr="001B43E3" w:rsidRDefault="00C9691B" w:rsidP="001B43E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-</w:t>
            </w:r>
            <w:r w:rsidR="001B43E3" w:rsidRPr="001B43E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5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43E3" w:rsidRPr="001B43E3" w:rsidRDefault="00C9691B" w:rsidP="00EA249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-</w:t>
            </w:r>
            <w:r w:rsidR="001B43E3" w:rsidRPr="001B43E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828</w:t>
            </w:r>
          </w:p>
        </w:tc>
      </w:tr>
      <w:tr w:rsidR="001B43E3" w:rsidRPr="001B43E3" w:rsidTr="006342C7">
        <w:trPr>
          <w:trHeight w:val="27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43E3" w:rsidRPr="001B43E3" w:rsidRDefault="001B43E3" w:rsidP="001B43E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B43E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43E3" w:rsidRPr="001B43E3" w:rsidRDefault="00CB1491" w:rsidP="001B43E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-</w:t>
            </w:r>
            <w:r w:rsidR="001B43E3" w:rsidRPr="001B43E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6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43E3" w:rsidRPr="001B43E3" w:rsidRDefault="00B35C3B" w:rsidP="001B43E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-</w:t>
            </w:r>
            <w:r w:rsidR="001B43E3" w:rsidRPr="001B43E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7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43E3" w:rsidRPr="001B43E3" w:rsidRDefault="00C9691B" w:rsidP="001B43E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-</w:t>
            </w:r>
            <w:r w:rsidR="001B43E3" w:rsidRPr="001B43E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5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43E3" w:rsidRPr="001B43E3" w:rsidRDefault="00C9691B" w:rsidP="00EA249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-</w:t>
            </w:r>
            <w:r w:rsidR="001B43E3" w:rsidRPr="001B43E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741</w:t>
            </w:r>
          </w:p>
        </w:tc>
      </w:tr>
      <w:tr w:rsidR="001B43E3" w:rsidRPr="001B43E3" w:rsidTr="006342C7">
        <w:trPr>
          <w:trHeight w:val="27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43E3" w:rsidRPr="001B43E3" w:rsidRDefault="001B43E3" w:rsidP="001B43E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B43E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43E3" w:rsidRPr="001B43E3" w:rsidRDefault="001B43E3" w:rsidP="001B43E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B43E3">
              <w:rPr>
                <w:rFonts w:ascii="Times New Roman" w:eastAsia="ＭＳ Ｐゴシック" w:hAnsi="ＭＳ Ｐゴシック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43E3" w:rsidRPr="001B43E3" w:rsidRDefault="001B43E3" w:rsidP="001B43E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B43E3">
              <w:rPr>
                <w:rFonts w:ascii="Times New Roman" w:eastAsia="ＭＳ Ｐゴシック" w:hAnsi="ＭＳ Ｐゴシック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43E3" w:rsidRPr="001B43E3" w:rsidRDefault="00C9691B" w:rsidP="001B43E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-</w:t>
            </w:r>
            <w:r w:rsidR="001B43E3" w:rsidRPr="001B43E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9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43E3" w:rsidRPr="001B43E3" w:rsidRDefault="00C9691B" w:rsidP="00EA249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-</w:t>
            </w:r>
            <w:r w:rsidR="001B43E3" w:rsidRPr="001B43E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.156</w:t>
            </w:r>
          </w:p>
        </w:tc>
      </w:tr>
      <w:tr w:rsidR="001B43E3" w:rsidRPr="001B43E3" w:rsidTr="006342C7">
        <w:trPr>
          <w:trHeight w:val="27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43E3" w:rsidRPr="001B43E3" w:rsidRDefault="001B43E3" w:rsidP="001B43E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B43E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43E3" w:rsidRPr="001B43E3" w:rsidRDefault="00CB1491" w:rsidP="001B43E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-</w:t>
            </w:r>
            <w:r w:rsidR="001B43E3" w:rsidRPr="001B43E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2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43E3" w:rsidRPr="001B43E3" w:rsidRDefault="00B35C3B" w:rsidP="001B43E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-</w:t>
            </w:r>
            <w:r w:rsidR="001B43E3" w:rsidRPr="001B43E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3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43E3" w:rsidRPr="001B43E3" w:rsidRDefault="00C9691B" w:rsidP="001B43E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-</w:t>
            </w:r>
            <w:r w:rsidR="001B43E3" w:rsidRPr="001B43E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2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43E3" w:rsidRPr="001B43E3" w:rsidRDefault="00C9691B" w:rsidP="00EA249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-</w:t>
            </w:r>
            <w:r w:rsidR="001B43E3" w:rsidRPr="001B43E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37</w:t>
            </w:r>
          </w:p>
        </w:tc>
      </w:tr>
      <w:tr w:rsidR="001B43E3" w:rsidRPr="001B43E3" w:rsidTr="006342C7">
        <w:trPr>
          <w:trHeight w:val="27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43E3" w:rsidRPr="001B43E3" w:rsidRDefault="001B43E3" w:rsidP="001B43E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B43E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43E3" w:rsidRPr="001B43E3" w:rsidRDefault="00CB1491" w:rsidP="001B43E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-</w:t>
            </w:r>
            <w:r w:rsidR="001B43E3" w:rsidRPr="001B43E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1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43E3" w:rsidRPr="001B43E3" w:rsidRDefault="00B35C3B" w:rsidP="001B43E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-</w:t>
            </w:r>
            <w:r w:rsidR="001B43E3" w:rsidRPr="001B43E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2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43E3" w:rsidRPr="001B43E3" w:rsidRDefault="00C9691B" w:rsidP="001B43E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-</w:t>
            </w:r>
            <w:r w:rsidR="001B43E3" w:rsidRPr="001B43E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1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43E3" w:rsidRPr="001B43E3" w:rsidRDefault="00C9691B" w:rsidP="00EA249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-</w:t>
            </w:r>
            <w:r w:rsidR="001B43E3" w:rsidRPr="001B43E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314</w:t>
            </w:r>
          </w:p>
        </w:tc>
      </w:tr>
      <w:tr w:rsidR="001B43E3" w:rsidRPr="001B43E3" w:rsidTr="006342C7">
        <w:trPr>
          <w:trHeight w:val="27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43E3" w:rsidRPr="001B43E3" w:rsidRDefault="001B43E3" w:rsidP="001B43E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B43E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43E3" w:rsidRPr="001B43E3" w:rsidRDefault="00CB1491" w:rsidP="001B43E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-</w:t>
            </w:r>
            <w:r w:rsidR="001B43E3" w:rsidRPr="001B43E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1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43E3" w:rsidRPr="001B43E3" w:rsidRDefault="00B35C3B" w:rsidP="001B43E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-</w:t>
            </w:r>
            <w:r w:rsidR="001B43E3" w:rsidRPr="001B43E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2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43E3" w:rsidRPr="001B43E3" w:rsidRDefault="00C9691B" w:rsidP="001B43E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-</w:t>
            </w:r>
            <w:r w:rsidR="001B43E3" w:rsidRPr="001B43E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1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43E3" w:rsidRPr="001B43E3" w:rsidRDefault="00C9691B" w:rsidP="00EA249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-</w:t>
            </w:r>
            <w:r w:rsidR="001B43E3" w:rsidRPr="001B43E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315</w:t>
            </w:r>
          </w:p>
        </w:tc>
      </w:tr>
      <w:tr w:rsidR="001B43E3" w:rsidRPr="001B43E3" w:rsidTr="006342C7">
        <w:trPr>
          <w:trHeight w:val="27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43E3" w:rsidRPr="001B43E3" w:rsidRDefault="001B43E3" w:rsidP="001B43E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B43E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43E3" w:rsidRPr="001B43E3" w:rsidRDefault="00CB1491" w:rsidP="001B43E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-</w:t>
            </w:r>
            <w:r w:rsidR="001B43E3" w:rsidRPr="001B43E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1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43E3" w:rsidRPr="001B43E3" w:rsidRDefault="00B35C3B" w:rsidP="001B43E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-</w:t>
            </w:r>
            <w:r w:rsidR="001B43E3" w:rsidRPr="001B43E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1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43E3" w:rsidRPr="001B43E3" w:rsidRDefault="00C9691B" w:rsidP="001B43E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-</w:t>
            </w:r>
            <w:r w:rsidR="001B43E3" w:rsidRPr="001B43E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1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43E3" w:rsidRPr="001B43E3" w:rsidRDefault="00C9691B" w:rsidP="00EA249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-</w:t>
            </w:r>
            <w:r w:rsidR="001B43E3" w:rsidRPr="001B43E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264</w:t>
            </w:r>
          </w:p>
        </w:tc>
      </w:tr>
      <w:tr w:rsidR="001B43E3" w:rsidRPr="001B43E3" w:rsidTr="006342C7">
        <w:trPr>
          <w:trHeight w:val="27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43E3" w:rsidRPr="001B43E3" w:rsidRDefault="001B43E3" w:rsidP="001B43E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B43E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43E3" w:rsidRPr="001B43E3" w:rsidRDefault="00CB1491" w:rsidP="001B43E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-</w:t>
            </w:r>
            <w:r w:rsidR="001B43E3" w:rsidRPr="001B43E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2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43E3" w:rsidRPr="001B43E3" w:rsidRDefault="00B35C3B" w:rsidP="001B43E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-</w:t>
            </w:r>
            <w:r w:rsidR="001B43E3" w:rsidRPr="001B43E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3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43E3" w:rsidRPr="001B43E3" w:rsidRDefault="00C9691B" w:rsidP="001B43E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-</w:t>
            </w:r>
            <w:r w:rsidR="001B43E3" w:rsidRPr="001B43E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2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43E3" w:rsidRPr="001B43E3" w:rsidRDefault="00C9691B" w:rsidP="00EA249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-</w:t>
            </w:r>
            <w:r w:rsidR="001B43E3" w:rsidRPr="001B43E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451</w:t>
            </w:r>
          </w:p>
        </w:tc>
      </w:tr>
      <w:tr w:rsidR="001B43E3" w:rsidRPr="001B43E3" w:rsidTr="006342C7">
        <w:trPr>
          <w:trHeight w:val="27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43E3" w:rsidRPr="001B43E3" w:rsidRDefault="001B43E3" w:rsidP="001B43E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B43E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43E3" w:rsidRPr="001B43E3" w:rsidRDefault="00CB1491" w:rsidP="001B43E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-</w:t>
            </w:r>
            <w:r w:rsidR="001B43E3" w:rsidRPr="001B43E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1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43E3" w:rsidRPr="001B43E3" w:rsidRDefault="00B35C3B" w:rsidP="001B43E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-</w:t>
            </w:r>
            <w:r w:rsidR="001B43E3" w:rsidRPr="001B43E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1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43E3" w:rsidRPr="001B43E3" w:rsidRDefault="00C9691B" w:rsidP="001B43E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-</w:t>
            </w:r>
            <w:r w:rsidR="001B43E3" w:rsidRPr="001B43E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1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43E3" w:rsidRPr="001B43E3" w:rsidRDefault="00C9691B" w:rsidP="00EA249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-</w:t>
            </w:r>
            <w:r w:rsidR="001B43E3" w:rsidRPr="001B43E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435</w:t>
            </w:r>
          </w:p>
        </w:tc>
      </w:tr>
      <w:tr w:rsidR="001B43E3" w:rsidRPr="001B43E3" w:rsidTr="006342C7">
        <w:trPr>
          <w:trHeight w:val="27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43E3" w:rsidRPr="001B43E3" w:rsidRDefault="001B43E3" w:rsidP="001B43E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B43E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43E3" w:rsidRPr="001B43E3" w:rsidRDefault="00CB1491" w:rsidP="001B43E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-</w:t>
            </w:r>
            <w:r w:rsidR="001B43E3" w:rsidRPr="001B43E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2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43E3" w:rsidRPr="001B43E3" w:rsidRDefault="00B35C3B" w:rsidP="001B43E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-</w:t>
            </w:r>
            <w:r w:rsidR="001B43E3" w:rsidRPr="001B43E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3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43E3" w:rsidRPr="001B43E3" w:rsidRDefault="00C9691B" w:rsidP="001B43E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-</w:t>
            </w:r>
            <w:r w:rsidR="001B43E3" w:rsidRPr="001B43E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2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43E3" w:rsidRPr="001B43E3" w:rsidRDefault="00C9691B" w:rsidP="00EA249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-</w:t>
            </w:r>
            <w:r w:rsidR="001B43E3" w:rsidRPr="001B43E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675</w:t>
            </w:r>
          </w:p>
        </w:tc>
      </w:tr>
      <w:tr w:rsidR="001B43E3" w:rsidRPr="001B43E3" w:rsidTr="006342C7">
        <w:trPr>
          <w:trHeight w:val="27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43E3" w:rsidRPr="001B43E3" w:rsidRDefault="001B43E3" w:rsidP="001B43E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B43E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43E3" w:rsidRPr="001B43E3" w:rsidRDefault="00CB1491" w:rsidP="001B43E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-</w:t>
            </w:r>
            <w:r w:rsidR="001B43E3" w:rsidRPr="001B43E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2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43E3" w:rsidRPr="001B43E3" w:rsidRDefault="00B35C3B" w:rsidP="001B43E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-</w:t>
            </w:r>
            <w:r w:rsidR="001B43E3" w:rsidRPr="001B43E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4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43E3" w:rsidRPr="001B43E3" w:rsidRDefault="00C9691B" w:rsidP="001B43E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-</w:t>
            </w:r>
            <w:r w:rsidR="001B43E3" w:rsidRPr="001B43E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2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43E3" w:rsidRPr="001B43E3" w:rsidRDefault="00C9691B" w:rsidP="00EA249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-</w:t>
            </w:r>
            <w:r w:rsidR="001B43E3" w:rsidRPr="001B43E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702</w:t>
            </w:r>
          </w:p>
        </w:tc>
      </w:tr>
      <w:tr w:rsidR="001B43E3" w:rsidRPr="001B43E3" w:rsidTr="006342C7">
        <w:trPr>
          <w:trHeight w:val="27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43E3" w:rsidRPr="001B43E3" w:rsidRDefault="001B43E3" w:rsidP="001B43E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B43E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43E3" w:rsidRPr="001B43E3" w:rsidRDefault="00CB1491" w:rsidP="001B43E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-</w:t>
            </w:r>
            <w:r w:rsidR="001B43E3" w:rsidRPr="001B43E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1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43E3" w:rsidRPr="001B43E3" w:rsidRDefault="00B35C3B" w:rsidP="001B43E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-</w:t>
            </w:r>
            <w:r w:rsidR="001B43E3" w:rsidRPr="001B43E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3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43E3" w:rsidRPr="001B43E3" w:rsidRDefault="00C9691B" w:rsidP="001B43E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-</w:t>
            </w:r>
            <w:r w:rsidR="001B43E3" w:rsidRPr="001B43E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1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43E3" w:rsidRPr="001B43E3" w:rsidRDefault="00C9691B" w:rsidP="00EA249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-</w:t>
            </w:r>
            <w:r w:rsidR="001B43E3" w:rsidRPr="001B43E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573</w:t>
            </w:r>
          </w:p>
        </w:tc>
      </w:tr>
      <w:tr w:rsidR="001B43E3" w:rsidRPr="001B43E3" w:rsidTr="006342C7">
        <w:trPr>
          <w:trHeight w:val="27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43E3" w:rsidRPr="001B43E3" w:rsidRDefault="001B43E3" w:rsidP="001B43E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B43E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43E3" w:rsidRPr="001B43E3" w:rsidRDefault="00CB1491" w:rsidP="001B43E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-</w:t>
            </w:r>
            <w:r w:rsidR="001B43E3" w:rsidRPr="001B43E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1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43E3" w:rsidRPr="001B43E3" w:rsidRDefault="00B35C3B" w:rsidP="001B43E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-</w:t>
            </w:r>
            <w:r w:rsidR="001B43E3" w:rsidRPr="001B43E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3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43E3" w:rsidRPr="001B43E3" w:rsidRDefault="00C9691B" w:rsidP="001B43E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-</w:t>
            </w:r>
            <w:r w:rsidR="001B43E3" w:rsidRPr="001B43E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1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43E3" w:rsidRPr="001B43E3" w:rsidRDefault="00C9691B" w:rsidP="00EA249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-</w:t>
            </w:r>
            <w:r w:rsidR="001B43E3" w:rsidRPr="001B43E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645</w:t>
            </w:r>
          </w:p>
        </w:tc>
      </w:tr>
      <w:tr w:rsidR="001B43E3" w:rsidRPr="001B43E3" w:rsidTr="006342C7">
        <w:trPr>
          <w:trHeight w:val="27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43E3" w:rsidRPr="001B43E3" w:rsidRDefault="001B43E3" w:rsidP="001B43E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B43E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43E3" w:rsidRPr="001B43E3" w:rsidRDefault="00CB1491" w:rsidP="001B43E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-</w:t>
            </w:r>
            <w:r w:rsidR="001B43E3" w:rsidRPr="001B43E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1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43E3" w:rsidRPr="001B43E3" w:rsidRDefault="00B35C3B" w:rsidP="001B43E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-</w:t>
            </w:r>
            <w:r w:rsidR="001B43E3" w:rsidRPr="001B43E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5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43E3" w:rsidRPr="001B43E3" w:rsidRDefault="00C9691B" w:rsidP="001B43E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-</w:t>
            </w:r>
            <w:r w:rsidR="001B43E3" w:rsidRPr="001B43E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2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43E3" w:rsidRPr="001B43E3" w:rsidRDefault="00C9691B" w:rsidP="00EA249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-</w:t>
            </w:r>
            <w:r w:rsidR="001B43E3" w:rsidRPr="001B43E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883</w:t>
            </w:r>
          </w:p>
        </w:tc>
      </w:tr>
      <w:tr w:rsidR="001B43E3" w:rsidRPr="001B43E3" w:rsidTr="006342C7">
        <w:trPr>
          <w:trHeight w:val="27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43E3" w:rsidRPr="001B43E3" w:rsidRDefault="001B43E3" w:rsidP="001B43E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B43E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43E3" w:rsidRPr="001B43E3" w:rsidRDefault="00CB1491" w:rsidP="001B43E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-</w:t>
            </w:r>
            <w:r w:rsidR="001B43E3" w:rsidRPr="001B43E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2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43E3" w:rsidRPr="001B43E3" w:rsidRDefault="001B43E3" w:rsidP="001B43E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B43E3">
              <w:rPr>
                <w:rFonts w:ascii="Times New Roman" w:eastAsia="ＭＳ Ｐゴシック" w:hAnsi="ＭＳ Ｐゴシック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43E3" w:rsidRPr="001B43E3" w:rsidRDefault="00C9691B" w:rsidP="001B43E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-</w:t>
            </w:r>
            <w:r w:rsidR="001B43E3" w:rsidRPr="001B43E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2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43E3" w:rsidRPr="001B43E3" w:rsidRDefault="00C9691B" w:rsidP="00EA249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-</w:t>
            </w:r>
            <w:r w:rsidR="001B43E3" w:rsidRPr="001B43E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778</w:t>
            </w:r>
          </w:p>
        </w:tc>
      </w:tr>
      <w:tr w:rsidR="001B43E3" w:rsidRPr="001B43E3" w:rsidTr="006342C7">
        <w:trPr>
          <w:trHeight w:val="27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43E3" w:rsidRPr="001B43E3" w:rsidRDefault="001B43E3" w:rsidP="001B43E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B43E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43E3" w:rsidRPr="001B43E3" w:rsidRDefault="00CB1491" w:rsidP="001B43E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-</w:t>
            </w:r>
            <w:r w:rsidR="001B43E3" w:rsidRPr="001B43E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1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43E3" w:rsidRPr="001B43E3" w:rsidRDefault="00B35C3B" w:rsidP="001B43E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-</w:t>
            </w:r>
            <w:r w:rsidR="001B43E3" w:rsidRPr="001B43E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3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43E3" w:rsidRPr="001B43E3" w:rsidRDefault="00C9691B" w:rsidP="001B43E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-</w:t>
            </w:r>
            <w:r w:rsidR="001B43E3" w:rsidRPr="001B43E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1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43E3" w:rsidRPr="001B43E3" w:rsidRDefault="00C9691B" w:rsidP="00EA249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-</w:t>
            </w:r>
            <w:r w:rsidR="001B43E3" w:rsidRPr="001B43E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617</w:t>
            </w:r>
          </w:p>
        </w:tc>
      </w:tr>
      <w:tr w:rsidR="001B43E3" w:rsidRPr="001B43E3" w:rsidTr="006342C7">
        <w:trPr>
          <w:trHeight w:val="27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43E3" w:rsidRPr="001B43E3" w:rsidRDefault="001B43E3" w:rsidP="001B43E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B43E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43E3" w:rsidRPr="001B43E3" w:rsidRDefault="00CB1491" w:rsidP="001B43E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-</w:t>
            </w:r>
            <w:r w:rsidR="001B43E3" w:rsidRPr="001B43E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0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43E3" w:rsidRPr="001B43E3" w:rsidRDefault="00B35C3B" w:rsidP="001B43E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-</w:t>
            </w:r>
            <w:r w:rsidR="001B43E3" w:rsidRPr="001B43E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4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43E3" w:rsidRPr="001B43E3" w:rsidRDefault="00C9691B" w:rsidP="001B43E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-</w:t>
            </w:r>
            <w:r w:rsidR="001B43E3" w:rsidRPr="001B43E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0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43E3" w:rsidRPr="001B43E3" w:rsidRDefault="00C9691B" w:rsidP="00EA249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-</w:t>
            </w:r>
            <w:r w:rsidR="001B43E3" w:rsidRPr="001B43E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699</w:t>
            </w:r>
          </w:p>
        </w:tc>
      </w:tr>
      <w:tr w:rsidR="001B43E3" w:rsidRPr="001B43E3" w:rsidTr="006342C7">
        <w:trPr>
          <w:trHeight w:val="27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43E3" w:rsidRPr="001B43E3" w:rsidRDefault="001B43E3" w:rsidP="001B43E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B43E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43E3" w:rsidRPr="001B43E3" w:rsidRDefault="00CB1491" w:rsidP="001B43E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-</w:t>
            </w:r>
            <w:r w:rsidR="001B43E3" w:rsidRPr="001B43E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1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43E3" w:rsidRPr="001B43E3" w:rsidRDefault="00B35C3B" w:rsidP="001B43E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-</w:t>
            </w:r>
            <w:r w:rsidR="001B43E3" w:rsidRPr="001B43E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5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43E3" w:rsidRPr="001B43E3" w:rsidRDefault="00C9691B" w:rsidP="001B43E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-</w:t>
            </w:r>
            <w:r w:rsidR="001B43E3" w:rsidRPr="001B43E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1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43E3" w:rsidRPr="001B43E3" w:rsidRDefault="00C9691B" w:rsidP="00EA249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-</w:t>
            </w:r>
            <w:r w:rsidR="001B43E3" w:rsidRPr="001B43E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591</w:t>
            </w:r>
          </w:p>
        </w:tc>
      </w:tr>
      <w:tr w:rsidR="001B43E3" w:rsidRPr="001B43E3" w:rsidTr="006342C7">
        <w:trPr>
          <w:trHeight w:val="27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43E3" w:rsidRPr="001B43E3" w:rsidRDefault="001B43E3" w:rsidP="001B43E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B43E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43E3" w:rsidRPr="001B43E3" w:rsidRDefault="00CB1491" w:rsidP="001B43E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-</w:t>
            </w:r>
            <w:r w:rsidR="001B43E3" w:rsidRPr="001B43E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3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43E3" w:rsidRPr="001B43E3" w:rsidRDefault="00B35C3B" w:rsidP="001B43E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-</w:t>
            </w:r>
            <w:r w:rsidR="001B43E3" w:rsidRPr="001B43E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8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43E3" w:rsidRPr="001B43E3" w:rsidRDefault="00C9691B" w:rsidP="001B43E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-</w:t>
            </w:r>
            <w:r w:rsidR="001B43E3" w:rsidRPr="001B43E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4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43E3" w:rsidRPr="001B43E3" w:rsidRDefault="00C9691B" w:rsidP="00EA249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-</w:t>
            </w:r>
            <w:r w:rsidR="001B43E3" w:rsidRPr="001B43E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996</w:t>
            </w:r>
          </w:p>
        </w:tc>
      </w:tr>
      <w:tr w:rsidR="001B43E3" w:rsidRPr="001B43E3" w:rsidTr="006342C7">
        <w:trPr>
          <w:trHeight w:val="27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43E3" w:rsidRPr="001B43E3" w:rsidRDefault="001B43E3" w:rsidP="001B43E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B43E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43E3" w:rsidRPr="001B43E3" w:rsidRDefault="00CB1491" w:rsidP="001B43E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-</w:t>
            </w:r>
            <w:r w:rsidR="001B43E3" w:rsidRPr="001B43E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6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43E3" w:rsidRPr="001B43E3" w:rsidRDefault="001B43E3" w:rsidP="001B43E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B43E3">
              <w:rPr>
                <w:rFonts w:ascii="Times New Roman" w:eastAsia="ＭＳ Ｐゴシック" w:hAnsi="ＭＳ Ｐゴシック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43E3" w:rsidRPr="001B43E3" w:rsidRDefault="00C9691B" w:rsidP="001B43E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-</w:t>
            </w:r>
            <w:r w:rsidR="001B43E3" w:rsidRPr="001B43E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8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43E3" w:rsidRPr="001B43E3" w:rsidRDefault="001B43E3" w:rsidP="00EA249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B43E3" w:rsidRPr="001B43E3" w:rsidTr="006342C7">
        <w:trPr>
          <w:trHeight w:val="27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43E3" w:rsidRPr="001B43E3" w:rsidRDefault="001B43E3" w:rsidP="001B43E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B43E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lastRenderedPageBreak/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43E3" w:rsidRPr="001B43E3" w:rsidRDefault="00CB1491" w:rsidP="001B43E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-</w:t>
            </w:r>
            <w:r w:rsidR="001B43E3" w:rsidRPr="001B43E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9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43E3" w:rsidRPr="001B43E3" w:rsidRDefault="00B35C3B" w:rsidP="001B43E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-</w:t>
            </w:r>
            <w:r w:rsidR="001B43E3" w:rsidRPr="001B43E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.5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43E3" w:rsidRPr="001B43E3" w:rsidRDefault="00C9691B" w:rsidP="001B43E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-</w:t>
            </w:r>
            <w:r w:rsidR="001B43E3" w:rsidRPr="001B43E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.0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43E3" w:rsidRPr="001B43E3" w:rsidRDefault="001B43E3" w:rsidP="00EA249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B43E3" w:rsidRPr="001B43E3" w:rsidTr="006342C7">
        <w:trPr>
          <w:trHeight w:val="27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43E3" w:rsidRPr="001B43E3" w:rsidRDefault="001B43E3" w:rsidP="001B43E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B43E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43E3" w:rsidRPr="001B43E3" w:rsidRDefault="00CB1491" w:rsidP="001B43E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-</w:t>
            </w:r>
            <w:r w:rsidR="001B43E3" w:rsidRPr="001B43E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.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43E3" w:rsidRPr="001B43E3" w:rsidRDefault="00B35C3B" w:rsidP="001B43E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-</w:t>
            </w:r>
            <w:r w:rsidR="001B43E3" w:rsidRPr="001B43E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.1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43E3" w:rsidRPr="001B43E3" w:rsidRDefault="00C9691B" w:rsidP="001B43E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-</w:t>
            </w:r>
            <w:r w:rsidR="001B43E3" w:rsidRPr="001B43E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43E3" w:rsidRPr="001B43E3" w:rsidRDefault="00C9691B" w:rsidP="00EA249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-</w:t>
            </w:r>
            <w:r w:rsidR="001B43E3" w:rsidRPr="001B43E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.001</w:t>
            </w:r>
          </w:p>
        </w:tc>
      </w:tr>
      <w:tr w:rsidR="001B43E3" w:rsidRPr="001B43E3" w:rsidTr="006342C7">
        <w:trPr>
          <w:trHeight w:val="27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43E3" w:rsidRPr="001B43E3" w:rsidRDefault="001B43E3" w:rsidP="001B43E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B43E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43E3" w:rsidRPr="001B43E3" w:rsidRDefault="00C9691B" w:rsidP="001B43E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-</w:t>
            </w:r>
            <w:r w:rsidR="001B43E3" w:rsidRPr="001B43E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2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43E3" w:rsidRPr="001B43E3" w:rsidRDefault="001B43E3" w:rsidP="001B43E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B43E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2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43E3" w:rsidRPr="001B43E3" w:rsidRDefault="00C9691B" w:rsidP="001B43E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-</w:t>
            </w:r>
            <w:r w:rsidR="001B43E3" w:rsidRPr="001B43E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0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43E3" w:rsidRPr="001B43E3" w:rsidRDefault="00C9691B" w:rsidP="00EA249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-</w:t>
            </w:r>
            <w:r w:rsidR="001B43E3" w:rsidRPr="001B43E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279</w:t>
            </w:r>
          </w:p>
        </w:tc>
      </w:tr>
      <w:tr w:rsidR="001B43E3" w:rsidRPr="001B43E3" w:rsidTr="006342C7">
        <w:trPr>
          <w:trHeight w:val="27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43E3" w:rsidRPr="001B43E3" w:rsidRDefault="001B43E3" w:rsidP="001B43E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B43E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43E3" w:rsidRPr="001B43E3" w:rsidRDefault="00CB1491" w:rsidP="001B43E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-</w:t>
            </w:r>
            <w:r w:rsidR="001B43E3" w:rsidRPr="001B43E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3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43E3" w:rsidRPr="001B43E3" w:rsidRDefault="00B35C3B" w:rsidP="001B43E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-</w:t>
            </w:r>
            <w:r w:rsidR="001B43E3" w:rsidRPr="001B43E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1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43E3" w:rsidRPr="001B43E3" w:rsidRDefault="00C9691B" w:rsidP="001B43E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-</w:t>
            </w:r>
            <w:r w:rsidR="001B43E3" w:rsidRPr="001B43E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1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43E3" w:rsidRPr="001B43E3" w:rsidRDefault="00C9691B" w:rsidP="00EA249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-</w:t>
            </w:r>
            <w:r w:rsidR="001B43E3" w:rsidRPr="001B43E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531</w:t>
            </w:r>
          </w:p>
        </w:tc>
      </w:tr>
      <w:tr w:rsidR="001B43E3" w:rsidRPr="001B43E3" w:rsidTr="006342C7">
        <w:trPr>
          <w:trHeight w:val="27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43E3" w:rsidRPr="001B43E3" w:rsidRDefault="001B43E3" w:rsidP="001B43E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B43E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43E3" w:rsidRPr="001B43E3" w:rsidRDefault="00CB1491" w:rsidP="001B43E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-</w:t>
            </w:r>
            <w:r w:rsidR="001B43E3" w:rsidRPr="001B43E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4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43E3" w:rsidRPr="001B43E3" w:rsidRDefault="00B35C3B" w:rsidP="001B43E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-</w:t>
            </w:r>
            <w:r w:rsidR="001B43E3" w:rsidRPr="001B43E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1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43E3" w:rsidRPr="001B43E3" w:rsidRDefault="00C9691B" w:rsidP="001B43E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-</w:t>
            </w:r>
            <w:r w:rsidR="001B43E3" w:rsidRPr="001B43E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43E3" w:rsidRPr="001B43E3" w:rsidRDefault="00C9691B" w:rsidP="00EA249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-</w:t>
            </w:r>
            <w:r w:rsidR="001B43E3" w:rsidRPr="001B43E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473</w:t>
            </w:r>
          </w:p>
        </w:tc>
      </w:tr>
      <w:tr w:rsidR="001B43E3" w:rsidRPr="001B43E3" w:rsidTr="006342C7">
        <w:trPr>
          <w:trHeight w:val="27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43E3" w:rsidRPr="001B43E3" w:rsidRDefault="001B43E3" w:rsidP="001B43E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B43E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43E3" w:rsidRPr="001B43E3" w:rsidRDefault="001B43E3" w:rsidP="001B43E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B43E3">
              <w:rPr>
                <w:rFonts w:ascii="Times New Roman" w:eastAsia="ＭＳ Ｐゴシック" w:hAnsi="ＭＳ Ｐゴシック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43E3" w:rsidRPr="001B43E3" w:rsidRDefault="001B43E3" w:rsidP="001B43E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B43E3">
              <w:rPr>
                <w:rFonts w:ascii="Times New Roman" w:eastAsia="ＭＳ Ｐゴシック" w:hAnsi="ＭＳ Ｐゴシック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43E3" w:rsidRPr="001B43E3" w:rsidRDefault="001B43E3" w:rsidP="001B43E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B43E3">
              <w:rPr>
                <w:rFonts w:ascii="Times New Roman" w:eastAsia="ＭＳ Ｐゴシック" w:hAnsi="ＭＳ Ｐゴシック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43E3" w:rsidRPr="001B43E3" w:rsidRDefault="00C9691B" w:rsidP="00EA249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-</w:t>
            </w:r>
            <w:r w:rsidR="001B43E3" w:rsidRPr="001B43E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.369</w:t>
            </w:r>
          </w:p>
        </w:tc>
      </w:tr>
      <w:tr w:rsidR="001B43E3" w:rsidRPr="001B43E3" w:rsidTr="006342C7">
        <w:trPr>
          <w:trHeight w:val="27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43E3" w:rsidRPr="001B43E3" w:rsidRDefault="001B43E3" w:rsidP="001B43E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B43E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43E3" w:rsidRPr="001B43E3" w:rsidRDefault="00CB1491" w:rsidP="001B43E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-</w:t>
            </w:r>
            <w:r w:rsidR="001B43E3" w:rsidRPr="001B43E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.1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43E3" w:rsidRPr="001B43E3" w:rsidRDefault="00B35C3B" w:rsidP="001B43E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-</w:t>
            </w:r>
            <w:r w:rsidR="001B43E3" w:rsidRPr="001B43E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.6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43E3" w:rsidRPr="001B43E3" w:rsidRDefault="00C9691B" w:rsidP="001B43E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-</w:t>
            </w:r>
            <w:r w:rsidR="001B43E3" w:rsidRPr="001B43E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.1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43E3" w:rsidRPr="001B43E3" w:rsidRDefault="00C9691B" w:rsidP="00EA249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-</w:t>
            </w:r>
            <w:r w:rsidR="001B43E3" w:rsidRPr="001B43E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.745</w:t>
            </w:r>
          </w:p>
        </w:tc>
      </w:tr>
      <w:tr w:rsidR="001B43E3" w:rsidRPr="001B43E3" w:rsidTr="006342C7">
        <w:trPr>
          <w:trHeight w:val="27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43E3" w:rsidRPr="001B43E3" w:rsidRDefault="001B43E3" w:rsidP="001B43E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B43E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43E3" w:rsidRPr="001B43E3" w:rsidRDefault="00CB1491" w:rsidP="001B43E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-</w:t>
            </w:r>
            <w:r w:rsidR="001B43E3" w:rsidRPr="001B43E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43E3" w:rsidRPr="001B43E3" w:rsidRDefault="00B35C3B" w:rsidP="001B43E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-</w:t>
            </w:r>
            <w:r w:rsidR="001B43E3" w:rsidRPr="001B43E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.0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43E3" w:rsidRPr="001B43E3" w:rsidRDefault="00C9691B" w:rsidP="001B43E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-</w:t>
            </w:r>
            <w:r w:rsidR="001B43E3" w:rsidRPr="001B43E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8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43E3" w:rsidRPr="001B43E3" w:rsidRDefault="00C9691B" w:rsidP="00EA249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-</w:t>
            </w:r>
            <w:r w:rsidR="001B43E3" w:rsidRPr="001B43E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.167</w:t>
            </w:r>
          </w:p>
        </w:tc>
      </w:tr>
      <w:tr w:rsidR="001B43E3" w:rsidRPr="001B43E3" w:rsidTr="006342C7">
        <w:trPr>
          <w:trHeight w:val="27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43E3" w:rsidRPr="001B43E3" w:rsidRDefault="001B43E3" w:rsidP="001B43E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B43E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43E3" w:rsidRPr="001B43E3" w:rsidRDefault="00CB1491" w:rsidP="001B43E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-</w:t>
            </w:r>
            <w:r w:rsidR="001B43E3" w:rsidRPr="001B43E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5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43E3" w:rsidRPr="001B43E3" w:rsidRDefault="00B35C3B" w:rsidP="001B43E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-</w:t>
            </w:r>
            <w:r w:rsidR="001B43E3" w:rsidRPr="001B43E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9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43E3" w:rsidRPr="001B43E3" w:rsidRDefault="00C9691B" w:rsidP="001B43E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-</w:t>
            </w:r>
            <w:r w:rsidR="001B43E3" w:rsidRPr="001B43E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5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43E3" w:rsidRPr="001B43E3" w:rsidRDefault="00C9691B" w:rsidP="00EA249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-</w:t>
            </w:r>
            <w:r w:rsidR="001B43E3" w:rsidRPr="001B43E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.129</w:t>
            </w:r>
          </w:p>
        </w:tc>
      </w:tr>
      <w:tr w:rsidR="001B43E3" w:rsidRPr="001B43E3" w:rsidTr="006342C7">
        <w:trPr>
          <w:trHeight w:val="27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43E3" w:rsidRPr="001B43E3" w:rsidRDefault="001B43E3" w:rsidP="001B43E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B43E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43E3" w:rsidRPr="001B43E3" w:rsidRDefault="00CB1491" w:rsidP="001B43E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-</w:t>
            </w:r>
            <w:r w:rsidR="001B43E3" w:rsidRPr="001B43E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3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43E3" w:rsidRPr="001B43E3" w:rsidRDefault="00B35C3B" w:rsidP="001B43E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-</w:t>
            </w:r>
            <w:r w:rsidR="001B43E3" w:rsidRPr="001B43E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5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43E3" w:rsidRPr="001B43E3" w:rsidRDefault="00C9691B" w:rsidP="001B43E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-</w:t>
            </w:r>
            <w:r w:rsidR="001B43E3" w:rsidRPr="001B43E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43E3" w:rsidRPr="001B43E3" w:rsidRDefault="00C9691B" w:rsidP="00EA249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-</w:t>
            </w:r>
            <w:r w:rsidR="001B43E3" w:rsidRPr="001B43E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644</w:t>
            </w:r>
          </w:p>
        </w:tc>
      </w:tr>
      <w:tr w:rsidR="001B43E3" w:rsidRPr="001B43E3" w:rsidTr="006342C7">
        <w:trPr>
          <w:trHeight w:val="27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43E3" w:rsidRPr="001B43E3" w:rsidRDefault="001B43E3" w:rsidP="001B43E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B43E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43E3" w:rsidRPr="001B43E3" w:rsidRDefault="00CB1491" w:rsidP="001B43E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-</w:t>
            </w:r>
            <w:r w:rsidR="001B43E3" w:rsidRPr="001B43E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1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43E3" w:rsidRPr="001B43E3" w:rsidRDefault="00B35C3B" w:rsidP="001B43E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-</w:t>
            </w:r>
            <w:r w:rsidR="001B43E3" w:rsidRPr="001B43E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4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43E3" w:rsidRPr="001B43E3" w:rsidRDefault="00C9691B" w:rsidP="001B43E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-</w:t>
            </w:r>
            <w:r w:rsidR="001B43E3" w:rsidRPr="001B43E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1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43E3" w:rsidRPr="001B43E3" w:rsidRDefault="00C9691B" w:rsidP="00EA249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-</w:t>
            </w:r>
            <w:r w:rsidR="001B43E3" w:rsidRPr="001B43E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533</w:t>
            </w:r>
          </w:p>
        </w:tc>
      </w:tr>
      <w:tr w:rsidR="001B43E3" w:rsidRPr="001B43E3" w:rsidTr="006342C7">
        <w:trPr>
          <w:trHeight w:val="27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43E3" w:rsidRPr="001B43E3" w:rsidRDefault="001B43E3" w:rsidP="001B43E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B43E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43E3" w:rsidRPr="001B43E3" w:rsidRDefault="00CB1491" w:rsidP="001B43E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-</w:t>
            </w:r>
            <w:r w:rsidR="001B43E3" w:rsidRPr="001B43E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1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43E3" w:rsidRPr="001B43E3" w:rsidRDefault="00B35C3B" w:rsidP="001B43E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-</w:t>
            </w:r>
            <w:r w:rsidR="001B43E3" w:rsidRPr="001B43E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3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43E3" w:rsidRPr="001B43E3" w:rsidRDefault="00C9691B" w:rsidP="001B43E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-</w:t>
            </w:r>
            <w:r w:rsidR="001B43E3" w:rsidRPr="001B43E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1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43E3" w:rsidRPr="001B43E3" w:rsidRDefault="00C9691B" w:rsidP="00EA249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-</w:t>
            </w:r>
            <w:r w:rsidR="001B43E3" w:rsidRPr="001B43E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375</w:t>
            </w:r>
          </w:p>
        </w:tc>
      </w:tr>
      <w:tr w:rsidR="001B43E3" w:rsidRPr="001B43E3" w:rsidTr="006342C7">
        <w:trPr>
          <w:trHeight w:val="27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43E3" w:rsidRPr="001B43E3" w:rsidRDefault="001B43E3" w:rsidP="001B43E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B43E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43E3" w:rsidRPr="001B43E3" w:rsidRDefault="00CB1491" w:rsidP="001B43E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-</w:t>
            </w:r>
            <w:r w:rsidR="001B43E3" w:rsidRPr="001B43E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1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43E3" w:rsidRPr="001B43E3" w:rsidRDefault="00B35C3B" w:rsidP="001B43E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-</w:t>
            </w:r>
            <w:r w:rsidR="001B43E3" w:rsidRPr="001B43E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2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43E3" w:rsidRPr="001B43E3" w:rsidRDefault="00C9691B" w:rsidP="001B43E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-</w:t>
            </w:r>
            <w:r w:rsidR="001B43E3" w:rsidRPr="001B43E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1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43E3" w:rsidRPr="001B43E3" w:rsidRDefault="00C9691B" w:rsidP="00EA249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-</w:t>
            </w:r>
            <w:r w:rsidR="001B43E3" w:rsidRPr="001B43E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3</w:t>
            </w:r>
          </w:p>
        </w:tc>
      </w:tr>
      <w:tr w:rsidR="001B43E3" w:rsidRPr="001B43E3" w:rsidTr="006342C7">
        <w:trPr>
          <w:trHeight w:val="27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43E3" w:rsidRPr="001B43E3" w:rsidRDefault="001B43E3" w:rsidP="001B43E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B43E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43E3" w:rsidRPr="001B43E3" w:rsidRDefault="00CB1491" w:rsidP="001B43E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-</w:t>
            </w:r>
            <w:r w:rsidR="001B43E3" w:rsidRPr="001B43E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0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43E3" w:rsidRPr="001B43E3" w:rsidRDefault="00B35C3B" w:rsidP="001B43E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-</w:t>
            </w:r>
            <w:r w:rsidR="001B43E3" w:rsidRPr="001B43E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1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43E3" w:rsidRPr="001B43E3" w:rsidRDefault="00C9691B" w:rsidP="001B43E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-</w:t>
            </w:r>
            <w:r w:rsidR="001B43E3" w:rsidRPr="001B43E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0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43E3" w:rsidRPr="001B43E3" w:rsidRDefault="00C9691B" w:rsidP="00EA249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-</w:t>
            </w:r>
            <w:r w:rsidR="001B43E3" w:rsidRPr="001B43E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218</w:t>
            </w:r>
          </w:p>
        </w:tc>
      </w:tr>
      <w:tr w:rsidR="001B43E3" w:rsidRPr="001B43E3" w:rsidTr="006342C7">
        <w:trPr>
          <w:trHeight w:val="27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43E3" w:rsidRPr="001B43E3" w:rsidRDefault="001B43E3" w:rsidP="001B43E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B43E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43E3" w:rsidRPr="001B43E3" w:rsidRDefault="00CB1491" w:rsidP="001B43E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-</w:t>
            </w:r>
            <w:r w:rsidR="001B43E3" w:rsidRPr="001B43E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0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43E3" w:rsidRPr="001B43E3" w:rsidRDefault="00B35C3B" w:rsidP="001B43E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-</w:t>
            </w:r>
            <w:r w:rsidR="001B43E3" w:rsidRPr="001B43E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1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43E3" w:rsidRPr="001B43E3" w:rsidRDefault="00C9691B" w:rsidP="001B43E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-</w:t>
            </w:r>
            <w:r w:rsidR="001B43E3" w:rsidRPr="001B43E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43E3" w:rsidRPr="001B43E3" w:rsidRDefault="00C9691B" w:rsidP="00EA249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-</w:t>
            </w:r>
            <w:r w:rsidR="001B43E3" w:rsidRPr="001B43E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211</w:t>
            </w:r>
          </w:p>
        </w:tc>
      </w:tr>
    </w:tbl>
    <w:p w:rsidR="00CD3AE0" w:rsidRDefault="00CD3AE0" w:rsidP="005A0990">
      <w:pPr>
        <w:pStyle w:val="Default"/>
        <w:spacing w:line="360" w:lineRule="auto"/>
        <w:jc w:val="both"/>
        <w:rPr>
          <w:b/>
        </w:rPr>
      </w:pPr>
    </w:p>
    <w:p w:rsidR="00786710" w:rsidRDefault="00786710">
      <w:pPr>
        <w:widowControl/>
        <w:jc w:val="left"/>
        <w:rPr>
          <w:rFonts w:ascii="Times New Roman" w:eastAsia="ＭＳ 明朝" w:hAnsi="Times New Roman" w:cs="Times New Roman"/>
          <w:i/>
          <w:color w:val="000000"/>
          <w:kern w:val="0"/>
          <w:sz w:val="24"/>
          <w:szCs w:val="24"/>
        </w:rPr>
      </w:pPr>
      <w:r>
        <w:rPr>
          <w:rFonts w:ascii="Times New Roman" w:hAnsi="Times New Roman" w:cs="Times New Roman"/>
          <w:i/>
        </w:rPr>
        <w:br w:type="page"/>
      </w:r>
    </w:p>
    <w:p w:rsidR="00CD3AE0" w:rsidRDefault="000A085E" w:rsidP="005A0990">
      <w:pPr>
        <w:pStyle w:val="Default"/>
        <w:spacing w:line="360" w:lineRule="auto"/>
        <w:jc w:val="both"/>
        <w:rPr>
          <w:b/>
        </w:rPr>
      </w:pPr>
      <w:r w:rsidRPr="0083246D">
        <w:rPr>
          <w:rFonts w:ascii="Times New Roman" w:hAnsi="Times New Roman" w:cs="Times New Roman" w:hint="eastAsia"/>
          <w:i/>
        </w:rPr>
        <w:lastRenderedPageBreak/>
        <w:t xml:space="preserve">Supplementary Table </w:t>
      </w:r>
      <w:r>
        <w:rPr>
          <w:rFonts w:ascii="Times New Roman" w:hAnsi="Times New Roman" w:cs="Times New Roman" w:hint="eastAsia"/>
          <w:i/>
        </w:rPr>
        <w:t xml:space="preserve">2: </w:t>
      </w:r>
      <w:r w:rsidRPr="0083246D">
        <w:rPr>
          <w:rFonts w:ascii="Times New Roman" w:hAnsi="Times New Roman" w:cs="Times New Roman"/>
          <w:i/>
        </w:rPr>
        <w:t xml:space="preserve">PCS values </w:t>
      </w:r>
      <w:r>
        <w:rPr>
          <w:rFonts w:ascii="Times New Roman" w:hAnsi="Times New Roman" w:cs="Times New Roman" w:hint="eastAsia"/>
          <w:i/>
        </w:rPr>
        <w:t xml:space="preserve">of amide proton </w:t>
      </w:r>
      <w:r w:rsidRPr="0083246D">
        <w:rPr>
          <w:rFonts w:ascii="Times New Roman" w:hAnsi="Times New Roman" w:cs="Times New Roman"/>
          <w:i/>
        </w:rPr>
        <w:t xml:space="preserve">observed for </w:t>
      </w:r>
      <w:r w:rsidR="00E0395A">
        <w:rPr>
          <w:rFonts w:ascii="Times New Roman" w:hAnsi="Times New Roman" w:cs="Times New Roman" w:hint="eastAsia"/>
          <w:i/>
        </w:rPr>
        <w:t xml:space="preserve">the </w:t>
      </w:r>
      <w:r>
        <w:rPr>
          <w:rFonts w:ascii="Times New Roman" w:hAnsi="Times New Roman" w:cs="Times New Roman" w:hint="eastAsia"/>
          <w:i/>
        </w:rPr>
        <w:t xml:space="preserve">FRB domain of L3- and L4-FKBP12-rapamycin-FRB </w:t>
      </w:r>
      <w:r w:rsidRPr="0083246D">
        <w:rPr>
          <w:rFonts w:ascii="Times New Roman" w:hAnsi="Times New Roman" w:cs="Times New Roman"/>
          <w:i/>
        </w:rPr>
        <w:t>in complex with Dy</w:t>
      </w:r>
      <w:r w:rsidRPr="0083246D">
        <w:rPr>
          <w:rFonts w:ascii="Times New Roman" w:hAnsi="Times New Roman" w:cs="Times New Roman"/>
          <w:i/>
          <w:vertAlign w:val="superscript"/>
        </w:rPr>
        <w:t>3+</w:t>
      </w:r>
      <w:r>
        <w:rPr>
          <w:rFonts w:ascii="Times New Roman" w:hAnsi="Times New Roman" w:cs="Times New Roman" w:hint="eastAsia"/>
          <w:i/>
        </w:rPr>
        <w:t>and Tb</w:t>
      </w:r>
      <w:r w:rsidRPr="00A470FB">
        <w:rPr>
          <w:rFonts w:ascii="Times New Roman" w:hAnsi="Times New Roman" w:cs="Times New Roman" w:hint="eastAsia"/>
          <w:i/>
          <w:vertAlign w:val="superscript"/>
        </w:rPr>
        <w:t>3+</w:t>
      </w:r>
      <w:r w:rsidRPr="0083246D">
        <w:rPr>
          <w:rFonts w:ascii="Times New Roman" w:hAnsi="Times New Roman" w:cs="Times New Roman"/>
          <w:i/>
        </w:rPr>
        <w:t>.</w:t>
      </w:r>
    </w:p>
    <w:p w:rsidR="000A085E" w:rsidRDefault="000A085E" w:rsidP="005A0990">
      <w:pPr>
        <w:pStyle w:val="Default"/>
        <w:spacing w:line="360" w:lineRule="auto"/>
        <w:jc w:val="both"/>
        <w:rPr>
          <w:b/>
        </w:rPr>
      </w:pPr>
    </w:p>
    <w:tbl>
      <w:tblPr>
        <w:tblW w:w="6040" w:type="dxa"/>
        <w:tblInd w:w="87" w:type="dxa"/>
        <w:tblCellMar>
          <w:left w:w="99" w:type="dxa"/>
          <w:right w:w="99" w:type="dxa"/>
        </w:tblCellMar>
        <w:tblLook w:val="04A0"/>
      </w:tblPr>
      <w:tblGrid>
        <w:gridCol w:w="1720"/>
        <w:gridCol w:w="1080"/>
        <w:gridCol w:w="1080"/>
        <w:gridCol w:w="1080"/>
        <w:gridCol w:w="1080"/>
      </w:tblGrid>
      <w:tr w:rsidR="000A085E" w:rsidRPr="000A085E" w:rsidTr="000A085E">
        <w:trPr>
          <w:trHeight w:val="270"/>
        </w:trPr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085E" w:rsidRPr="000A085E" w:rsidRDefault="000A085E" w:rsidP="000A08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A085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Residue number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085E" w:rsidRDefault="000A085E" w:rsidP="002F0F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A085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L3 (Dy</w:t>
            </w:r>
            <w:r w:rsidRPr="000A085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3+</w:t>
            </w:r>
            <w:r w:rsidRPr="000A085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)</w:t>
            </w:r>
          </w:p>
          <w:p w:rsidR="00DC7D30" w:rsidRPr="000A085E" w:rsidRDefault="00DC7D30" w:rsidP="002F0F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(ppm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085E" w:rsidRDefault="000A085E" w:rsidP="002F0F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A085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L3 (Tb</w:t>
            </w:r>
            <w:r w:rsidRPr="000A085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3+</w:t>
            </w:r>
            <w:r w:rsidRPr="000A085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)</w:t>
            </w:r>
          </w:p>
          <w:p w:rsidR="00DC7D30" w:rsidRPr="000A085E" w:rsidRDefault="00DC7D30" w:rsidP="002F0F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(ppm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085E" w:rsidRDefault="000A085E" w:rsidP="002F0F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A085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L4 (Dy</w:t>
            </w:r>
            <w:r w:rsidRPr="000A085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3+</w:t>
            </w:r>
            <w:r w:rsidRPr="000A085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)</w:t>
            </w:r>
          </w:p>
          <w:p w:rsidR="00DC7D30" w:rsidRPr="000A085E" w:rsidRDefault="00DC7D30" w:rsidP="002F0F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(ppm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085E" w:rsidRDefault="000A085E" w:rsidP="002F0F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A085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L4 (Tb</w:t>
            </w:r>
            <w:r w:rsidRPr="000A085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3+</w:t>
            </w:r>
            <w:r w:rsidRPr="000A085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)</w:t>
            </w:r>
          </w:p>
          <w:p w:rsidR="00DC7D30" w:rsidRPr="000A085E" w:rsidRDefault="00DC7D30" w:rsidP="002F0F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(ppm)</w:t>
            </w:r>
          </w:p>
        </w:tc>
      </w:tr>
      <w:tr w:rsidR="000A085E" w:rsidRPr="000A085E" w:rsidTr="000A085E">
        <w:trPr>
          <w:trHeight w:val="27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085E" w:rsidRPr="000A085E" w:rsidRDefault="000A085E" w:rsidP="000A08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A085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0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085E" w:rsidRPr="000A085E" w:rsidRDefault="000A085E" w:rsidP="002F0F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A085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11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085E" w:rsidRPr="000A085E" w:rsidRDefault="000A085E" w:rsidP="002F0F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A085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085E" w:rsidRPr="000A085E" w:rsidRDefault="000A085E" w:rsidP="002F0F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A085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0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085E" w:rsidRPr="000A085E" w:rsidRDefault="000A085E" w:rsidP="002F0F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A085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157</w:t>
            </w:r>
          </w:p>
        </w:tc>
      </w:tr>
      <w:tr w:rsidR="000A085E" w:rsidRPr="000A085E" w:rsidTr="000A085E">
        <w:trPr>
          <w:trHeight w:val="27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085E" w:rsidRPr="000A085E" w:rsidRDefault="000A085E" w:rsidP="000A08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A085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01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085E" w:rsidRPr="000A085E" w:rsidRDefault="000A085E" w:rsidP="002F0F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A085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02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085E" w:rsidRPr="000A085E" w:rsidRDefault="000A085E" w:rsidP="002F0F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A085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085E" w:rsidRPr="000A085E" w:rsidRDefault="000A085E" w:rsidP="002F0F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A085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02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085E" w:rsidRPr="000A085E" w:rsidRDefault="000A085E" w:rsidP="002F0F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A085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016</w:t>
            </w:r>
          </w:p>
        </w:tc>
      </w:tr>
      <w:tr w:rsidR="000A085E" w:rsidRPr="000A085E" w:rsidTr="000A085E">
        <w:trPr>
          <w:trHeight w:val="27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085E" w:rsidRPr="000A085E" w:rsidRDefault="000A085E" w:rsidP="000A08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A085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0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085E" w:rsidRPr="000A085E" w:rsidRDefault="000A085E" w:rsidP="002F0F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A085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08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085E" w:rsidRPr="000A085E" w:rsidRDefault="000A085E" w:rsidP="002F0F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A085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0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085E" w:rsidRPr="000A085E" w:rsidRDefault="000A085E" w:rsidP="002F0F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A085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0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085E" w:rsidRPr="000A085E" w:rsidRDefault="000A085E" w:rsidP="002F0F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A085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021</w:t>
            </w:r>
          </w:p>
        </w:tc>
      </w:tr>
      <w:tr w:rsidR="000A085E" w:rsidRPr="000A085E" w:rsidTr="000A085E">
        <w:trPr>
          <w:trHeight w:val="27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085E" w:rsidRPr="000A085E" w:rsidRDefault="000A085E" w:rsidP="000A08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A085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085E" w:rsidRPr="000A085E" w:rsidRDefault="000A085E" w:rsidP="002F0F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A085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10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085E" w:rsidRPr="000A085E" w:rsidRDefault="000A085E" w:rsidP="002F0F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A085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05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085E" w:rsidRPr="000A085E" w:rsidRDefault="000A085E" w:rsidP="002F0F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A085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07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085E" w:rsidRPr="000A085E" w:rsidRDefault="000A085E" w:rsidP="002F0F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A085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082</w:t>
            </w:r>
          </w:p>
        </w:tc>
      </w:tr>
      <w:tr w:rsidR="000A085E" w:rsidRPr="000A085E" w:rsidTr="000A085E">
        <w:trPr>
          <w:trHeight w:val="27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085E" w:rsidRPr="000A085E" w:rsidRDefault="000A085E" w:rsidP="000A08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A085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02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085E" w:rsidRPr="000A085E" w:rsidRDefault="000A085E" w:rsidP="002F0F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085E" w:rsidRPr="000A085E" w:rsidRDefault="000A085E" w:rsidP="002F0F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A085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1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085E" w:rsidRPr="000A085E" w:rsidRDefault="000A085E" w:rsidP="002F0F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A085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08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085E" w:rsidRPr="000A085E" w:rsidRDefault="000A085E" w:rsidP="002F0F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A085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12</w:t>
            </w:r>
          </w:p>
        </w:tc>
      </w:tr>
      <w:tr w:rsidR="000A085E" w:rsidRPr="000A085E" w:rsidTr="000A085E">
        <w:trPr>
          <w:trHeight w:val="27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085E" w:rsidRPr="000A085E" w:rsidRDefault="000A085E" w:rsidP="000A08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A085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02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085E" w:rsidRPr="000A085E" w:rsidRDefault="000A085E" w:rsidP="002F0F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A085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17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085E" w:rsidRPr="000A085E" w:rsidRDefault="000A085E" w:rsidP="002F0F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085E" w:rsidRPr="000A085E" w:rsidRDefault="000A085E" w:rsidP="002F0F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A085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12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085E" w:rsidRPr="000A085E" w:rsidRDefault="000A085E" w:rsidP="002F0F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A085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188</w:t>
            </w:r>
          </w:p>
        </w:tc>
      </w:tr>
      <w:tr w:rsidR="000A085E" w:rsidRPr="000A085E" w:rsidTr="000A085E">
        <w:trPr>
          <w:trHeight w:val="27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085E" w:rsidRPr="000A085E" w:rsidRDefault="000A085E" w:rsidP="000A08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A085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04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085E" w:rsidRPr="000A085E" w:rsidRDefault="000A085E" w:rsidP="002F0F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A085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06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085E" w:rsidRPr="000A085E" w:rsidRDefault="000A085E" w:rsidP="002F0F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A085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05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085E" w:rsidRPr="000A085E" w:rsidRDefault="000A085E" w:rsidP="002F0F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085E" w:rsidRPr="000A085E" w:rsidRDefault="000A085E" w:rsidP="002F0F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A085E" w:rsidRPr="000A085E" w:rsidTr="000A085E">
        <w:trPr>
          <w:trHeight w:val="27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085E" w:rsidRPr="000A085E" w:rsidRDefault="000A085E" w:rsidP="000A08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A085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04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085E" w:rsidRPr="000A085E" w:rsidRDefault="000A085E" w:rsidP="002F0F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A085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0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085E" w:rsidRPr="000A085E" w:rsidRDefault="000A085E" w:rsidP="002F0F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A085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0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085E" w:rsidRPr="000A085E" w:rsidRDefault="000A085E" w:rsidP="002F0F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A085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05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085E" w:rsidRPr="000A085E" w:rsidRDefault="000A085E" w:rsidP="002F0F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A085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09</w:t>
            </w:r>
          </w:p>
        </w:tc>
      </w:tr>
      <w:tr w:rsidR="000A085E" w:rsidRPr="000A085E" w:rsidTr="000A085E">
        <w:trPr>
          <w:trHeight w:val="27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085E" w:rsidRPr="000A085E" w:rsidRDefault="000A085E" w:rsidP="000A08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A085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04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085E" w:rsidRPr="000A085E" w:rsidRDefault="000A085E" w:rsidP="002F0F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A085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08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085E" w:rsidRPr="000A085E" w:rsidRDefault="000A085E" w:rsidP="002F0F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A085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03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085E" w:rsidRPr="000A085E" w:rsidRDefault="000A085E" w:rsidP="002F0F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A085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04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085E" w:rsidRPr="000A085E" w:rsidRDefault="000A085E" w:rsidP="002F0F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A085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085</w:t>
            </w:r>
          </w:p>
        </w:tc>
      </w:tr>
      <w:tr w:rsidR="000A085E" w:rsidRPr="000A085E" w:rsidTr="000A085E">
        <w:trPr>
          <w:trHeight w:val="27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085E" w:rsidRPr="000A085E" w:rsidRDefault="000A085E" w:rsidP="000A08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A085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04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085E" w:rsidRPr="000A085E" w:rsidRDefault="000A085E" w:rsidP="002F0F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A085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0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085E" w:rsidRPr="000A085E" w:rsidRDefault="000A085E" w:rsidP="002F0F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A085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02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085E" w:rsidRPr="000A085E" w:rsidRDefault="000A085E" w:rsidP="002F0F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A085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03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085E" w:rsidRPr="000A085E" w:rsidRDefault="000A085E" w:rsidP="002F0F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A085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067</w:t>
            </w:r>
          </w:p>
        </w:tc>
      </w:tr>
      <w:tr w:rsidR="000A085E" w:rsidRPr="000A085E" w:rsidTr="000A085E">
        <w:trPr>
          <w:trHeight w:val="27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085E" w:rsidRPr="000A085E" w:rsidRDefault="000A085E" w:rsidP="000A08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A085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04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085E" w:rsidRPr="000A085E" w:rsidRDefault="000A085E" w:rsidP="002F0F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A085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07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085E" w:rsidRPr="000A085E" w:rsidRDefault="000A085E" w:rsidP="002F0F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A085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03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085E" w:rsidRPr="000A085E" w:rsidRDefault="000A085E" w:rsidP="002F0F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A085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03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085E" w:rsidRPr="000A085E" w:rsidRDefault="000A085E" w:rsidP="002F0F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A085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057</w:t>
            </w:r>
          </w:p>
        </w:tc>
      </w:tr>
      <w:tr w:rsidR="000A085E" w:rsidRPr="000A085E" w:rsidTr="000A085E">
        <w:trPr>
          <w:trHeight w:val="27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085E" w:rsidRPr="000A085E" w:rsidRDefault="000A085E" w:rsidP="000A08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A085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04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085E" w:rsidRPr="000A085E" w:rsidRDefault="000A085E" w:rsidP="002F0F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A085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0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085E" w:rsidRPr="000A085E" w:rsidRDefault="000A085E" w:rsidP="002F0F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A085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0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085E" w:rsidRPr="000A085E" w:rsidRDefault="000A085E" w:rsidP="002F0F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A085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0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085E" w:rsidRPr="000A085E" w:rsidRDefault="000A085E" w:rsidP="002F0F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A085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011</w:t>
            </w:r>
          </w:p>
        </w:tc>
      </w:tr>
      <w:tr w:rsidR="000A085E" w:rsidRPr="000A085E" w:rsidTr="000A085E">
        <w:trPr>
          <w:trHeight w:val="27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085E" w:rsidRPr="000A085E" w:rsidRDefault="000A085E" w:rsidP="000A08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A085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04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085E" w:rsidRPr="000A085E" w:rsidRDefault="000A085E" w:rsidP="002F0F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A085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03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085E" w:rsidRPr="000A085E" w:rsidRDefault="000A085E" w:rsidP="002F0F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A085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02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085E" w:rsidRPr="000A085E" w:rsidRDefault="000A085E" w:rsidP="002F0F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A085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00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085E" w:rsidRPr="000A085E" w:rsidRDefault="000A085E" w:rsidP="002F0F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A085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06</w:t>
            </w:r>
          </w:p>
        </w:tc>
      </w:tr>
      <w:tr w:rsidR="000A085E" w:rsidRPr="000A085E" w:rsidTr="000A085E">
        <w:trPr>
          <w:trHeight w:val="27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085E" w:rsidRPr="000A085E" w:rsidRDefault="000A085E" w:rsidP="000A08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A085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04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085E" w:rsidRPr="000A085E" w:rsidRDefault="000A085E" w:rsidP="002F0F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085E" w:rsidRPr="000A085E" w:rsidRDefault="000A085E" w:rsidP="002F0F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085E" w:rsidRPr="000A085E" w:rsidRDefault="000A085E" w:rsidP="002F0F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A085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0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085E" w:rsidRPr="000A085E" w:rsidRDefault="000A085E" w:rsidP="002F0F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A085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066</w:t>
            </w:r>
          </w:p>
        </w:tc>
      </w:tr>
      <w:tr w:rsidR="000A085E" w:rsidRPr="000A085E" w:rsidTr="000A085E">
        <w:trPr>
          <w:trHeight w:val="27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085E" w:rsidRPr="000A085E" w:rsidRDefault="000A085E" w:rsidP="000A08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A085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0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085E" w:rsidRPr="000A085E" w:rsidRDefault="000A085E" w:rsidP="002F0F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085E" w:rsidRPr="000A085E" w:rsidRDefault="000A085E" w:rsidP="002F0F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A085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00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085E" w:rsidRPr="000A085E" w:rsidRDefault="000A085E" w:rsidP="002F0F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A085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02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085E" w:rsidRPr="000A085E" w:rsidRDefault="000A085E" w:rsidP="002F0F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A085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027</w:t>
            </w:r>
          </w:p>
        </w:tc>
      </w:tr>
      <w:tr w:rsidR="000A085E" w:rsidRPr="000A085E" w:rsidTr="000A085E">
        <w:trPr>
          <w:trHeight w:val="27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085E" w:rsidRPr="000A085E" w:rsidRDefault="000A085E" w:rsidP="000A08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A085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05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085E" w:rsidRPr="000A085E" w:rsidRDefault="000A085E" w:rsidP="002F0F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A085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0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085E" w:rsidRPr="000A085E" w:rsidRDefault="000A085E" w:rsidP="002F0F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A085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06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085E" w:rsidRPr="000A085E" w:rsidRDefault="000A085E" w:rsidP="002F0F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A085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0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085E" w:rsidRPr="000A085E" w:rsidRDefault="000A085E" w:rsidP="002F0F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A085E" w:rsidRPr="000A085E" w:rsidTr="000A085E">
        <w:trPr>
          <w:trHeight w:val="27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085E" w:rsidRPr="000A085E" w:rsidRDefault="000A085E" w:rsidP="000A08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A085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05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085E" w:rsidRPr="000A085E" w:rsidRDefault="000A085E" w:rsidP="002F0F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A085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05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085E" w:rsidRPr="000A085E" w:rsidRDefault="000A085E" w:rsidP="002F0F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A085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05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085E" w:rsidRPr="000A085E" w:rsidRDefault="000A085E" w:rsidP="002F0F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A085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04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085E" w:rsidRPr="000A085E" w:rsidRDefault="000A085E" w:rsidP="002F0F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A085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077</w:t>
            </w:r>
          </w:p>
        </w:tc>
      </w:tr>
      <w:tr w:rsidR="000A085E" w:rsidRPr="000A085E" w:rsidTr="000A085E">
        <w:trPr>
          <w:trHeight w:val="27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085E" w:rsidRPr="000A085E" w:rsidRDefault="000A085E" w:rsidP="000A08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A085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05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085E" w:rsidRPr="000A085E" w:rsidRDefault="000A085E" w:rsidP="002F0F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A085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06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085E" w:rsidRPr="000A085E" w:rsidRDefault="000A085E" w:rsidP="002F0F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A085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07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085E" w:rsidRPr="000A085E" w:rsidRDefault="000A085E" w:rsidP="002F0F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A085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05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085E" w:rsidRPr="000A085E" w:rsidRDefault="000A085E" w:rsidP="002F0F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A085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089</w:t>
            </w:r>
          </w:p>
        </w:tc>
      </w:tr>
      <w:tr w:rsidR="000A085E" w:rsidRPr="000A085E" w:rsidTr="000A085E">
        <w:trPr>
          <w:trHeight w:val="27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085E" w:rsidRPr="000A085E" w:rsidRDefault="000A085E" w:rsidP="000A08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A085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05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085E" w:rsidRPr="000A085E" w:rsidRDefault="000A085E" w:rsidP="002F0F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A085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04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085E" w:rsidRPr="000A085E" w:rsidRDefault="000A085E" w:rsidP="002F0F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A085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03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085E" w:rsidRPr="000A085E" w:rsidRDefault="000A085E" w:rsidP="002F0F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A085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04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085E" w:rsidRPr="000A085E" w:rsidRDefault="000A085E" w:rsidP="002F0F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A085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067</w:t>
            </w:r>
          </w:p>
        </w:tc>
      </w:tr>
      <w:tr w:rsidR="000A085E" w:rsidRPr="000A085E" w:rsidTr="000A085E">
        <w:trPr>
          <w:trHeight w:val="27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085E" w:rsidRPr="000A085E" w:rsidRDefault="000A085E" w:rsidP="000A08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A085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05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085E" w:rsidRPr="000A085E" w:rsidRDefault="000A085E" w:rsidP="002F0F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A085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06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085E" w:rsidRPr="000A085E" w:rsidRDefault="000A085E" w:rsidP="002F0F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A085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085E" w:rsidRPr="000A085E" w:rsidRDefault="000A085E" w:rsidP="002F0F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A085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04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085E" w:rsidRPr="000A085E" w:rsidRDefault="000A085E" w:rsidP="002F0F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A085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064</w:t>
            </w:r>
          </w:p>
        </w:tc>
      </w:tr>
      <w:tr w:rsidR="000A085E" w:rsidRPr="000A085E" w:rsidTr="000A085E">
        <w:trPr>
          <w:trHeight w:val="27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085E" w:rsidRPr="000A085E" w:rsidRDefault="000A085E" w:rsidP="000A08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A085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05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085E" w:rsidRPr="000A085E" w:rsidRDefault="000A085E" w:rsidP="002F0F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A085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07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085E" w:rsidRPr="000A085E" w:rsidRDefault="000A085E" w:rsidP="002F0F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A085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06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085E" w:rsidRPr="000A085E" w:rsidRDefault="000A085E" w:rsidP="002F0F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A085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05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085E" w:rsidRPr="000A085E" w:rsidRDefault="000A085E" w:rsidP="002F0F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A085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081</w:t>
            </w:r>
          </w:p>
        </w:tc>
      </w:tr>
      <w:tr w:rsidR="000A085E" w:rsidRPr="000A085E" w:rsidTr="000A085E">
        <w:trPr>
          <w:trHeight w:val="27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085E" w:rsidRPr="000A085E" w:rsidRDefault="000A085E" w:rsidP="000A08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A085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05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085E" w:rsidRPr="000A085E" w:rsidRDefault="000A085E" w:rsidP="002F0F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A085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05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085E" w:rsidRPr="000A085E" w:rsidRDefault="000A085E" w:rsidP="002F0F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A085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05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085E" w:rsidRPr="000A085E" w:rsidRDefault="000A085E" w:rsidP="002F0F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A085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04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085E" w:rsidRPr="000A085E" w:rsidRDefault="000A085E" w:rsidP="002F0F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A085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066</w:t>
            </w:r>
          </w:p>
        </w:tc>
      </w:tr>
      <w:tr w:rsidR="000A085E" w:rsidRPr="000A085E" w:rsidTr="000A085E">
        <w:trPr>
          <w:trHeight w:val="27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085E" w:rsidRPr="000A085E" w:rsidRDefault="000A085E" w:rsidP="000A08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A085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06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085E" w:rsidRPr="000A085E" w:rsidRDefault="000A085E" w:rsidP="002F0F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A085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05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085E" w:rsidRPr="000A085E" w:rsidRDefault="000A085E" w:rsidP="002F0F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A085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04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085E" w:rsidRPr="000A085E" w:rsidRDefault="000A085E" w:rsidP="002F0F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A085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04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085E" w:rsidRPr="000A085E" w:rsidRDefault="000A085E" w:rsidP="002F0F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A085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056</w:t>
            </w:r>
          </w:p>
        </w:tc>
      </w:tr>
      <w:tr w:rsidR="000A085E" w:rsidRPr="000A085E" w:rsidTr="000A085E">
        <w:trPr>
          <w:trHeight w:val="27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085E" w:rsidRPr="000A085E" w:rsidRDefault="000A085E" w:rsidP="000A08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A085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06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085E" w:rsidRPr="000A085E" w:rsidRDefault="000A085E" w:rsidP="002F0F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A085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06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085E" w:rsidRPr="000A085E" w:rsidRDefault="000A085E" w:rsidP="002F0F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A085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05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085E" w:rsidRPr="000A085E" w:rsidRDefault="000A085E" w:rsidP="002F0F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A085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04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085E" w:rsidRPr="000A085E" w:rsidRDefault="000A085E" w:rsidP="002F0F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A085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064</w:t>
            </w:r>
          </w:p>
        </w:tc>
      </w:tr>
      <w:tr w:rsidR="000A085E" w:rsidRPr="000A085E" w:rsidTr="000A085E">
        <w:trPr>
          <w:trHeight w:val="27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085E" w:rsidRPr="000A085E" w:rsidRDefault="000A085E" w:rsidP="000A08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A085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06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085E" w:rsidRPr="000A085E" w:rsidRDefault="000A085E" w:rsidP="002F0F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A085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0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085E" w:rsidRPr="000A085E" w:rsidRDefault="000A085E" w:rsidP="002F0F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A085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05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085E" w:rsidRPr="000A085E" w:rsidRDefault="000A085E" w:rsidP="002F0F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A085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04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085E" w:rsidRPr="000A085E" w:rsidRDefault="000A085E" w:rsidP="002F0F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A085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062</w:t>
            </w:r>
          </w:p>
        </w:tc>
      </w:tr>
      <w:tr w:rsidR="000A085E" w:rsidRPr="000A085E" w:rsidTr="000A085E">
        <w:trPr>
          <w:trHeight w:val="27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085E" w:rsidRPr="000A085E" w:rsidRDefault="000A085E" w:rsidP="000A08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A085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06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085E" w:rsidRPr="000A085E" w:rsidRDefault="000A085E" w:rsidP="002F0F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A085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05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085E" w:rsidRPr="000A085E" w:rsidRDefault="000A085E" w:rsidP="002F0F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A085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04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085E" w:rsidRPr="000A085E" w:rsidRDefault="000A085E" w:rsidP="002F0F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A085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04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085E" w:rsidRPr="000A085E" w:rsidRDefault="000A085E" w:rsidP="002F0F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A085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066</w:t>
            </w:r>
          </w:p>
        </w:tc>
      </w:tr>
      <w:tr w:rsidR="000A085E" w:rsidRPr="000A085E" w:rsidTr="000A085E">
        <w:trPr>
          <w:trHeight w:val="27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085E" w:rsidRPr="000A085E" w:rsidRDefault="000A085E" w:rsidP="000A08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A085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06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085E" w:rsidRPr="000A085E" w:rsidRDefault="000A085E" w:rsidP="002F0F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A085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07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085E" w:rsidRPr="000A085E" w:rsidRDefault="000A085E" w:rsidP="002F0F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A085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06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085E" w:rsidRPr="000A085E" w:rsidRDefault="000A085E" w:rsidP="002F0F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A085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05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085E" w:rsidRPr="000A085E" w:rsidRDefault="000A085E" w:rsidP="002F0F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A085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072</w:t>
            </w:r>
          </w:p>
        </w:tc>
      </w:tr>
      <w:tr w:rsidR="000A085E" w:rsidRPr="000A085E" w:rsidTr="000A085E">
        <w:trPr>
          <w:trHeight w:val="27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085E" w:rsidRPr="000A085E" w:rsidRDefault="000A085E" w:rsidP="000A08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A085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06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085E" w:rsidRPr="000A085E" w:rsidRDefault="000A085E" w:rsidP="002F0F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A085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07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085E" w:rsidRPr="000A085E" w:rsidRDefault="000A085E" w:rsidP="002F0F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A085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06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085E" w:rsidRPr="000A085E" w:rsidRDefault="000A085E" w:rsidP="002F0F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A085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05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085E" w:rsidRPr="000A085E" w:rsidRDefault="000A085E" w:rsidP="002F0F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A085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078</w:t>
            </w:r>
          </w:p>
        </w:tc>
      </w:tr>
      <w:tr w:rsidR="000A085E" w:rsidRPr="000A085E" w:rsidTr="000A085E">
        <w:trPr>
          <w:trHeight w:val="27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085E" w:rsidRPr="000A085E" w:rsidRDefault="000A085E" w:rsidP="000A08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A085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07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085E" w:rsidRPr="000A085E" w:rsidRDefault="000A085E" w:rsidP="002F0F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A085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09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085E" w:rsidRPr="000A085E" w:rsidRDefault="000A085E" w:rsidP="002F0F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A085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09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085E" w:rsidRPr="000A085E" w:rsidRDefault="000A085E" w:rsidP="002F0F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A085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07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085E" w:rsidRPr="000A085E" w:rsidRDefault="000A085E" w:rsidP="002F0F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A085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11</w:t>
            </w:r>
          </w:p>
        </w:tc>
      </w:tr>
      <w:tr w:rsidR="000A085E" w:rsidRPr="000A085E" w:rsidTr="000A085E">
        <w:trPr>
          <w:trHeight w:val="27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085E" w:rsidRPr="000A085E" w:rsidRDefault="000A085E" w:rsidP="000A08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A085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07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085E" w:rsidRPr="000A085E" w:rsidRDefault="000A085E" w:rsidP="002F0F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A085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085E" w:rsidRPr="000A085E" w:rsidRDefault="000A085E" w:rsidP="002F0F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A085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09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085E" w:rsidRPr="000A085E" w:rsidRDefault="000A085E" w:rsidP="002F0F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A085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06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085E" w:rsidRPr="000A085E" w:rsidRDefault="000A085E" w:rsidP="002F0F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A085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098</w:t>
            </w:r>
          </w:p>
        </w:tc>
      </w:tr>
      <w:tr w:rsidR="000A085E" w:rsidRPr="000A085E" w:rsidTr="000A085E">
        <w:trPr>
          <w:trHeight w:val="27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085E" w:rsidRPr="000A085E" w:rsidRDefault="000A085E" w:rsidP="000A08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A085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07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085E" w:rsidRPr="000A085E" w:rsidRDefault="000A085E" w:rsidP="002F0F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A085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08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085E" w:rsidRPr="000A085E" w:rsidRDefault="000A085E" w:rsidP="002F0F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A085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09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085E" w:rsidRPr="000A085E" w:rsidRDefault="000A085E" w:rsidP="002F0F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A085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0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085E" w:rsidRPr="000A085E" w:rsidRDefault="000A085E" w:rsidP="002F0F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A085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095</w:t>
            </w:r>
          </w:p>
        </w:tc>
      </w:tr>
      <w:tr w:rsidR="000A085E" w:rsidRPr="000A085E" w:rsidTr="000A085E">
        <w:trPr>
          <w:trHeight w:val="27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085E" w:rsidRPr="000A085E" w:rsidRDefault="000A085E" w:rsidP="000A08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A085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lastRenderedPageBreak/>
              <w:t>207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085E" w:rsidRPr="000A085E" w:rsidRDefault="000A085E" w:rsidP="002F0F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A085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08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085E" w:rsidRPr="000A085E" w:rsidRDefault="000A085E" w:rsidP="002F0F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A085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09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085E" w:rsidRPr="000A085E" w:rsidRDefault="000A085E" w:rsidP="002F0F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A085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07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085E" w:rsidRPr="000A085E" w:rsidRDefault="000A085E" w:rsidP="002F0F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A085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106</w:t>
            </w:r>
          </w:p>
        </w:tc>
      </w:tr>
      <w:tr w:rsidR="000A085E" w:rsidRPr="000A085E" w:rsidTr="000A085E">
        <w:trPr>
          <w:trHeight w:val="27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085E" w:rsidRPr="000A085E" w:rsidRDefault="000A085E" w:rsidP="000A08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A085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07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085E" w:rsidRPr="000A085E" w:rsidRDefault="000A085E" w:rsidP="002F0F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A085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10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085E" w:rsidRPr="000A085E" w:rsidRDefault="000A085E" w:rsidP="002F0F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A085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1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085E" w:rsidRPr="000A085E" w:rsidRDefault="000A085E" w:rsidP="002F0F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A085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07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085E" w:rsidRPr="000A085E" w:rsidRDefault="000A085E" w:rsidP="002F0F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A085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116</w:t>
            </w:r>
          </w:p>
        </w:tc>
      </w:tr>
      <w:tr w:rsidR="000A085E" w:rsidRPr="000A085E" w:rsidTr="000A085E">
        <w:trPr>
          <w:trHeight w:val="27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085E" w:rsidRPr="000A085E" w:rsidRDefault="000A085E" w:rsidP="000A08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A085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07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085E" w:rsidRPr="000A085E" w:rsidRDefault="000A085E" w:rsidP="002F0F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A085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09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085E" w:rsidRPr="000A085E" w:rsidRDefault="000A085E" w:rsidP="002F0F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A085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085E" w:rsidRPr="000A085E" w:rsidRDefault="000A085E" w:rsidP="002F0F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A085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07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085E" w:rsidRPr="000A085E" w:rsidRDefault="000A085E" w:rsidP="002F0F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A085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114</w:t>
            </w:r>
          </w:p>
        </w:tc>
      </w:tr>
      <w:tr w:rsidR="000A085E" w:rsidRPr="000A085E" w:rsidTr="000A085E">
        <w:trPr>
          <w:trHeight w:val="27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085E" w:rsidRPr="000A085E" w:rsidRDefault="000A085E" w:rsidP="000A08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A085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07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085E" w:rsidRPr="000A085E" w:rsidRDefault="000A085E" w:rsidP="002F0F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A085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09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085E" w:rsidRPr="000A085E" w:rsidRDefault="000A085E" w:rsidP="002F0F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A085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1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085E" w:rsidRPr="000A085E" w:rsidRDefault="000A085E" w:rsidP="002F0F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A085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08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085E" w:rsidRPr="000A085E" w:rsidRDefault="000A085E" w:rsidP="002F0F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A085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121</w:t>
            </w:r>
          </w:p>
        </w:tc>
      </w:tr>
      <w:tr w:rsidR="000A085E" w:rsidRPr="000A085E" w:rsidTr="000A085E">
        <w:trPr>
          <w:trHeight w:val="27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085E" w:rsidRPr="000A085E" w:rsidRDefault="000A085E" w:rsidP="000A08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A085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07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085E" w:rsidRPr="000A085E" w:rsidRDefault="000A085E" w:rsidP="002F0F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085E" w:rsidRPr="000A085E" w:rsidRDefault="000A085E" w:rsidP="002F0F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085E" w:rsidRPr="000A085E" w:rsidRDefault="000A085E" w:rsidP="002F0F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A085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0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085E" w:rsidRPr="000A085E" w:rsidRDefault="000A085E" w:rsidP="002F0F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A085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112</w:t>
            </w:r>
          </w:p>
        </w:tc>
      </w:tr>
      <w:tr w:rsidR="000A085E" w:rsidRPr="000A085E" w:rsidTr="000A085E">
        <w:trPr>
          <w:trHeight w:val="27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085E" w:rsidRPr="000A085E" w:rsidRDefault="000A085E" w:rsidP="000A08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A085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07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085E" w:rsidRPr="000A085E" w:rsidRDefault="000A085E" w:rsidP="002F0F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A085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08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085E" w:rsidRPr="000A085E" w:rsidRDefault="000A085E" w:rsidP="002F0F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A085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09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085E" w:rsidRPr="000A085E" w:rsidRDefault="000A085E" w:rsidP="002F0F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A085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07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085E" w:rsidRPr="000A085E" w:rsidRDefault="000A085E" w:rsidP="002F0F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A085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111</w:t>
            </w:r>
          </w:p>
        </w:tc>
      </w:tr>
      <w:tr w:rsidR="000A085E" w:rsidRPr="000A085E" w:rsidTr="000A085E">
        <w:trPr>
          <w:trHeight w:val="27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085E" w:rsidRPr="000A085E" w:rsidRDefault="000A085E" w:rsidP="000A08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A085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08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085E" w:rsidRPr="000A085E" w:rsidRDefault="000A085E" w:rsidP="002F0F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085E" w:rsidRPr="000A085E" w:rsidRDefault="000A085E" w:rsidP="002F0F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085E" w:rsidRPr="000A085E" w:rsidRDefault="000A085E" w:rsidP="002F0F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085E" w:rsidRPr="000A085E" w:rsidRDefault="000A085E" w:rsidP="002F0F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A085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103</w:t>
            </w:r>
          </w:p>
        </w:tc>
      </w:tr>
      <w:tr w:rsidR="000A085E" w:rsidRPr="000A085E" w:rsidTr="000A085E">
        <w:trPr>
          <w:trHeight w:val="27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085E" w:rsidRPr="000A085E" w:rsidRDefault="000A085E" w:rsidP="000A08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A085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08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085E" w:rsidRPr="000A085E" w:rsidRDefault="000A085E" w:rsidP="002F0F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A085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08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085E" w:rsidRPr="000A085E" w:rsidRDefault="000A085E" w:rsidP="002F0F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A085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085E" w:rsidRPr="000A085E" w:rsidRDefault="000A085E" w:rsidP="002F0F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A085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01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085E" w:rsidRPr="000A085E" w:rsidRDefault="000A085E" w:rsidP="002F0F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A085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015</w:t>
            </w:r>
          </w:p>
        </w:tc>
      </w:tr>
      <w:tr w:rsidR="000A085E" w:rsidRPr="000A085E" w:rsidTr="000A085E">
        <w:trPr>
          <w:trHeight w:val="27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085E" w:rsidRPr="000A085E" w:rsidRDefault="000A085E" w:rsidP="000A08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A085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08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085E" w:rsidRPr="000A085E" w:rsidRDefault="000A085E" w:rsidP="002F0F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A085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06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085E" w:rsidRPr="000A085E" w:rsidRDefault="000A085E" w:rsidP="002F0F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A085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07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085E" w:rsidRPr="000A085E" w:rsidRDefault="000A085E" w:rsidP="002F0F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085E" w:rsidRPr="000A085E" w:rsidRDefault="000A085E" w:rsidP="002F0F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A085E" w:rsidRPr="000A085E" w:rsidTr="000A085E">
        <w:trPr>
          <w:trHeight w:val="27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085E" w:rsidRPr="000A085E" w:rsidRDefault="000A085E" w:rsidP="000A08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A085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08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085E" w:rsidRPr="000A085E" w:rsidRDefault="000A085E" w:rsidP="002F0F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A085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05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085E" w:rsidRPr="000A085E" w:rsidRDefault="000A085E" w:rsidP="002F0F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A085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07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085E" w:rsidRPr="000A085E" w:rsidRDefault="000A085E" w:rsidP="002F0F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A085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06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085E" w:rsidRPr="000A085E" w:rsidRDefault="000A085E" w:rsidP="002F0F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A085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072</w:t>
            </w:r>
          </w:p>
        </w:tc>
      </w:tr>
      <w:tr w:rsidR="000A085E" w:rsidRPr="000A085E" w:rsidTr="000A085E">
        <w:trPr>
          <w:trHeight w:val="27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085E" w:rsidRPr="000A085E" w:rsidRDefault="000A085E" w:rsidP="000A08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A085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08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085E" w:rsidRPr="000A085E" w:rsidRDefault="000A085E" w:rsidP="002F0F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085E" w:rsidRPr="000A085E" w:rsidRDefault="000A085E" w:rsidP="002F0F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A085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08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085E" w:rsidRPr="000A085E" w:rsidRDefault="000A085E" w:rsidP="002F0F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A085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05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085E" w:rsidRPr="000A085E" w:rsidRDefault="000A085E" w:rsidP="002F0F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A085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065</w:t>
            </w:r>
          </w:p>
        </w:tc>
      </w:tr>
      <w:tr w:rsidR="000A085E" w:rsidRPr="000A085E" w:rsidTr="000A085E">
        <w:trPr>
          <w:trHeight w:val="27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085E" w:rsidRPr="000A085E" w:rsidRDefault="000A085E" w:rsidP="000A08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A085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08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085E" w:rsidRPr="000A085E" w:rsidRDefault="000A085E" w:rsidP="002F0F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085E" w:rsidRPr="000A085E" w:rsidRDefault="000A085E" w:rsidP="002F0F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085E" w:rsidRPr="000A085E" w:rsidRDefault="000A085E" w:rsidP="002F0F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A085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0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085E" w:rsidRPr="000A085E" w:rsidRDefault="000A085E" w:rsidP="002F0F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A085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008</w:t>
            </w:r>
          </w:p>
        </w:tc>
      </w:tr>
      <w:tr w:rsidR="000A085E" w:rsidRPr="000A085E" w:rsidTr="000A085E">
        <w:trPr>
          <w:trHeight w:val="27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085E" w:rsidRPr="000A085E" w:rsidRDefault="000A085E" w:rsidP="000A08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A085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08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085E" w:rsidRPr="000A085E" w:rsidRDefault="000A085E" w:rsidP="002F0F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A085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09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085E" w:rsidRPr="000A085E" w:rsidRDefault="000A085E" w:rsidP="002F0F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A085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07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085E" w:rsidRPr="000A085E" w:rsidRDefault="000A085E" w:rsidP="002F0F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A085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06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085E" w:rsidRPr="000A085E" w:rsidRDefault="000A085E" w:rsidP="002F0F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A085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072</w:t>
            </w:r>
          </w:p>
        </w:tc>
      </w:tr>
      <w:tr w:rsidR="000A085E" w:rsidRPr="000A085E" w:rsidTr="000A085E">
        <w:trPr>
          <w:trHeight w:val="27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085E" w:rsidRPr="000A085E" w:rsidRDefault="000A085E" w:rsidP="000A08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A085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09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085E" w:rsidRPr="000A085E" w:rsidRDefault="000A085E" w:rsidP="002F0F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A085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1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085E" w:rsidRPr="000A085E" w:rsidRDefault="000A085E" w:rsidP="002F0F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A085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07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085E" w:rsidRPr="000A085E" w:rsidRDefault="000A085E" w:rsidP="002F0F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A085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06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085E" w:rsidRPr="000A085E" w:rsidRDefault="000A085E" w:rsidP="002F0F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A085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066</w:t>
            </w:r>
          </w:p>
        </w:tc>
      </w:tr>
      <w:tr w:rsidR="000A085E" w:rsidRPr="000A085E" w:rsidTr="000A085E">
        <w:trPr>
          <w:trHeight w:val="27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085E" w:rsidRPr="000A085E" w:rsidRDefault="000A085E" w:rsidP="000A08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A085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09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085E" w:rsidRPr="000A085E" w:rsidRDefault="000A085E" w:rsidP="002F0F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A085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12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085E" w:rsidRPr="000A085E" w:rsidRDefault="000A085E" w:rsidP="002F0F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A085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08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085E" w:rsidRPr="000A085E" w:rsidRDefault="000A085E" w:rsidP="002F0F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A085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08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085E" w:rsidRPr="000A085E" w:rsidRDefault="000A085E" w:rsidP="002F0F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A085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071</w:t>
            </w:r>
          </w:p>
        </w:tc>
      </w:tr>
      <w:tr w:rsidR="000A085E" w:rsidRPr="000A085E" w:rsidTr="000A085E">
        <w:trPr>
          <w:trHeight w:val="27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085E" w:rsidRPr="000A085E" w:rsidRDefault="000A085E" w:rsidP="000A08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A085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09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085E" w:rsidRPr="000A085E" w:rsidRDefault="000A085E" w:rsidP="002F0F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A085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14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085E" w:rsidRPr="000A085E" w:rsidRDefault="000A085E" w:rsidP="002F0F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A085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09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085E" w:rsidRPr="000A085E" w:rsidRDefault="000A085E" w:rsidP="002F0F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A085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08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085E" w:rsidRPr="000A085E" w:rsidRDefault="000A085E" w:rsidP="002F0F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A085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074</w:t>
            </w:r>
          </w:p>
        </w:tc>
      </w:tr>
      <w:tr w:rsidR="000A085E" w:rsidRPr="000A085E" w:rsidTr="000A085E">
        <w:trPr>
          <w:trHeight w:val="27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085E" w:rsidRPr="000A085E" w:rsidRDefault="000A085E" w:rsidP="000A08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A085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09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085E" w:rsidRPr="000A085E" w:rsidRDefault="000A085E" w:rsidP="002F0F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A085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085E" w:rsidRPr="000A085E" w:rsidRDefault="000A085E" w:rsidP="002F0F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A085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1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085E" w:rsidRPr="000A085E" w:rsidRDefault="000A085E" w:rsidP="002F0F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A085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1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085E" w:rsidRPr="000A085E" w:rsidRDefault="000A085E" w:rsidP="002F0F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A085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102</w:t>
            </w:r>
          </w:p>
        </w:tc>
      </w:tr>
      <w:tr w:rsidR="000A085E" w:rsidRPr="000A085E" w:rsidTr="000A085E">
        <w:trPr>
          <w:trHeight w:val="27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085E" w:rsidRPr="000A085E" w:rsidRDefault="000A085E" w:rsidP="000A08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A085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09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085E" w:rsidRPr="000A085E" w:rsidRDefault="000A085E" w:rsidP="002F0F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A085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24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085E" w:rsidRPr="000A085E" w:rsidRDefault="000A085E" w:rsidP="002F0F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A085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17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085E" w:rsidRPr="000A085E" w:rsidRDefault="000A085E" w:rsidP="002F0F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A085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15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085E" w:rsidRPr="000A085E" w:rsidRDefault="000A085E" w:rsidP="002F0F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A085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135</w:t>
            </w:r>
          </w:p>
        </w:tc>
      </w:tr>
      <w:tr w:rsidR="000A085E" w:rsidRPr="000A085E" w:rsidTr="000A085E">
        <w:trPr>
          <w:trHeight w:val="27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085E" w:rsidRPr="000A085E" w:rsidRDefault="000A085E" w:rsidP="000A08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A085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09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085E" w:rsidRPr="000A085E" w:rsidRDefault="000A085E" w:rsidP="002F0F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A085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20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085E" w:rsidRPr="000A085E" w:rsidRDefault="000A085E" w:rsidP="002F0F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A085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16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085E" w:rsidRPr="000A085E" w:rsidRDefault="000A085E" w:rsidP="002F0F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A085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085E" w:rsidRPr="000A085E" w:rsidRDefault="000A085E" w:rsidP="002F0F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A085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151</w:t>
            </w:r>
          </w:p>
        </w:tc>
      </w:tr>
      <w:tr w:rsidR="000A085E" w:rsidRPr="000A085E" w:rsidTr="000A085E">
        <w:trPr>
          <w:trHeight w:val="27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085E" w:rsidRPr="000A085E" w:rsidRDefault="000A085E" w:rsidP="000A08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A085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09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085E" w:rsidRPr="000A085E" w:rsidRDefault="000A085E" w:rsidP="002F0F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A085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18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085E" w:rsidRPr="000A085E" w:rsidRDefault="000A085E" w:rsidP="002F0F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A085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16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085E" w:rsidRPr="000A085E" w:rsidRDefault="000A085E" w:rsidP="002F0F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A085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13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085E" w:rsidRPr="000A085E" w:rsidRDefault="000A085E" w:rsidP="002F0F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A085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16</w:t>
            </w:r>
          </w:p>
        </w:tc>
      </w:tr>
      <w:tr w:rsidR="000A085E" w:rsidRPr="000A085E" w:rsidTr="000A085E">
        <w:trPr>
          <w:trHeight w:val="27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085E" w:rsidRPr="000A085E" w:rsidRDefault="000A085E" w:rsidP="000A08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A085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09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085E" w:rsidRPr="000A085E" w:rsidRDefault="000A085E" w:rsidP="002F0F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A085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20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085E" w:rsidRPr="000A085E" w:rsidRDefault="000A085E" w:rsidP="002F0F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A085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18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085E" w:rsidRPr="000A085E" w:rsidRDefault="000A085E" w:rsidP="002F0F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A085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15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085E" w:rsidRPr="000A085E" w:rsidRDefault="000A085E" w:rsidP="002F0F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A085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192</w:t>
            </w:r>
          </w:p>
        </w:tc>
      </w:tr>
      <w:tr w:rsidR="000A085E" w:rsidRPr="000A085E" w:rsidTr="000A085E">
        <w:trPr>
          <w:trHeight w:val="27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085E" w:rsidRPr="000A085E" w:rsidRDefault="000A085E" w:rsidP="000A08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A085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1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085E" w:rsidRPr="000A085E" w:rsidRDefault="000A085E" w:rsidP="002F0F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A085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14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085E" w:rsidRPr="000A085E" w:rsidRDefault="000A085E" w:rsidP="002F0F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A085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14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085E" w:rsidRPr="000A085E" w:rsidRDefault="000A085E" w:rsidP="002F0F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A085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1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085E" w:rsidRPr="000A085E" w:rsidRDefault="000A085E" w:rsidP="002F0F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A085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15</w:t>
            </w:r>
          </w:p>
        </w:tc>
      </w:tr>
      <w:tr w:rsidR="000A085E" w:rsidRPr="000A085E" w:rsidTr="000A085E">
        <w:trPr>
          <w:trHeight w:val="27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085E" w:rsidRPr="000A085E" w:rsidRDefault="000A085E" w:rsidP="000A08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A085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1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085E" w:rsidRPr="000A085E" w:rsidRDefault="000A085E" w:rsidP="002F0F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A085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12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085E" w:rsidRPr="000A085E" w:rsidRDefault="000A085E" w:rsidP="002F0F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A085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14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085E" w:rsidRPr="000A085E" w:rsidRDefault="000A085E" w:rsidP="002F0F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A085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1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085E" w:rsidRPr="000A085E" w:rsidRDefault="000A085E" w:rsidP="002F0F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A085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159</w:t>
            </w:r>
          </w:p>
        </w:tc>
      </w:tr>
      <w:tr w:rsidR="000A085E" w:rsidRPr="000A085E" w:rsidTr="000A085E">
        <w:trPr>
          <w:trHeight w:val="27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085E" w:rsidRPr="000A085E" w:rsidRDefault="000A085E" w:rsidP="000A08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A085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1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085E" w:rsidRPr="000A085E" w:rsidRDefault="000A085E" w:rsidP="002F0F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A085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11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085E" w:rsidRPr="000A085E" w:rsidRDefault="000A085E" w:rsidP="002F0F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A085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13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085E" w:rsidRPr="000A085E" w:rsidRDefault="000A085E" w:rsidP="002F0F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A085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085E" w:rsidRPr="000A085E" w:rsidRDefault="000A085E" w:rsidP="002F0F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A085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161</w:t>
            </w:r>
          </w:p>
        </w:tc>
      </w:tr>
      <w:tr w:rsidR="000A085E" w:rsidRPr="000A085E" w:rsidTr="000A085E">
        <w:trPr>
          <w:trHeight w:val="27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085E" w:rsidRPr="000A085E" w:rsidRDefault="000A085E" w:rsidP="000A08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A085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10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085E" w:rsidRPr="000A085E" w:rsidRDefault="000A085E" w:rsidP="002F0F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A085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09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085E" w:rsidRPr="000A085E" w:rsidRDefault="000A085E" w:rsidP="002F0F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A085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13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085E" w:rsidRPr="000A085E" w:rsidRDefault="000A085E" w:rsidP="002F0F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A085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07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085E" w:rsidRPr="000A085E" w:rsidRDefault="000A085E" w:rsidP="002F0F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A085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151</w:t>
            </w:r>
          </w:p>
        </w:tc>
      </w:tr>
      <w:tr w:rsidR="000A085E" w:rsidRPr="000A085E" w:rsidTr="000A085E">
        <w:trPr>
          <w:trHeight w:val="27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085E" w:rsidRPr="000A085E" w:rsidRDefault="000A085E" w:rsidP="000A08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A085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1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085E" w:rsidRPr="000A085E" w:rsidRDefault="000A085E" w:rsidP="002F0F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A085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07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085E" w:rsidRPr="000A085E" w:rsidRDefault="000A085E" w:rsidP="002F0F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A085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13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085E" w:rsidRPr="000A085E" w:rsidRDefault="000A085E" w:rsidP="002F0F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A085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06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085E" w:rsidRPr="000A085E" w:rsidRDefault="000A085E" w:rsidP="002F0F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A085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163</w:t>
            </w:r>
          </w:p>
        </w:tc>
      </w:tr>
      <w:tr w:rsidR="000A085E" w:rsidRPr="000A085E" w:rsidTr="000A085E">
        <w:trPr>
          <w:trHeight w:val="27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085E" w:rsidRPr="000A085E" w:rsidRDefault="000A085E" w:rsidP="000A08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A085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10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085E" w:rsidRPr="000A085E" w:rsidRDefault="000A085E" w:rsidP="002F0F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A085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09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085E" w:rsidRPr="000A085E" w:rsidRDefault="000A085E" w:rsidP="002F0F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A085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14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085E" w:rsidRPr="000A085E" w:rsidRDefault="000A085E" w:rsidP="002F0F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A085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08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085E" w:rsidRPr="000A085E" w:rsidRDefault="000A085E" w:rsidP="002F0F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A085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174</w:t>
            </w:r>
          </w:p>
        </w:tc>
      </w:tr>
      <w:tr w:rsidR="000A085E" w:rsidRPr="000A085E" w:rsidTr="000A085E">
        <w:trPr>
          <w:trHeight w:val="27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085E" w:rsidRPr="000A085E" w:rsidRDefault="000A085E" w:rsidP="000A08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A085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10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085E" w:rsidRPr="000A085E" w:rsidRDefault="000A085E" w:rsidP="002F0F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A085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09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085E" w:rsidRPr="000A085E" w:rsidRDefault="000A085E" w:rsidP="002F0F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A085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13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085E" w:rsidRPr="000A085E" w:rsidRDefault="000A085E" w:rsidP="002F0F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A085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09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085E" w:rsidRPr="000A085E" w:rsidRDefault="000A085E" w:rsidP="002F0F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A085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153</w:t>
            </w:r>
          </w:p>
        </w:tc>
      </w:tr>
      <w:tr w:rsidR="000A085E" w:rsidRPr="000A085E" w:rsidTr="000A085E">
        <w:trPr>
          <w:trHeight w:val="27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085E" w:rsidRPr="000A085E" w:rsidRDefault="000A085E" w:rsidP="000A08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A085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10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085E" w:rsidRPr="000A085E" w:rsidRDefault="000A085E" w:rsidP="002F0F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A085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07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085E" w:rsidRPr="000A085E" w:rsidRDefault="000A085E" w:rsidP="002F0F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A085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085E" w:rsidRPr="000A085E" w:rsidRDefault="000A085E" w:rsidP="002F0F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A085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07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085E" w:rsidRPr="000A085E" w:rsidRDefault="000A085E" w:rsidP="002F0F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A085E" w:rsidRPr="000A085E" w:rsidTr="000A085E">
        <w:trPr>
          <w:trHeight w:val="27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085E" w:rsidRPr="000A085E" w:rsidRDefault="000A085E" w:rsidP="000A08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A085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10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085E" w:rsidRPr="000A085E" w:rsidRDefault="000A085E" w:rsidP="002F0F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A085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07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085E" w:rsidRPr="000A085E" w:rsidRDefault="000A085E" w:rsidP="002F0F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A085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12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085E" w:rsidRPr="000A085E" w:rsidRDefault="000A085E" w:rsidP="002F0F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A085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0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085E" w:rsidRPr="000A085E" w:rsidRDefault="000A085E" w:rsidP="002F0F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A085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15</w:t>
            </w:r>
          </w:p>
        </w:tc>
      </w:tr>
      <w:tr w:rsidR="000A085E" w:rsidRPr="000A085E" w:rsidTr="000A085E">
        <w:trPr>
          <w:trHeight w:val="27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085E" w:rsidRPr="000A085E" w:rsidRDefault="000A085E" w:rsidP="000A08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A085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1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085E" w:rsidRPr="000A085E" w:rsidRDefault="000A085E" w:rsidP="002F0F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A085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1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085E" w:rsidRPr="000A085E" w:rsidRDefault="000A085E" w:rsidP="002F0F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A085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13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085E" w:rsidRPr="000A085E" w:rsidRDefault="000A085E" w:rsidP="002F0F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A085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08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085E" w:rsidRPr="000A085E" w:rsidRDefault="000A085E" w:rsidP="002F0F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A085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161</w:t>
            </w:r>
          </w:p>
        </w:tc>
      </w:tr>
      <w:tr w:rsidR="000A085E" w:rsidRPr="000A085E" w:rsidTr="000A085E">
        <w:trPr>
          <w:trHeight w:val="27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085E" w:rsidRPr="000A085E" w:rsidRDefault="000A085E" w:rsidP="000A08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A085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1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085E" w:rsidRPr="000A085E" w:rsidRDefault="000A085E" w:rsidP="002F0F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A085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16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085E" w:rsidRPr="000A085E" w:rsidRDefault="000A085E" w:rsidP="002F0F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A085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15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085E" w:rsidRPr="000A085E" w:rsidRDefault="000A085E" w:rsidP="002F0F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A085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13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085E" w:rsidRPr="000A085E" w:rsidRDefault="000A085E" w:rsidP="002F0F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A085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19</w:t>
            </w:r>
          </w:p>
        </w:tc>
      </w:tr>
      <w:tr w:rsidR="000A085E" w:rsidRPr="000A085E" w:rsidTr="000A085E">
        <w:trPr>
          <w:trHeight w:val="27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085E" w:rsidRPr="000A085E" w:rsidRDefault="000A085E" w:rsidP="000A08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A085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1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085E" w:rsidRPr="000A085E" w:rsidRDefault="000A085E" w:rsidP="002F0F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085E" w:rsidRPr="000A085E" w:rsidRDefault="000A085E" w:rsidP="002F0F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085E" w:rsidRPr="000A085E" w:rsidRDefault="000A085E" w:rsidP="002F0F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A085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12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085E" w:rsidRPr="000A085E" w:rsidRDefault="000A085E" w:rsidP="002F0F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A085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192</w:t>
            </w:r>
          </w:p>
        </w:tc>
      </w:tr>
      <w:tr w:rsidR="000A085E" w:rsidRPr="000A085E" w:rsidTr="000A085E">
        <w:trPr>
          <w:trHeight w:val="27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085E" w:rsidRPr="000A085E" w:rsidRDefault="000A085E" w:rsidP="000A085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A085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1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085E" w:rsidRPr="000A085E" w:rsidRDefault="000A085E" w:rsidP="002F0F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085E" w:rsidRPr="000A085E" w:rsidRDefault="000A085E" w:rsidP="002F0F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A085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12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085E" w:rsidRPr="000A085E" w:rsidRDefault="000A085E" w:rsidP="002F0F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A085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1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085E" w:rsidRPr="000A085E" w:rsidRDefault="000A085E" w:rsidP="002F0F5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0A085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144</w:t>
            </w:r>
          </w:p>
        </w:tc>
      </w:tr>
    </w:tbl>
    <w:p w:rsidR="00CD3AE0" w:rsidRDefault="00CD3AE0" w:rsidP="005A0990">
      <w:pPr>
        <w:pStyle w:val="Default"/>
        <w:spacing w:line="360" w:lineRule="auto"/>
        <w:jc w:val="both"/>
        <w:rPr>
          <w:b/>
        </w:rPr>
      </w:pPr>
    </w:p>
    <w:p w:rsidR="00EC66A2" w:rsidRDefault="00EC66A2">
      <w:pPr>
        <w:widowControl/>
        <w:jc w:val="left"/>
        <w:rPr>
          <w:rFonts w:ascii="Courier" w:hAnsi="Courier"/>
          <w:sz w:val="18"/>
        </w:rPr>
      </w:pPr>
      <w:r>
        <w:rPr>
          <w:rFonts w:ascii="Courier" w:hAnsi="Courier"/>
          <w:sz w:val="18"/>
        </w:rPr>
        <w:br w:type="page"/>
      </w:r>
    </w:p>
    <w:p w:rsidR="00EC66A2" w:rsidRDefault="00EC66A2" w:rsidP="00EC66A2">
      <w:pPr>
        <w:pStyle w:val="Default"/>
        <w:spacing w:line="360" w:lineRule="auto"/>
        <w:jc w:val="both"/>
        <w:rPr>
          <w:rFonts w:ascii="Times New Roman" w:hAnsi="Times New Roman" w:cs="Times New Roman"/>
          <w:i/>
        </w:rPr>
      </w:pPr>
      <w:r w:rsidRPr="0083246D">
        <w:rPr>
          <w:rFonts w:ascii="Times New Roman" w:hAnsi="Times New Roman" w:cs="Times New Roman" w:hint="eastAsia"/>
          <w:i/>
        </w:rPr>
        <w:lastRenderedPageBreak/>
        <w:t xml:space="preserve">Supplementary Table </w:t>
      </w:r>
      <w:r>
        <w:rPr>
          <w:rFonts w:ascii="Times New Roman" w:hAnsi="Times New Roman" w:cs="Times New Roman" w:hint="eastAsia"/>
          <w:i/>
        </w:rPr>
        <w:t xml:space="preserve">3: </w:t>
      </w:r>
      <w:r w:rsidRPr="0083246D">
        <w:rPr>
          <w:rFonts w:ascii="Times New Roman" w:hAnsi="Times New Roman" w:cs="Times New Roman"/>
          <w:i/>
        </w:rPr>
        <w:t xml:space="preserve">PCS values </w:t>
      </w:r>
      <w:r>
        <w:rPr>
          <w:rFonts w:ascii="Times New Roman" w:hAnsi="Times New Roman" w:cs="Times New Roman" w:hint="eastAsia"/>
          <w:i/>
        </w:rPr>
        <w:t xml:space="preserve">of amide proton </w:t>
      </w:r>
      <w:r w:rsidRPr="0083246D">
        <w:rPr>
          <w:rFonts w:ascii="Times New Roman" w:hAnsi="Times New Roman" w:cs="Times New Roman"/>
          <w:i/>
        </w:rPr>
        <w:t xml:space="preserve">observed for </w:t>
      </w:r>
      <w:r>
        <w:rPr>
          <w:rFonts w:ascii="Times New Roman" w:hAnsi="Times New Roman" w:cs="Times New Roman" w:hint="eastAsia"/>
          <w:i/>
        </w:rPr>
        <w:t>L5-Grb2 SH2 domain</w:t>
      </w:r>
      <w:r w:rsidRPr="0083246D">
        <w:rPr>
          <w:rFonts w:ascii="Times New Roman" w:hAnsi="Times New Roman" w:cs="Times New Roman"/>
          <w:i/>
        </w:rPr>
        <w:t xml:space="preserve"> in complex wit</w:t>
      </w:r>
      <w:r>
        <w:rPr>
          <w:rFonts w:ascii="Times New Roman" w:hAnsi="Times New Roman" w:cs="Times New Roman" w:hint="eastAsia"/>
          <w:i/>
        </w:rPr>
        <w:t>h</w:t>
      </w:r>
      <w:r w:rsidRPr="0083246D">
        <w:rPr>
          <w:rFonts w:ascii="Times New Roman" w:hAnsi="Times New Roman" w:cs="Times New Roman"/>
          <w:i/>
        </w:rPr>
        <w:t xml:space="preserve"> Dy</w:t>
      </w:r>
      <w:r w:rsidRPr="0083246D">
        <w:rPr>
          <w:rFonts w:ascii="Times New Roman" w:hAnsi="Times New Roman" w:cs="Times New Roman"/>
          <w:i/>
          <w:vertAlign w:val="superscript"/>
        </w:rPr>
        <w:t>3+</w:t>
      </w:r>
      <w:r w:rsidRPr="00EC66A2">
        <w:rPr>
          <w:rFonts w:ascii="Times New Roman" w:hAnsi="Times New Roman" w:cs="Times New Roman" w:hint="eastAsia"/>
          <w:i/>
        </w:rPr>
        <w:t>,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  <w:i/>
        </w:rPr>
        <w:t>Tb</w:t>
      </w:r>
      <w:r w:rsidRPr="0083246D">
        <w:rPr>
          <w:rFonts w:ascii="Times New Roman" w:hAnsi="Times New Roman" w:cs="Times New Roman"/>
          <w:i/>
          <w:vertAlign w:val="superscript"/>
        </w:rPr>
        <w:t>3+</w:t>
      </w:r>
      <w:r>
        <w:rPr>
          <w:rFonts w:ascii="Times New Roman" w:hAnsi="Times New Roman" w:cs="Times New Roman" w:hint="eastAsia"/>
          <w:i/>
        </w:rPr>
        <w:t>and Tm</w:t>
      </w:r>
      <w:r w:rsidRPr="00A470FB">
        <w:rPr>
          <w:rFonts w:ascii="Times New Roman" w:hAnsi="Times New Roman" w:cs="Times New Roman" w:hint="eastAsia"/>
          <w:i/>
          <w:vertAlign w:val="superscript"/>
        </w:rPr>
        <w:t>3+</w:t>
      </w:r>
      <w:r w:rsidRPr="0083246D">
        <w:rPr>
          <w:rFonts w:ascii="Times New Roman" w:hAnsi="Times New Roman" w:cs="Times New Roman"/>
          <w:i/>
        </w:rPr>
        <w:t>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/>
      </w:tblPr>
      <w:tblGrid>
        <w:gridCol w:w="1634"/>
        <w:gridCol w:w="1209"/>
        <w:gridCol w:w="1184"/>
        <w:gridCol w:w="1246"/>
      </w:tblGrid>
      <w:tr w:rsidR="00114643" w:rsidRPr="00114643" w:rsidTr="00114643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4643" w:rsidRPr="00114643" w:rsidRDefault="00D10119" w:rsidP="0011464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R</w:t>
            </w:r>
            <w:r w:rsidR="00114643" w:rsidRPr="0011464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esidue</w:t>
            </w:r>
            <w:r w:rsidR="00114643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="00114643" w:rsidRPr="0011464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umb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4643" w:rsidRPr="00114643" w:rsidRDefault="00114643" w:rsidP="0011464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1464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Dy</w:t>
            </w:r>
            <w:r w:rsidRPr="0011464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3+</w:t>
            </w:r>
            <w:r w:rsidRPr="0011464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(ppm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4643" w:rsidRPr="00114643" w:rsidRDefault="00114643" w:rsidP="0011464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Tb</w:t>
            </w:r>
            <w:r w:rsidRPr="00114643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  <w:vertAlign w:val="superscript"/>
              </w:rPr>
              <w:t>3+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 xml:space="preserve"> (ppm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4643" w:rsidRPr="00114643" w:rsidRDefault="00114643" w:rsidP="0011464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Tm</w:t>
            </w:r>
            <w:r w:rsidRPr="00114643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  <w:vertAlign w:val="superscript"/>
              </w:rPr>
              <w:t>3+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 xml:space="preserve"> (ppm)</w:t>
            </w:r>
          </w:p>
        </w:tc>
      </w:tr>
      <w:tr w:rsidR="00114643" w:rsidRPr="00114643" w:rsidTr="00114643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4643" w:rsidRPr="00114643" w:rsidRDefault="00114643" w:rsidP="0011464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1464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4643" w:rsidRPr="00114643" w:rsidRDefault="00114643" w:rsidP="0011464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1464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4643" w:rsidRPr="00114643" w:rsidRDefault="00114643" w:rsidP="0011464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1464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1.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4643" w:rsidRPr="00114643" w:rsidRDefault="00114643" w:rsidP="0011464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1464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.15</w:t>
            </w:r>
          </w:p>
        </w:tc>
      </w:tr>
      <w:tr w:rsidR="00114643" w:rsidRPr="00114643" w:rsidTr="00114643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4643" w:rsidRPr="00114643" w:rsidRDefault="00114643" w:rsidP="0011464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1464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4643" w:rsidRPr="00114643" w:rsidRDefault="00114643" w:rsidP="0011464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4643" w:rsidRPr="00114643" w:rsidRDefault="00114643" w:rsidP="0011464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4643" w:rsidRPr="00114643" w:rsidRDefault="00114643" w:rsidP="0011464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1464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.81</w:t>
            </w:r>
          </w:p>
        </w:tc>
      </w:tr>
      <w:tr w:rsidR="00114643" w:rsidRPr="00114643" w:rsidTr="00114643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4643" w:rsidRPr="00114643" w:rsidRDefault="00114643" w:rsidP="0011464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1464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4643" w:rsidRPr="00114643" w:rsidRDefault="00114643" w:rsidP="0011464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1464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4643" w:rsidRPr="00114643" w:rsidRDefault="00114643" w:rsidP="0011464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1464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1.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4643" w:rsidRPr="00114643" w:rsidRDefault="00114643" w:rsidP="0011464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1464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94</w:t>
            </w:r>
          </w:p>
        </w:tc>
      </w:tr>
      <w:tr w:rsidR="00114643" w:rsidRPr="00114643" w:rsidTr="00114643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4643" w:rsidRPr="00114643" w:rsidRDefault="00114643" w:rsidP="0011464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1464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4643" w:rsidRPr="00114643" w:rsidRDefault="00114643" w:rsidP="0011464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1464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4643" w:rsidRPr="00114643" w:rsidRDefault="00114643" w:rsidP="0011464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1464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1.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4643" w:rsidRPr="00114643" w:rsidRDefault="00114643" w:rsidP="0011464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1464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.03</w:t>
            </w:r>
          </w:p>
        </w:tc>
      </w:tr>
      <w:tr w:rsidR="00114643" w:rsidRPr="00114643" w:rsidTr="00114643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4643" w:rsidRPr="00114643" w:rsidRDefault="00114643" w:rsidP="0011464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1464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4643" w:rsidRPr="00114643" w:rsidRDefault="00114643" w:rsidP="0011464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1464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4643" w:rsidRPr="00114643" w:rsidRDefault="00114643" w:rsidP="0011464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1464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4643" w:rsidRPr="00114643" w:rsidRDefault="00114643" w:rsidP="0011464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1464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05</w:t>
            </w:r>
          </w:p>
        </w:tc>
      </w:tr>
      <w:tr w:rsidR="00114643" w:rsidRPr="00114643" w:rsidTr="00114643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4643" w:rsidRPr="00114643" w:rsidRDefault="00114643" w:rsidP="0011464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1464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4643" w:rsidRPr="00114643" w:rsidRDefault="00114643" w:rsidP="0011464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1464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4643" w:rsidRPr="00114643" w:rsidRDefault="00114643" w:rsidP="0011464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1464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4643" w:rsidRPr="00114643" w:rsidRDefault="00114643" w:rsidP="0011464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1464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23</w:t>
            </w:r>
          </w:p>
        </w:tc>
      </w:tr>
      <w:tr w:rsidR="00114643" w:rsidRPr="00114643" w:rsidTr="00114643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4643" w:rsidRPr="00114643" w:rsidRDefault="00114643" w:rsidP="0011464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1464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4643" w:rsidRPr="00114643" w:rsidRDefault="00114643" w:rsidP="0011464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1464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4643" w:rsidRPr="00114643" w:rsidRDefault="00114643" w:rsidP="0011464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1464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4643" w:rsidRPr="00114643" w:rsidRDefault="00114643" w:rsidP="0011464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1464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54</w:t>
            </w:r>
          </w:p>
        </w:tc>
      </w:tr>
      <w:tr w:rsidR="00114643" w:rsidRPr="00114643" w:rsidTr="00114643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4643" w:rsidRPr="00114643" w:rsidRDefault="00114643" w:rsidP="0011464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1464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4643" w:rsidRPr="00114643" w:rsidRDefault="00114643" w:rsidP="0011464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1464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4643" w:rsidRPr="00114643" w:rsidRDefault="00114643" w:rsidP="0011464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1464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4643" w:rsidRPr="00114643" w:rsidRDefault="00114643" w:rsidP="0011464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1464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55</w:t>
            </w:r>
          </w:p>
        </w:tc>
      </w:tr>
      <w:tr w:rsidR="00114643" w:rsidRPr="00114643" w:rsidTr="00114643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4643" w:rsidRPr="00114643" w:rsidRDefault="00114643" w:rsidP="0011464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1464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4643" w:rsidRPr="00114643" w:rsidRDefault="00114643" w:rsidP="0011464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4643" w:rsidRPr="00114643" w:rsidRDefault="00114643" w:rsidP="0011464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4643" w:rsidRPr="00114643" w:rsidRDefault="00114643" w:rsidP="0011464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1464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93</w:t>
            </w:r>
          </w:p>
        </w:tc>
      </w:tr>
      <w:tr w:rsidR="00114643" w:rsidRPr="00114643" w:rsidTr="00114643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4643" w:rsidRPr="00114643" w:rsidRDefault="00114643" w:rsidP="0011464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1464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4643" w:rsidRPr="00114643" w:rsidRDefault="00114643" w:rsidP="0011464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1464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4643" w:rsidRPr="00114643" w:rsidRDefault="00114643" w:rsidP="0011464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1464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4643" w:rsidRPr="00114643" w:rsidRDefault="00114643" w:rsidP="0011464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1464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79</w:t>
            </w:r>
          </w:p>
        </w:tc>
      </w:tr>
      <w:tr w:rsidR="00114643" w:rsidRPr="00114643" w:rsidTr="00114643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4643" w:rsidRPr="00114643" w:rsidRDefault="00114643" w:rsidP="0011464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1464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4643" w:rsidRPr="00114643" w:rsidRDefault="00114643" w:rsidP="0011464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1464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4643" w:rsidRPr="00114643" w:rsidRDefault="00114643" w:rsidP="0011464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1464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1.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4643" w:rsidRPr="00114643" w:rsidRDefault="00114643" w:rsidP="0011464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1464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86</w:t>
            </w:r>
          </w:p>
        </w:tc>
      </w:tr>
      <w:tr w:rsidR="00114643" w:rsidRPr="00114643" w:rsidTr="00114643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4643" w:rsidRPr="00114643" w:rsidRDefault="00114643" w:rsidP="0011464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1464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4643" w:rsidRPr="00114643" w:rsidRDefault="00114643" w:rsidP="0011464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1464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4643" w:rsidRPr="00114643" w:rsidRDefault="00114643" w:rsidP="0011464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4643" w:rsidRPr="00114643" w:rsidRDefault="00114643" w:rsidP="0011464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14643" w:rsidRPr="00114643" w:rsidTr="00114643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4643" w:rsidRPr="00114643" w:rsidRDefault="00114643" w:rsidP="0011464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1464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4643" w:rsidRPr="00114643" w:rsidRDefault="00114643" w:rsidP="0011464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1464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4643" w:rsidRPr="00114643" w:rsidRDefault="00114643" w:rsidP="0011464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4643" w:rsidRPr="00114643" w:rsidRDefault="00114643" w:rsidP="0011464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14643" w:rsidRPr="00114643" w:rsidTr="00114643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4643" w:rsidRPr="00114643" w:rsidRDefault="00114643" w:rsidP="0011464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1464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4643" w:rsidRPr="00114643" w:rsidRDefault="00114643" w:rsidP="0011464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1464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4643" w:rsidRPr="00114643" w:rsidRDefault="00114643" w:rsidP="0011464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1464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4643" w:rsidRPr="00114643" w:rsidRDefault="00114643" w:rsidP="0011464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1464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69</w:t>
            </w:r>
          </w:p>
        </w:tc>
      </w:tr>
      <w:tr w:rsidR="00114643" w:rsidRPr="00114643" w:rsidTr="00114643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4643" w:rsidRPr="00114643" w:rsidRDefault="00114643" w:rsidP="0011464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1464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4643" w:rsidRPr="00114643" w:rsidRDefault="00114643" w:rsidP="0011464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1464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4643" w:rsidRPr="00114643" w:rsidRDefault="00114643" w:rsidP="0011464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1464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4643" w:rsidRPr="00114643" w:rsidRDefault="00114643" w:rsidP="0011464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1464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69</w:t>
            </w:r>
          </w:p>
        </w:tc>
      </w:tr>
      <w:tr w:rsidR="00114643" w:rsidRPr="00114643" w:rsidTr="00114643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4643" w:rsidRPr="00114643" w:rsidRDefault="00114643" w:rsidP="0011464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1464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4643" w:rsidRPr="00114643" w:rsidRDefault="00114643" w:rsidP="0011464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1464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4643" w:rsidRPr="00114643" w:rsidRDefault="00114643" w:rsidP="0011464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1464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4643" w:rsidRPr="00114643" w:rsidRDefault="00114643" w:rsidP="0011464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1464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53</w:t>
            </w:r>
          </w:p>
        </w:tc>
      </w:tr>
      <w:tr w:rsidR="00114643" w:rsidRPr="00114643" w:rsidTr="00114643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4643" w:rsidRPr="00114643" w:rsidRDefault="00114643" w:rsidP="0011464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1464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4643" w:rsidRPr="00114643" w:rsidRDefault="00114643" w:rsidP="0011464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1464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4643" w:rsidRPr="00114643" w:rsidRDefault="00114643" w:rsidP="0011464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1464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4643" w:rsidRPr="00114643" w:rsidRDefault="00114643" w:rsidP="0011464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1464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54</w:t>
            </w:r>
          </w:p>
        </w:tc>
      </w:tr>
      <w:tr w:rsidR="00114643" w:rsidRPr="00114643" w:rsidTr="00114643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4643" w:rsidRPr="00114643" w:rsidRDefault="00114643" w:rsidP="0011464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1464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4643" w:rsidRPr="00114643" w:rsidRDefault="00114643" w:rsidP="0011464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1464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4643" w:rsidRPr="00114643" w:rsidRDefault="00114643" w:rsidP="0011464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1464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4643" w:rsidRPr="00114643" w:rsidRDefault="00114643" w:rsidP="0011464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1464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32</w:t>
            </w:r>
          </w:p>
        </w:tc>
      </w:tr>
      <w:tr w:rsidR="00114643" w:rsidRPr="00114643" w:rsidTr="00114643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4643" w:rsidRPr="00114643" w:rsidRDefault="00114643" w:rsidP="0011464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1464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4643" w:rsidRPr="00114643" w:rsidRDefault="00114643" w:rsidP="0011464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1464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4643" w:rsidRPr="00114643" w:rsidRDefault="00114643" w:rsidP="0011464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1464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4643" w:rsidRPr="00114643" w:rsidRDefault="00114643" w:rsidP="0011464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1464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3</w:t>
            </w:r>
          </w:p>
        </w:tc>
      </w:tr>
      <w:tr w:rsidR="00114643" w:rsidRPr="00114643" w:rsidTr="00114643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4643" w:rsidRPr="00114643" w:rsidRDefault="00114643" w:rsidP="0011464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1464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4643" w:rsidRPr="00114643" w:rsidRDefault="00114643" w:rsidP="0011464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1464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4643" w:rsidRPr="00114643" w:rsidRDefault="00114643" w:rsidP="0011464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1464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4643" w:rsidRPr="00114643" w:rsidRDefault="00114643" w:rsidP="0011464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1464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19</w:t>
            </w:r>
          </w:p>
        </w:tc>
      </w:tr>
      <w:tr w:rsidR="00114643" w:rsidRPr="00114643" w:rsidTr="00114643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4643" w:rsidRPr="00114643" w:rsidRDefault="00114643" w:rsidP="0011464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1464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4643" w:rsidRPr="00114643" w:rsidRDefault="00114643" w:rsidP="0011464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1464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4643" w:rsidRPr="00114643" w:rsidRDefault="00114643" w:rsidP="0011464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1464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4643" w:rsidRPr="00114643" w:rsidRDefault="00114643" w:rsidP="0011464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14643" w:rsidRPr="00114643" w:rsidTr="00114643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4643" w:rsidRPr="00114643" w:rsidRDefault="00114643" w:rsidP="0011464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1464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4643" w:rsidRPr="00114643" w:rsidRDefault="00114643" w:rsidP="0011464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4643" w:rsidRPr="00114643" w:rsidRDefault="00114643" w:rsidP="0011464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1464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4643" w:rsidRPr="00114643" w:rsidRDefault="00114643" w:rsidP="0011464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1464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04</w:t>
            </w:r>
          </w:p>
        </w:tc>
      </w:tr>
      <w:tr w:rsidR="00114643" w:rsidRPr="00114643" w:rsidTr="00114643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4643" w:rsidRPr="00114643" w:rsidRDefault="00114643" w:rsidP="0011464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1464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4643" w:rsidRPr="00114643" w:rsidRDefault="00114643" w:rsidP="0011464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1464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4643" w:rsidRPr="00114643" w:rsidRDefault="00114643" w:rsidP="0011464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1464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4643" w:rsidRPr="00114643" w:rsidRDefault="00114643" w:rsidP="0011464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1464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03</w:t>
            </w:r>
          </w:p>
        </w:tc>
      </w:tr>
      <w:tr w:rsidR="00114643" w:rsidRPr="00114643" w:rsidTr="00114643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4643" w:rsidRPr="00114643" w:rsidRDefault="00114643" w:rsidP="0011464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1464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4643" w:rsidRPr="00114643" w:rsidRDefault="00114643" w:rsidP="0011464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1464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4643" w:rsidRPr="00114643" w:rsidRDefault="00114643" w:rsidP="0011464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1464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4643" w:rsidRPr="00114643" w:rsidRDefault="00114643" w:rsidP="0011464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1464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09</w:t>
            </w:r>
          </w:p>
        </w:tc>
      </w:tr>
      <w:tr w:rsidR="00114643" w:rsidRPr="00114643" w:rsidTr="00114643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4643" w:rsidRPr="00114643" w:rsidRDefault="00114643" w:rsidP="0011464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1464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4643" w:rsidRPr="00114643" w:rsidRDefault="00114643" w:rsidP="0011464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1464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4643" w:rsidRPr="00114643" w:rsidRDefault="00114643" w:rsidP="0011464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1464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4643" w:rsidRPr="00114643" w:rsidRDefault="00114643" w:rsidP="0011464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1464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14</w:t>
            </w:r>
          </w:p>
        </w:tc>
      </w:tr>
      <w:tr w:rsidR="00114643" w:rsidRPr="00114643" w:rsidTr="00114643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4643" w:rsidRPr="00114643" w:rsidRDefault="00114643" w:rsidP="0011464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1464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4643" w:rsidRPr="00114643" w:rsidRDefault="00114643" w:rsidP="0011464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1464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4643" w:rsidRPr="00114643" w:rsidRDefault="00114643" w:rsidP="0011464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1464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4643" w:rsidRPr="00114643" w:rsidRDefault="00114643" w:rsidP="0011464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1464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14</w:t>
            </w:r>
          </w:p>
        </w:tc>
      </w:tr>
      <w:tr w:rsidR="00114643" w:rsidRPr="00114643" w:rsidTr="00114643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4643" w:rsidRPr="00114643" w:rsidRDefault="00114643" w:rsidP="0011464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1464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4643" w:rsidRPr="00114643" w:rsidRDefault="00114643" w:rsidP="0011464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1464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4643" w:rsidRPr="00114643" w:rsidRDefault="00114643" w:rsidP="0011464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1464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4643" w:rsidRPr="00114643" w:rsidRDefault="00114643" w:rsidP="0011464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1464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13</w:t>
            </w:r>
          </w:p>
        </w:tc>
      </w:tr>
      <w:tr w:rsidR="00114643" w:rsidRPr="00114643" w:rsidTr="00114643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4643" w:rsidRPr="00114643" w:rsidRDefault="00114643" w:rsidP="0011464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1464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4643" w:rsidRPr="00114643" w:rsidRDefault="00114643" w:rsidP="0011464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1464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4643" w:rsidRPr="00114643" w:rsidRDefault="00114643" w:rsidP="0011464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1464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4643" w:rsidRPr="00114643" w:rsidRDefault="00114643" w:rsidP="0011464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1464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08</w:t>
            </w:r>
          </w:p>
        </w:tc>
      </w:tr>
      <w:tr w:rsidR="00114643" w:rsidRPr="00114643" w:rsidTr="00114643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4643" w:rsidRPr="00114643" w:rsidRDefault="00114643" w:rsidP="0011464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1464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4643" w:rsidRPr="00114643" w:rsidRDefault="00114643" w:rsidP="0011464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1464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4643" w:rsidRPr="00114643" w:rsidRDefault="00114643" w:rsidP="0011464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1464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4643" w:rsidRPr="00114643" w:rsidRDefault="00114643" w:rsidP="0011464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1464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09</w:t>
            </w:r>
          </w:p>
        </w:tc>
      </w:tr>
      <w:tr w:rsidR="00114643" w:rsidRPr="00114643" w:rsidTr="00114643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4643" w:rsidRPr="00114643" w:rsidRDefault="00114643" w:rsidP="0011464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1464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4643" w:rsidRPr="00114643" w:rsidRDefault="00114643" w:rsidP="0011464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1464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4643" w:rsidRPr="00114643" w:rsidRDefault="00114643" w:rsidP="0011464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1464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4643" w:rsidRPr="00114643" w:rsidRDefault="00114643" w:rsidP="0011464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1464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05</w:t>
            </w:r>
          </w:p>
        </w:tc>
      </w:tr>
      <w:tr w:rsidR="00114643" w:rsidRPr="00114643" w:rsidTr="00114643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4643" w:rsidRPr="00114643" w:rsidRDefault="00114643" w:rsidP="0011464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1464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4643" w:rsidRPr="00114643" w:rsidRDefault="00114643" w:rsidP="0011464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1464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4643" w:rsidRPr="00114643" w:rsidRDefault="00114643" w:rsidP="0011464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1464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4643" w:rsidRPr="00114643" w:rsidRDefault="00114643" w:rsidP="0011464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1464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06</w:t>
            </w:r>
          </w:p>
        </w:tc>
      </w:tr>
      <w:tr w:rsidR="00114643" w:rsidRPr="00114643" w:rsidTr="00114643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4643" w:rsidRPr="00114643" w:rsidRDefault="00114643" w:rsidP="0011464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1464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4643" w:rsidRPr="00114643" w:rsidRDefault="00114643" w:rsidP="0011464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1464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4643" w:rsidRPr="00114643" w:rsidRDefault="00114643" w:rsidP="0011464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1464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4643" w:rsidRPr="00114643" w:rsidRDefault="00114643" w:rsidP="0011464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1464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09</w:t>
            </w:r>
          </w:p>
        </w:tc>
      </w:tr>
      <w:tr w:rsidR="00114643" w:rsidRPr="00114643" w:rsidTr="00114643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4643" w:rsidRPr="00114643" w:rsidRDefault="00114643" w:rsidP="0011464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1464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4643" w:rsidRPr="00114643" w:rsidRDefault="00114643" w:rsidP="0011464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1464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4643" w:rsidRPr="00114643" w:rsidRDefault="00114643" w:rsidP="0011464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1464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4643" w:rsidRPr="00114643" w:rsidRDefault="00114643" w:rsidP="0011464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1464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14</w:t>
            </w:r>
          </w:p>
        </w:tc>
      </w:tr>
      <w:tr w:rsidR="00114643" w:rsidRPr="00114643" w:rsidTr="00114643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4643" w:rsidRPr="00114643" w:rsidRDefault="00114643" w:rsidP="0011464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1464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lastRenderedPageBreak/>
              <w:t>1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4643" w:rsidRPr="00114643" w:rsidRDefault="00114643" w:rsidP="0011464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1464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4643" w:rsidRPr="00114643" w:rsidRDefault="00114643" w:rsidP="0011464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1464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4643" w:rsidRPr="00114643" w:rsidRDefault="00114643" w:rsidP="0011464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1464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17</w:t>
            </w:r>
          </w:p>
        </w:tc>
      </w:tr>
      <w:tr w:rsidR="00114643" w:rsidRPr="00114643" w:rsidTr="00114643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4643" w:rsidRPr="00114643" w:rsidRDefault="00114643" w:rsidP="0011464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1464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4643" w:rsidRPr="00114643" w:rsidRDefault="00114643" w:rsidP="0011464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1464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4643" w:rsidRPr="00114643" w:rsidRDefault="00114643" w:rsidP="0011464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1464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4643" w:rsidRPr="00114643" w:rsidRDefault="00114643" w:rsidP="0011464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1464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15</w:t>
            </w:r>
          </w:p>
        </w:tc>
      </w:tr>
      <w:tr w:rsidR="00114643" w:rsidRPr="00114643" w:rsidTr="00114643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4643" w:rsidRPr="00114643" w:rsidRDefault="00114643" w:rsidP="0011464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1464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4643" w:rsidRPr="00114643" w:rsidRDefault="00114643" w:rsidP="0011464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1464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4643" w:rsidRPr="00114643" w:rsidRDefault="00114643" w:rsidP="0011464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4643" w:rsidRPr="00114643" w:rsidRDefault="00114643" w:rsidP="0011464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1464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21</w:t>
            </w:r>
          </w:p>
        </w:tc>
      </w:tr>
      <w:tr w:rsidR="00114643" w:rsidRPr="00114643" w:rsidTr="00114643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4643" w:rsidRPr="00114643" w:rsidRDefault="00114643" w:rsidP="0011464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1464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4643" w:rsidRPr="00114643" w:rsidRDefault="00114643" w:rsidP="0011464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1464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4643" w:rsidRPr="00114643" w:rsidRDefault="00114643" w:rsidP="0011464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1464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4643" w:rsidRPr="00114643" w:rsidRDefault="00114643" w:rsidP="0011464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1464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19</w:t>
            </w:r>
          </w:p>
        </w:tc>
      </w:tr>
      <w:tr w:rsidR="00114643" w:rsidRPr="00114643" w:rsidTr="00114643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4643" w:rsidRPr="00114643" w:rsidRDefault="00114643" w:rsidP="0011464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1464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4643" w:rsidRPr="00114643" w:rsidRDefault="00114643" w:rsidP="0011464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1464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4643" w:rsidRPr="00114643" w:rsidRDefault="00114643" w:rsidP="0011464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1464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4643" w:rsidRPr="00114643" w:rsidRDefault="00114643" w:rsidP="0011464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1464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18</w:t>
            </w:r>
          </w:p>
        </w:tc>
      </w:tr>
      <w:tr w:rsidR="00114643" w:rsidRPr="00114643" w:rsidTr="00114643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4643" w:rsidRPr="00114643" w:rsidRDefault="00114643" w:rsidP="0011464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1464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4643" w:rsidRPr="00114643" w:rsidRDefault="00114643" w:rsidP="0011464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1464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4643" w:rsidRPr="00114643" w:rsidRDefault="00114643" w:rsidP="0011464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1464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4643" w:rsidRPr="00114643" w:rsidRDefault="00114643" w:rsidP="0011464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1464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26</w:t>
            </w:r>
          </w:p>
        </w:tc>
      </w:tr>
      <w:tr w:rsidR="00114643" w:rsidRPr="00114643" w:rsidTr="00114643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4643" w:rsidRPr="00114643" w:rsidRDefault="00114643" w:rsidP="0011464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1464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4643" w:rsidRPr="00114643" w:rsidRDefault="00114643" w:rsidP="0011464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1464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4643" w:rsidRPr="00114643" w:rsidRDefault="00114643" w:rsidP="0011464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1464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4643" w:rsidRPr="00114643" w:rsidRDefault="00114643" w:rsidP="0011464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1464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27</w:t>
            </w:r>
          </w:p>
        </w:tc>
      </w:tr>
      <w:tr w:rsidR="00114643" w:rsidRPr="00114643" w:rsidTr="00114643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4643" w:rsidRPr="00114643" w:rsidRDefault="00114643" w:rsidP="0011464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1464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4643" w:rsidRPr="00114643" w:rsidRDefault="00114643" w:rsidP="0011464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1464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4643" w:rsidRPr="00114643" w:rsidRDefault="00114643" w:rsidP="0011464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1464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4643" w:rsidRPr="00114643" w:rsidRDefault="00114643" w:rsidP="0011464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1464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33</w:t>
            </w:r>
          </w:p>
        </w:tc>
      </w:tr>
      <w:tr w:rsidR="00114643" w:rsidRPr="00114643" w:rsidTr="00114643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4643" w:rsidRPr="00114643" w:rsidRDefault="00114643" w:rsidP="0011464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1464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4643" w:rsidRPr="00114643" w:rsidRDefault="00114643" w:rsidP="0011464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4643" w:rsidRPr="00114643" w:rsidRDefault="00114643" w:rsidP="0011464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4643" w:rsidRPr="00114643" w:rsidRDefault="00114643" w:rsidP="0011464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1464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33</w:t>
            </w:r>
          </w:p>
        </w:tc>
      </w:tr>
      <w:tr w:rsidR="00114643" w:rsidRPr="00114643" w:rsidTr="00114643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4643" w:rsidRPr="00114643" w:rsidRDefault="00114643" w:rsidP="0011464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1464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4643" w:rsidRPr="00114643" w:rsidRDefault="00114643" w:rsidP="0011464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1464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4643" w:rsidRPr="00114643" w:rsidRDefault="00114643" w:rsidP="0011464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1464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4643" w:rsidRPr="00114643" w:rsidRDefault="00114643" w:rsidP="0011464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1464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54</w:t>
            </w:r>
          </w:p>
        </w:tc>
      </w:tr>
      <w:tr w:rsidR="00114643" w:rsidRPr="00114643" w:rsidTr="00114643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4643" w:rsidRPr="00114643" w:rsidRDefault="00114643" w:rsidP="0011464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1464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4643" w:rsidRPr="00114643" w:rsidRDefault="00114643" w:rsidP="0011464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1464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4643" w:rsidRPr="00114643" w:rsidRDefault="00114643" w:rsidP="0011464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1464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4643" w:rsidRPr="00114643" w:rsidRDefault="00114643" w:rsidP="0011464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1464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43</w:t>
            </w:r>
          </w:p>
        </w:tc>
      </w:tr>
    </w:tbl>
    <w:p w:rsidR="004441C8" w:rsidRDefault="004441C8">
      <w:pPr>
        <w:widowControl/>
        <w:jc w:val="left"/>
        <w:rPr>
          <w:rFonts w:ascii="Courier" w:hAnsi="Courier"/>
          <w:sz w:val="18"/>
        </w:rPr>
      </w:pPr>
    </w:p>
    <w:p w:rsidR="004441C8" w:rsidRDefault="004441C8">
      <w:pPr>
        <w:widowControl/>
        <w:jc w:val="left"/>
        <w:rPr>
          <w:rFonts w:ascii="Courier" w:hAnsi="Courier"/>
          <w:sz w:val="18"/>
        </w:rPr>
      </w:pPr>
      <w:r>
        <w:rPr>
          <w:rFonts w:ascii="Courier" w:hAnsi="Courier"/>
          <w:sz w:val="18"/>
        </w:rPr>
        <w:br w:type="page"/>
      </w:r>
    </w:p>
    <w:p w:rsidR="004441C8" w:rsidRDefault="004441C8" w:rsidP="004441C8">
      <w:pPr>
        <w:pStyle w:val="Default"/>
        <w:spacing w:line="360" w:lineRule="auto"/>
        <w:jc w:val="both"/>
        <w:rPr>
          <w:rFonts w:ascii="Times New Roman" w:hAnsi="Times New Roman" w:cs="Times New Roman"/>
          <w:i/>
        </w:rPr>
      </w:pPr>
      <w:r w:rsidRPr="0083246D">
        <w:rPr>
          <w:rFonts w:ascii="Times New Roman" w:hAnsi="Times New Roman" w:cs="Times New Roman" w:hint="eastAsia"/>
          <w:i/>
        </w:rPr>
        <w:lastRenderedPageBreak/>
        <w:t xml:space="preserve">Supplementary Table </w:t>
      </w:r>
      <w:r>
        <w:rPr>
          <w:rFonts w:ascii="Times New Roman" w:hAnsi="Times New Roman" w:cs="Times New Roman" w:hint="eastAsia"/>
          <w:i/>
        </w:rPr>
        <w:t xml:space="preserve">4: </w:t>
      </w:r>
      <w:r w:rsidRPr="0083246D">
        <w:rPr>
          <w:rFonts w:ascii="Times New Roman" w:hAnsi="Times New Roman" w:cs="Times New Roman"/>
          <w:i/>
        </w:rPr>
        <w:t xml:space="preserve">PCS values </w:t>
      </w:r>
      <w:r>
        <w:rPr>
          <w:rFonts w:ascii="Times New Roman" w:hAnsi="Times New Roman" w:cs="Times New Roman" w:hint="eastAsia"/>
          <w:i/>
        </w:rPr>
        <w:t xml:space="preserve">of amide proton </w:t>
      </w:r>
      <w:r w:rsidRPr="0083246D">
        <w:rPr>
          <w:rFonts w:ascii="Times New Roman" w:hAnsi="Times New Roman" w:cs="Times New Roman"/>
          <w:i/>
        </w:rPr>
        <w:t xml:space="preserve">observed for </w:t>
      </w:r>
      <w:r>
        <w:rPr>
          <w:rFonts w:ascii="Times New Roman" w:hAnsi="Times New Roman" w:cs="Times New Roman" w:hint="eastAsia"/>
          <w:i/>
        </w:rPr>
        <w:t>L4-GB1</w:t>
      </w:r>
      <w:r w:rsidRPr="0083246D">
        <w:rPr>
          <w:rFonts w:ascii="Times New Roman" w:hAnsi="Times New Roman" w:cs="Times New Roman"/>
          <w:i/>
        </w:rPr>
        <w:t xml:space="preserve"> in complex wit</w:t>
      </w:r>
      <w:r>
        <w:rPr>
          <w:rFonts w:ascii="Times New Roman" w:hAnsi="Times New Roman" w:cs="Times New Roman" w:hint="eastAsia"/>
          <w:i/>
        </w:rPr>
        <w:t>h</w:t>
      </w:r>
      <w:r w:rsidRPr="0083246D">
        <w:rPr>
          <w:rFonts w:ascii="Times New Roman" w:hAnsi="Times New Roman" w:cs="Times New Roman"/>
          <w:i/>
        </w:rPr>
        <w:t xml:space="preserve"> </w:t>
      </w:r>
      <w:r>
        <w:rPr>
          <w:rFonts w:ascii="Times New Roman" w:hAnsi="Times New Roman" w:cs="Times New Roman" w:hint="eastAsia"/>
          <w:i/>
        </w:rPr>
        <w:t>Er</w:t>
      </w:r>
      <w:r w:rsidRPr="0083246D">
        <w:rPr>
          <w:rFonts w:ascii="Times New Roman" w:hAnsi="Times New Roman" w:cs="Times New Roman"/>
          <w:i/>
          <w:vertAlign w:val="superscript"/>
        </w:rPr>
        <w:t>3+</w:t>
      </w:r>
      <w:r w:rsidRPr="00EC66A2">
        <w:rPr>
          <w:rFonts w:ascii="Times New Roman" w:hAnsi="Times New Roman" w:cs="Times New Roman" w:hint="eastAsia"/>
          <w:i/>
        </w:rPr>
        <w:t>,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  <w:i/>
        </w:rPr>
        <w:t>Tb</w:t>
      </w:r>
      <w:r w:rsidRPr="0083246D">
        <w:rPr>
          <w:rFonts w:ascii="Times New Roman" w:hAnsi="Times New Roman" w:cs="Times New Roman"/>
          <w:i/>
          <w:vertAlign w:val="superscript"/>
        </w:rPr>
        <w:t>3+</w:t>
      </w:r>
      <w:r>
        <w:rPr>
          <w:rFonts w:ascii="Times New Roman" w:hAnsi="Times New Roman" w:cs="Times New Roman" w:hint="eastAsia"/>
          <w:i/>
        </w:rPr>
        <w:t>and Tm</w:t>
      </w:r>
      <w:r w:rsidRPr="00A470FB">
        <w:rPr>
          <w:rFonts w:ascii="Times New Roman" w:hAnsi="Times New Roman" w:cs="Times New Roman" w:hint="eastAsia"/>
          <w:i/>
          <w:vertAlign w:val="superscript"/>
        </w:rPr>
        <w:t>3+</w:t>
      </w:r>
      <w:r w:rsidRPr="0083246D">
        <w:rPr>
          <w:rFonts w:ascii="Times New Roman" w:hAnsi="Times New Roman" w:cs="Times New Roman"/>
          <w:i/>
        </w:rPr>
        <w:t>.</w:t>
      </w:r>
    </w:p>
    <w:tbl>
      <w:tblPr>
        <w:tblStyle w:val="ad"/>
        <w:tblW w:w="6062" w:type="dxa"/>
        <w:tblLook w:val="04A0"/>
      </w:tblPr>
      <w:tblGrid>
        <w:gridCol w:w="1809"/>
        <w:gridCol w:w="1418"/>
        <w:gridCol w:w="1417"/>
        <w:gridCol w:w="1418"/>
      </w:tblGrid>
      <w:tr w:rsidR="00A412F5" w:rsidRPr="00A412F5" w:rsidTr="000F5007">
        <w:trPr>
          <w:trHeight w:val="270"/>
        </w:trPr>
        <w:tc>
          <w:tcPr>
            <w:tcW w:w="1809" w:type="dxa"/>
            <w:noWrap/>
            <w:hideMark/>
          </w:tcPr>
          <w:p w:rsidR="00A412F5" w:rsidRPr="00A412F5" w:rsidRDefault="00A412F5" w:rsidP="00A412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412F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Residue number</w:t>
            </w:r>
          </w:p>
        </w:tc>
        <w:tc>
          <w:tcPr>
            <w:tcW w:w="1418" w:type="dxa"/>
            <w:noWrap/>
            <w:hideMark/>
          </w:tcPr>
          <w:p w:rsidR="00A412F5" w:rsidRPr="00A412F5" w:rsidRDefault="00A412F5" w:rsidP="00A412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412F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Er</w:t>
            </w:r>
            <w:r w:rsidRPr="00A412F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3+</w:t>
            </w:r>
            <w:r w:rsidRPr="00A412F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(ppm)</w:t>
            </w:r>
          </w:p>
        </w:tc>
        <w:tc>
          <w:tcPr>
            <w:tcW w:w="1417" w:type="dxa"/>
            <w:noWrap/>
            <w:hideMark/>
          </w:tcPr>
          <w:p w:rsidR="00A412F5" w:rsidRPr="00A412F5" w:rsidRDefault="00A412F5" w:rsidP="00A412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412F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Tb</w:t>
            </w:r>
            <w:r w:rsidRPr="00A412F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3+</w:t>
            </w:r>
            <w:r w:rsidRPr="00A412F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(ppm)</w:t>
            </w:r>
          </w:p>
        </w:tc>
        <w:tc>
          <w:tcPr>
            <w:tcW w:w="1418" w:type="dxa"/>
            <w:noWrap/>
            <w:hideMark/>
          </w:tcPr>
          <w:p w:rsidR="00A412F5" w:rsidRPr="00A412F5" w:rsidRDefault="00A412F5" w:rsidP="00A412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412F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Tm</w:t>
            </w:r>
            <w:r w:rsidRPr="00A412F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3+</w:t>
            </w:r>
            <w:r w:rsidRPr="00A412F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(ppm)</w:t>
            </w:r>
          </w:p>
        </w:tc>
      </w:tr>
      <w:tr w:rsidR="00A412F5" w:rsidRPr="00A412F5" w:rsidTr="000F5007">
        <w:trPr>
          <w:trHeight w:val="270"/>
        </w:trPr>
        <w:tc>
          <w:tcPr>
            <w:tcW w:w="1809" w:type="dxa"/>
            <w:noWrap/>
            <w:hideMark/>
          </w:tcPr>
          <w:p w:rsidR="00A412F5" w:rsidRPr="00A412F5" w:rsidRDefault="00A412F5" w:rsidP="00A412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412F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1418" w:type="dxa"/>
            <w:noWrap/>
            <w:hideMark/>
          </w:tcPr>
          <w:p w:rsidR="00A412F5" w:rsidRPr="00A412F5" w:rsidRDefault="00A412F5" w:rsidP="00A412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412F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816</w:t>
            </w:r>
          </w:p>
        </w:tc>
        <w:tc>
          <w:tcPr>
            <w:tcW w:w="1417" w:type="dxa"/>
            <w:noWrap/>
            <w:hideMark/>
          </w:tcPr>
          <w:p w:rsidR="00A412F5" w:rsidRPr="00A412F5" w:rsidRDefault="00A412F5" w:rsidP="00A412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noWrap/>
            <w:hideMark/>
          </w:tcPr>
          <w:p w:rsidR="00A412F5" w:rsidRPr="00A412F5" w:rsidRDefault="00A412F5" w:rsidP="00A412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412F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.38</w:t>
            </w:r>
          </w:p>
        </w:tc>
      </w:tr>
      <w:tr w:rsidR="00A412F5" w:rsidRPr="00A412F5" w:rsidTr="000F5007">
        <w:trPr>
          <w:trHeight w:val="270"/>
        </w:trPr>
        <w:tc>
          <w:tcPr>
            <w:tcW w:w="1809" w:type="dxa"/>
            <w:noWrap/>
            <w:hideMark/>
          </w:tcPr>
          <w:p w:rsidR="00A412F5" w:rsidRPr="00A412F5" w:rsidRDefault="00A412F5" w:rsidP="00A412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412F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1418" w:type="dxa"/>
            <w:noWrap/>
            <w:hideMark/>
          </w:tcPr>
          <w:p w:rsidR="00A412F5" w:rsidRPr="00A412F5" w:rsidRDefault="00A412F5" w:rsidP="00A412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412F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44</w:t>
            </w:r>
          </w:p>
        </w:tc>
        <w:tc>
          <w:tcPr>
            <w:tcW w:w="1417" w:type="dxa"/>
            <w:noWrap/>
            <w:hideMark/>
          </w:tcPr>
          <w:p w:rsidR="00A412F5" w:rsidRPr="00A412F5" w:rsidRDefault="00A412F5" w:rsidP="00A412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noWrap/>
            <w:hideMark/>
          </w:tcPr>
          <w:p w:rsidR="00A412F5" w:rsidRPr="00A412F5" w:rsidRDefault="00A412F5" w:rsidP="00A412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412F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.266</w:t>
            </w:r>
          </w:p>
        </w:tc>
      </w:tr>
      <w:tr w:rsidR="00A412F5" w:rsidRPr="00A412F5" w:rsidTr="000F5007">
        <w:trPr>
          <w:trHeight w:val="270"/>
        </w:trPr>
        <w:tc>
          <w:tcPr>
            <w:tcW w:w="1809" w:type="dxa"/>
            <w:noWrap/>
            <w:hideMark/>
          </w:tcPr>
          <w:p w:rsidR="00A412F5" w:rsidRPr="00A412F5" w:rsidRDefault="00A412F5" w:rsidP="00A412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412F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1418" w:type="dxa"/>
            <w:noWrap/>
            <w:hideMark/>
          </w:tcPr>
          <w:p w:rsidR="00A412F5" w:rsidRPr="00A412F5" w:rsidRDefault="00A412F5" w:rsidP="00A412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412F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362</w:t>
            </w:r>
          </w:p>
        </w:tc>
        <w:tc>
          <w:tcPr>
            <w:tcW w:w="1417" w:type="dxa"/>
            <w:noWrap/>
            <w:hideMark/>
          </w:tcPr>
          <w:p w:rsidR="00A412F5" w:rsidRPr="00A412F5" w:rsidRDefault="00A412F5" w:rsidP="00A412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noWrap/>
            <w:hideMark/>
          </w:tcPr>
          <w:p w:rsidR="00A412F5" w:rsidRPr="00A412F5" w:rsidRDefault="00A412F5" w:rsidP="00A412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412F5" w:rsidRPr="00A412F5" w:rsidTr="000F5007">
        <w:trPr>
          <w:trHeight w:val="270"/>
        </w:trPr>
        <w:tc>
          <w:tcPr>
            <w:tcW w:w="1809" w:type="dxa"/>
            <w:noWrap/>
            <w:hideMark/>
          </w:tcPr>
          <w:p w:rsidR="00A412F5" w:rsidRPr="00A412F5" w:rsidRDefault="00A412F5" w:rsidP="00A412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412F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1418" w:type="dxa"/>
            <w:noWrap/>
            <w:hideMark/>
          </w:tcPr>
          <w:p w:rsidR="00A412F5" w:rsidRPr="00A412F5" w:rsidRDefault="00A412F5" w:rsidP="00A412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412F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201</w:t>
            </w:r>
          </w:p>
        </w:tc>
        <w:tc>
          <w:tcPr>
            <w:tcW w:w="1417" w:type="dxa"/>
            <w:noWrap/>
            <w:hideMark/>
          </w:tcPr>
          <w:p w:rsidR="00A412F5" w:rsidRPr="00A412F5" w:rsidRDefault="00A412F5" w:rsidP="00A412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412F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736</w:t>
            </w:r>
          </w:p>
        </w:tc>
        <w:tc>
          <w:tcPr>
            <w:tcW w:w="1418" w:type="dxa"/>
            <w:noWrap/>
            <w:hideMark/>
          </w:tcPr>
          <w:p w:rsidR="00A412F5" w:rsidRPr="00A412F5" w:rsidRDefault="00A412F5" w:rsidP="00A412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412F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659</w:t>
            </w:r>
          </w:p>
        </w:tc>
      </w:tr>
      <w:tr w:rsidR="00A412F5" w:rsidRPr="00A412F5" w:rsidTr="000F5007">
        <w:trPr>
          <w:trHeight w:val="270"/>
        </w:trPr>
        <w:tc>
          <w:tcPr>
            <w:tcW w:w="1809" w:type="dxa"/>
            <w:noWrap/>
            <w:hideMark/>
          </w:tcPr>
          <w:p w:rsidR="00A412F5" w:rsidRPr="00A412F5" w:rsidRDefault="00A412F5" w:rsidP="00A412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412F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1418" w:type="dxa"/>
            <w:noWrap/>
            <w:hideMark/>
          </w:tcPr>
          <w:p w:rsidR="00A412F5" w:rsidRPr="00A412F5" w:rsidRDefault="00A412F5" w:rsidP="00A412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412F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159</w:t>
            </w:r>
          </w:p>
        </w:tc>
        <w:tc>
          <w:tcPr>
            <w:tcW w:w="1417" w:type="dxa"/>
            <w:noWrap/>
            <w:hideMark/>
          </w:tcPr>
          <w:p w:rsidR="00A412F5" w:rsidRPr="00A412F5" w:rsidRDefault="00A412F5" w:rsidP="00A412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412F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545</w:t>
            </w:r>
          </w:p>
        </w:tc>
        <w:tc>
          <w:tcPr>
            <w:tcW w:w="1418" w:type="dxa"/>
            <w:noWrap/>
            <w:hideMark/>
          </w:tcPr>
          <w:p w:rsidR="00A412F5" w:rsidRPr="00A412F5" w:rsidRDefault="00A412F5" w:rsidP="00A412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412F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529</w:t>
            </w:r>
          </w:p>
        </w:tc>
      </w:tr>
      <w:tr w:rsidR="00A412F5" w:rsidRPr="00A412F5" w:rsidTr="000F5007">
        <w:trPr>
          <w:trHeight w:val="270"/>
        </w:trPr>
        <w:tc>
          <w:tcPr>
            <w:tcW w:w="1809" w:type="dxa"/>
            <w:noWrap/>
            <w:hideMark/>
          </w:tcPr>
          <w:p w:rsidR="00A412F5" w:rsidRPr="00A412F5" w:rsidRDefault="00A412F5" w:rsidP="00A412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412F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1418" w:type="dxa"/>
            <w:noWrap/>
            <w:hideMark/>
          </w:tcPr>
          <w:p w:rsidR="00A412F5" w:rsidRPr="00A412F5" w:rsidRDefault="00A412F5" w:rsidP="00A412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412F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099</w:t>
            </w:r>
          </w:p>
        </w:tc>
        <w:tc>
          <w:tcPr>
            <w:tcW w:w="1417" w:type="dxa"/>
            <w:noWrap/>
            <w:hideMark/>
          </w:tcPr>
          <w:p w:rsidR="00A412F5" w:rsidRPr="00A412F5" w:rsidRDefault="00A412F5" w:rsidP="00A412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412F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362</w:t>
            </w:r>
          </w:p>
        </w:tc>
        <w:tc>
          <w:tcPr>
            <w:tcW w:w="1418" w:type="dxa"/>
            <w:noWrap/>
            <w:hideMark/>
          </w:tcPr>
          <w:p w:rsidR="00A412F5" w:rsidRPr="00A412F5" w:rsidRDefault="00A412F5" w:rsidP="00A412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412F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357</w:t>
            </w:r>
          </w:p>
        </w:tc>
      </w:tr>
      <w:tr w:rsidR="00A412F5" w:rsidRPr="00A412F5" w:rsidTr="000F5007">
        <w:trPr>
          <w:trHeight w:val="270"/>
        </w:trPr>
        <w:tc>
          <w:tcPr>
            <w:tcW w:w="1809" w:type="dxa"/>
            <w:noWrap/>
            <w:hideMark/>
          </w:tcPr>
          <w:p w:rsidR="00A412F5" w:rsidRPr="00A412F5" w:rsidRDefault="00A412F5" w:rsidP="00A412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412F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1418" w:type="dxa"/>
            <w:noWrap/>
            <w:hideMark/>
          </w:tcPr>
          <w:p w:rsidR="00A412F5" w:rsidRPr="00A412F5" w:rsidRDefault="00A412F5" w:rsidP="00A412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412F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077</w:t>
            </w:r>
          </w:p>
        </w:tc>
        <w:tc>
          <w:tcPr>
            <w:tcW w:w="1417" w:type="dxa"/>
            <w:noWrap/>
            <w:hideMark/>
          </w:tcPr>
          <w:p w:rsidR="00A412F5" w:rsidRPr="00A412F5" w:rsidRDefault="00A412F5" w:rsidP="00A412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412F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266</w:t>
            </w:r>
          </w:p>
        </w:tc>
        <w:tc>
          <w:tcPr>
            <w:tcW w:w="1418" w:type="dxa"/>
            <w:noWrap/>
            <w:hideMark/>
          </w:tcPr>
          <w:p w:rsidR="00A412F5" w:rsidRPr="00A412F5" w:rsidRDefault="00A412F5" w:rsidP="00A412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412F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285</w:t>
            </w:r>
          </w:p>
        </w:tc>
      </w:tr>
      <w:tr w:rsidR="00A412F5" w:rsidRPr="00A412F5" w:rsidTr="000F5007">
        <w:trPr>
          <w:trHeight w:val="270"/>
        </w:trPr>
        <w:tc>
          <w:tcPr>
            <w:tcW w:w="1809" w:type="dxa"/>
            <w:noWrap/>
            <w:hideMark/>
          </w:tcPr>
          <w:p w:rsidR="00A412F5" w:rsidRPr="00A412F5" w:rsidRDefault="00A412F5" w:rsidP="00A412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412F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1418" w:type="dxa"/>
            <w:noWrap/>
            <w:hideMark/>
          </w:tcPr>
          <w:p w:rsidR="00A412F5" w:rsidRPr="00A412F5" w:rsidRDefault="00A412F5" w:rsidP="00A412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412F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035</w:t>
            </w:r>
          </w:p>
        </w:tc>
        <w:tc>
          <w:tcPr>
            <w:tcW w:w="1417" w:type="dxa"/>
            <w:noWrap/>
            <w:hideMark/>
          </w:tcPr>
          <w:p w:rsidR="00A412F5" w:rsidRPr="00A412F5" w:rsidRDefault="00A412F5" w:rsidP="00A412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412F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154</w:t>
            </w:r>
          </w:p>
        </w:tc>
        <w:tc>
          <w:tcPr>
            <w:tcW w:w="1418" w:type="dxa"/>
            <w:noWrap/>
            <w:hideMark/>
          </w:tcPr>
          <w:p w:rsidR="00A412F5" w:rsidRPr="00A412F5" w:rsidRDefault="00A412F5" w:rsidP="00A412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412F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182</w:t>
            </w:r>
          </w:p>
        </w:tc>
      </w:tr>
      <w:tr w:rsidR="00A412F5" w:rsidRPr="00A412F5" w:rsidTr="000F5007">
        <w:trPr>
          <w:trHeight w:val="270"/>
        </w:trPr>
        <w:tc>
          <w:tcPr>
            <w:tcW w:w="1809" w:type="dxa"/>
            <w:noWrap/>
            <w:hideMark/>
          </w:tcPr>
          <w:p w:rsidR="00A412F5" w:rsidRPr="00A412F5" w:rsidRDefault="00A412F5" w:rsidP="00A412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412F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1418" w:type="dxa"/>
            <w:noWrap/>
            <w:hideMark/>
          </w:tcPr>
          <w:p w:rsidR="00A412F5" w:rsidRPr="00A412F5" w:rsidRDefault="00A412F5" w:rsidP="00A412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412F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033</w:t>
            </w:r>
          </w:p>
        </w:tc>
        <w:tc>
          <w:tcPr>
            <w:tcW w:w="1417" w:type="dxa"/>
            <w:noWrap/>
            <w:hideMark/>
          </w:tcPr>
          <w:p w:rsidR="00A412F5" w:rsidRPr="00A412F5" w:rsidRDefault="00A412F5" w:rsidP="00A412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412F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125</w:t>
            </w:r>
          </w:p>
        </w:tc>
        <w:tc>
          <w:tcPr>
            <w:tcW w:w="1418" w:type="dxa"/>
            <w:noWrap/>
            <w:hideMark/>
          </w:tcPr>
          <w:p w:rsidR="00A412F5" w:rsidRPr="00A412F5" w:rsidRDefault="00A412F5" w:rsidP="00A412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412F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164</w:t>
            </w:r>
          </w:p>
        </w:tc>
      </w:tr>
      <w:tr w:rsidR="00A412F5" w:rsidRPr="00A412F5" w:rsidTr="000F5007">
        <w:trPr>
          <w:trHeight w:val="270"/>
        </w:trPr>
        <w:tc>
          <w:tcPr>
            <w:tcW w:w="1809" w:type="dxa"/>
            <w:noWrap/>
            <w:hideMark/>
          </w:tcPr>
          <w:p w:rsidR="00A412F5" w:rsidRPr="00A412F5" w:rsidRDefault="00A412F5" w:rsidP="00A412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412F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1418" w:type="dxa"/>
            <w:noWrap/>
            <w:hideMark/>
          </w:tcPr>
          <w:p w:rsidR="00A412F5" w:rsidRPr="00A412F5" w:rsidRDefault="00A412F5" w:rsidP="00A412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412F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045</w:t>
            </w:r>
          </w:p>
        </w:tc>
        <w:tc>
          <w:tcPr>
            <w:tcW w:w="1417" w:type="dxa"/>
            <w:noWrap/>
            <w:hideMark/>
          </w:tcPr>
          <w:p w:rsidR="00A412F5" w:rsidRPr="00A412F5" w:rsidRDefault="00A412F5" w:rsidP="00A412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412F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156</w:t>
            </w:r>
          </w:p>
        </w:tc>
        <w:tc>
          <w:tcPr>
            <w:tcW w:w="1418" w:type="dxa"/>
            <w:noWrap/>
            <w:hideMark/>
          </w:tcPr>
          <w:p w:rsidR="00A412F5" w:rsidRPr="00A412F5" w:rsidRDefault="00A412F5" w:rsidP="00A412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412F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202</w:t>
            </w:r>
          </w:p>
        </w:tc>
      </w:tr>
      <w:tr w:rsidR="00A412F5" w:rsidRPr="00A412F5" w:rsidTr="000F5007">
        <w:trPr>
          <w:trHeight w:val="270"/>
        </w:trPr>
        <w:tc>
          <w:tcPr>
            <w:tcW w:w="1809" w:type="dxa"/>
            <w:noWrap/>
            <w:hideMark/>
          </w:tcPr>
          <w:p w:rsidR="00A412F5" w:rsidRPr="00A412F5" w:rsidRDefault="00A412F5" w:rsidP="00A412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412F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1418" w:type="dxa"/>
            <w:noWrap/>
            <w:hideMark/>
          </w:tcPr>
          <w:p w:rsidR="00A412F5" w:rsidRPr="00A412F5" w:rsidRDefault="00A412F5" w:rsidP="00A412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412F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073</w:t>
            </w:r>
          </w:p>
        </w:tc>
        <w:tc>
          <w:tcPr>
            <w:tcW w:w="1417" w:type="dxa"/>
            <w:noWrap/>
            <w:hideMark/>
          </w:tcPr>
          <w:p w:rsidR="00A412F5" w:rsidRPr="00A412F5" w:rsidRDefault="00A412F5" w:rsidP="00A412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412F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225</w:t>
            </w:r>
          </w:p>
        </w:tc>
        <w:tc>
          <w:tcPr>
            <w:tcW w:w="1418" w:type="dxa"/>
            <w:noWrap/>
            <w:hideMark/>
          </w:tcPr>
          <w:p w:rsidR="00A412F5" w:rsidRPr="00A412F5" w:rsidRDefault="00A412F5" w:rsidP="00A412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412F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264</w:t>
            </w:r>
          </w:p>
        </w:tc>
      </w:tr>
      <w:tr w:rsidR="00A412F5" w:rsidRPr="00A412F5" w:rsidTr="000F5007">
        <w:trPr>
          <w:trHeight w:val="270"/>
        </w:trPr>
        <w:tc>
          <w:tcPr>
            <w:tcW w:w="1809" w:type="dxa"/>
            <w:noWrap/>
            <w:hideMark/>
          </w:tcPr>
          <w:p w:rsidR="00A412F5" w:rsidRPr="00A412F5" w:rsidRDefault="00A412F5" w:rsidP="00A412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412F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1418" w:type="dxa"/>
            <w:noWrap/>
            <w:hideMark/>
          </w:tcPr>
          <w:p w:rsidR="00A412F5" w:rsidRPr="00A412F5" w:rsidRDefault="00A412F5" w:rsidP="00A412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412F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123</w:t>
            </w:r>
          </w:p>
        </w:tc>
        <w:tc>
          <w:tcPr>
            <w:tcW w:w="1417" w:type="dxa"/>
            <w:noWrap/>
            <w:hideMark/>
          </w:tcPr>
          <w:p w:rsidR="00A412F5" w:rsidRPr="00A412F5" w:rsidRDefault="00A412F5" w:rsidP="00A412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412F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408</w:t>
            </w:r>
          </w:p>
        </w:tc>
        <w:tc>
          <w:tcPr>
            <w:tcW w:w="1418" w:type="dxa"/>
            <w:noWrap/>
            <w:hideMark/>
          </w:tcPr>
          <w:p w:rsidR="00A412F5" w:rsidRPr="00A412F5" w:rsidRDefault="00A412F5" w:rsidP="00A412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412F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412</w:t>
            </w:r>
          </w:p>
        </w:tc>
      </w:tr>
      <w:tr w:rsidR="00A412F5" w:rsidRPr="00A412F5" w:rsidTr="000F5007">
        <w:trPr>
          <w:trHeight w:val="270"/>
        </w:trPr>
        <w:tc>
          <w:tcPr>
            <w:tcW w:w="1809" w:type="dxa"/>
            <w:noWrap/>
            <w:hideMark/>
          </w:tcPr>
          <w:p w:rsidR="00A412F5" w:rsidRPr="00A412F5" w:rsidRDefault="00A412F5" w:rsidP="00A412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412F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1418" w:type="dxa"/>
            <w:noWrap/>
            <w:hideMark/>
          </w:tcPr>
          <w:p w:rsidR="00A412F5" w:rsidRPr="00A412F5" w:rsidRDefault="00A412F5" w:rsidP="00A412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412F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202</w:t>
            </w:r>
          </w:p>
        </w:tc>
        <w:tc>
          <w:tcPr>
            <w:tcW w:w="1417" w:type="dxa"/>
            <w:noWrap/>
            <w:hideMark/>
          </w:tcPr>
          <w:p w:rsidR="00A412F5" w:rsidRPr="00A412F5" w:rsidRDefault="00A412F5" w:rsidP="00A412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412F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61</w:t>
            </w:r>
          </w:p>
        </w:tc>
        <w:tc>
          <w:tcPr>
            <w:tcW w:w="1418" w:type="dxa"/>
            <w:noWrap/>
            <w:hideMark/>
          </w:tcPr>
          <w:p w:rsidR="00A412F5" w:rsidRPr="00A412F5" w:rsidRDefault="00A412F5" w:rsidP="00A412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412F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622</w:t>
            </w:r>
          </w:p>
        </w:tc>
      </w:tr>
      <w:tr w:rsidR="00A412F5" w:rsidRPr="00A412F5" w:rsidTr="000F5007">
        <w:trPr>
          <w:trHeight w:val="270"/>
        </w:trPr>
        <w:tc>
          <w:tcPr>
            <w:tcW w:w="1809" w:type="dxa"/>
            <w:noWrap/>
            <w:hideMark/>
          </w:tcPr>
          <w:p w:rsidR="00A412F5" w:rsidRPr="00A412F5" w:rsidRDefault="00A412F5" w:rsidP="00A412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412F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1418" w:type="dxa"/>
            <w:noWrap/>
            <w:hideMark/>
          </w:tcPr>
          <w:p w:rsidR="00A412F5" w:rsidRPr="00A412F5" w:rsidRDefault="00A412F5" w:rsidP="00A412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412F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301</w:t>
            </w:r>
          </w:p>
        </w:tc>
        <w:tc>
          <w:tcPr>
            <w:tcW w:w="1417" w:type="dxa"/>
            <w:noWrap/>
            <w:hideMark/>
          </w:tcPr>
          <w:p w:rsidR="00A412F5" w:rsidRPr="00A412F5" w:rsidRDefault="00A412F5" w:rsidP="00A412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412F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1.032</w:t>
            </w:r>
          </w:p>
        </w:tc>
        <w:tc>
          <w:tcPr>
            <w:tcW w:w="1418" w:type="dxa"/>
            <w:noWrap/>
            <w:hideMark/>
          </w:tcPr>
          <w:p w:rsidR="00A412F5" w:rsidRPr="00A412F5" w:rsidRDefault="00A412F5" w:rsidP="00A412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412F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958</w:t>
            </w:r>
          </w:p>
        </w:tc>
      </w:tr>
      <w:tr w:rsidR="00A412F5" w:rsidRPr="00A412F5" w:rsidTr="000F5007">
        <w:trPr>
          <w:trHeight w:val="270"/>
        </w:trPr>
        <w:tc>
          <w:tcPr>
            <w:tcW w:w="1809" w:type="dxa"/>
            <w:noWrap/>
            <w:hideMark/>
          </w:tcPr>
          <w:p w:rsidR="00A412F5" w:rsidRPr="00A412F5" w:rsidRDefault="00A412F5" w:rsidP="00A412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412F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1418" w:type="dxa"/>
            <w:noWrap/>
            <w:hideMark/>
          </w:tcPr>
          <w:p w:rsidR="00A412F5" w:rsidRPr="00A412F5" w:rsidRDefault="00A412F5" w:rsidP="00A412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412F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548</w:t>
            </w:r>
          </w:p>
        </w:tc>
        <w:tc>
          <w:tcPr>
            <w:tcW w:w="1417" w:type="dxa"/>
            <w:noWrap/>
            <w:hideMark/>
          </w:tcPr>
          <w:p w:rsidR="00A412F5" w:rsidRPr="00A412F5" w:rsidRDefault="00A412F5" w:rsidP="00A412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412F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1.821</w:t>
            </w:r>
          </w:p>
        </w:tc>
        <w:tc>
          <w:tcPr>
            <w:tcW w:w="1418" w:type="dxa"/>
            <w:noWrap/>
            <w:hideMark/>
          </w:tcPr>
          <w:p w:rsidR="00A412F5" w:rsidRPr="00A412F5" w:rsidRDefault="00A412F5" w:rsidP="00A412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412F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.724</w:t>
            </w:r>
          </w:p>
        </w:tc>
      </w:tr>
      <w:tr w:rsidR="00A412F5" w:rsidRPr="00A412F5" w:rsidTr="000F5007">
        <w:trPr>
          <w:trHeight w:val="270"/>
        </w:trPr>
        <w:tc>
          <w:tcPr>
            <w:tcW w:w="1809" w:type="dxa"/>
            <w:noWrap/>
            <w:hideMark/>
          </w:tcPr>
          <w:p w:rsidR="00A412F5" w:rsidRPr="00A412F5" w:rsidRDefault="00A412F5" w:rsidP="00A412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412F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1418" w:type="dxa"/>
            <w:noWrap/>
            <w:hideMark/>
          </w:tcPr>
          <w:p w:rsidR="00A412F5" w:rsidRPr="00A412F5" w:rsidRDefault="00A412F5" w:rsidP="00A412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412F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.053</w:t>
            </w:r>
          </w:p>
        </w:tc>
        <w:tc>
          <w:tcPr>
            <w:tcW w:w="1417" w:type="dxa"/>
            <w:noWrap/>
            <w:hideMark/>
          </w:tcPr>
          <w:p w:rsidR="00A412F5" w:rsidRPr="00A412F5" w:rsidRDefault="00A412F5" w:rsidP="00A412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noWrap/>
            <w:hideMark/>
          </w:tcPr>
          <w:p w:rsidR="00A412F5" w:rsidRPr="00A412F5" w:rsidRDefault="00A412F5" w:rsidP="00A412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412F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.351</w:t>
            </w:r>
          </w:p>
        </w:tc>
      </w:tr>
      <w:tr w:rsidR="00A412F5" w:rsidRPr="00A412F5" w:rsidTr="000F5007">
        <w:trPr>
          <w:trHeight w:val="270"/>
        </w:trPr>
        <w:tc>
          <w:tcPr>
            <w:tcW w:w="1809" w:type="dxa"/>
            <w:noWrap/>
            <w:hideMark/>
          </w:tcPr>
          <w:p w:rsidR="00A412F5" w:rsidRPr="00A412F5" w:rsidRDefault="00A412F5" w:rsidP="00A412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412F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1418" w:type="dxa"/>
            <w:noWrap/>
            <w:hideMark/>
          </w:tcPr>
          <w:p w:rsidR="00A412F5" w:rsidRPr="00A412F5" w:rsidRDefault="00A412F5" w:rsidP="00A412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noWrap/>
            <w:hideMark/>
          </w:tcPr>
          <w:p w:rsidR="00A412F5" w:rsidRPr="00A412F5" w:rsidRDefault="00A412F5" w:rsidP="00A412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noWrap/>
            <w:hideMark/>
          </w:tcPr>
          <w:p w:rsidR="00A412F5" w:rsidRPr="00A412F5" w:rsidRDefault="00A412F5" w:rsidP="00A412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412F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.289</w:t>
            </w:r>
          </w:p>
        </w:tc>
      </w:tr>
      <w:tr w:rsidR="00A412F5" w:rsidRPr="00A412F5" w:rsidTr="000F5007">
        <w:trPr>
          <w:trHeight w:val="270"/>
        </w:trPr>
        <w:tc>
          <w:tcPr>
            <w:tcW w:w="1809" w:type="dxa"/>
            <w:noWrap/>
            <w:hideMark/>
          </w:tcPr>
          <w:p w:rsidR="00A412F5" w:rsidRPr="00A412F5" w:rsidRDefault="00A412F5" w:rsidP="00A412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412F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1</w:t>
            </w:r>
          </w:p>
        </w:tc>
        <w:tc>
          <w:tcPr>
            <w:tcW w:w="1418" w:type="dxa"/>
            <w:noWrap/>
            <w:hideMark/>
          </w:tcPr>
          <w:p w:rsidR="00A412F5" w:rsidRPr="00A412F5" w:rsidRDefault="00A412F5" w:rsidP="00A412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412F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272</w:t>
            </w:r>
          </w:p>
        </w:tc>
        <w:tc>
          <w:tcPr>
            <w:tcW w:w="1417" w:type="dxa"/>
            <w:noWrap/>
            <w:hideMark/>
          </w:tcPr>
          <w:p w:rsidR="00A412F5" w:rsidRPr="00A412F5" w:rsidRDefault="00A412F5" w:rsidP="00A412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noWrap/>
            <w:hideMark/>
          </w:tcPr>
          <w:p w:rsidR="00A412F5" w:rsidRPr="00A412F5" w:rsidRDefault="00A412F5" w:rsidP="00A412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412F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.269</w:t>
            </w:r>
          </w:p>
        </w:tc>
      </w:tr>
      <w:tr w:rsidR="00A412F5" w:rsidRPr="00A412F5" w:rsidTr="000F5007">
        <w:trPr>
          <w:trHeight w:val="270"/>
        </w:trPr>
        <w:tc>
          <w:tcPr>
            <w:tcW w:w="1809" w:type="dxa"/>
            <w:noWrap/>
            <w:hideMark/>
          </w:tcPr>
          <w:p w:rsidR="00A412F5" w:rsidRPr="00A412F5" w:rsidRDefault="00A412F5" w:rsidP="00A412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412F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2</w:t>
            </w:r>
          </w:p>
        </w:tc>
        <w:tc>
          <w:tcPr>
            <w:tcW w:w="1418" w:type="dxa"/>
            <w:noWrap/>
            <w:hideMark/>
          </w:tcPr>
          <w:p w:rsidR="00A412F5" w:rsidRPr="00A412F5" w:rsidRDefault="00A412F5" w:rsidP="00A412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412F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178</w:t>
            </w:r>
          </w:p>
        </w:tc>
        <w:tc>
          <w:tcPr>
            <w:tcW w:w="1417" w:type="dxa"/>
            <w:noWrap/>
            <w:hideMark/>
          </w:tcPr>
          <w:p w:rsidR="00A412F5" w:rsidRPr="00A412F5" w:rsidRDefault="00A412F5" w:rsidP="00A412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noWrap/>
            <w:hideMark/>
          </w:tcPr>
          <w:p w:rsidR="00A412F5" w:rsidRPr="00A412F5" w:rsidRDefault="00A412F5" w:rsidP="00A412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412F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689</w:t>
            </w:r>
          </w:p>
        </w:tc>
      </w:tr>
      <w:tr w:rsidR="00A412F5" w:rsidRPr="00A412F5" w:rsidTr="000F5007">
        <w:trPr>
          <w:trHeight w:val="270"/>
        </w:trPr>
        <w:tc>
          <w:tcPr>
            <w:tcW w:w="1809" w:type="dxa"/>
            <w:noWrap/>
            <w:hideMark/>
          </w:tcPr>
          <w:p w:rsidR="00A412F5" w:rsidRPr="00A412F5" w:rsidRDefault="00A412F5" w:rsidP="00A412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412F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3</w:t>
            </w:r>
          </w:p>
        </w:tc>
        <w:tc>
          <w:tcPr>
            <w:tcW w:w="1418" w:type="dxa"/>
            <w:noWrap/>
            <w:hideMark/>
          </w:tcPr>
          <w:p w:rsidR="00A412F5" w:rsidRPr="00A412F5" w:rsidRDefault="00A412F5" w:rsidP="00A412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412F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095</w:t>
            </w:r>
          </w:p>
        </w:tc>
        <w:tc>
          <w:tcPr>
            <w:tcW w:w="1417" w:type="dxa"/>
            <w:noWrap/>
            <w:hideMark/>
          </w:tcPr>
          <w:p w:rsidR="00A412F5" w:rsidRPr="00A412F5" w:rsidRDefault="00A412F5" w:rsidP="00A412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412F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766</w:t>
            </w:r>
          </w:p>
        </w:tc>
        <w:tc>
          <w:tcPr>
            <w:tcW w:w="1418" w:type="dxa"/>
            <w:noWrap/>
            <w:hideMark/>
          </w:tcPr>
          <w:p w:rsidR="00A412F5" w:rsidRPr="00A412F5" w:rsidRDefault="00A412F5" w:rsidP="00A412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412F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56</w:t>
            </w:r>
          </w:p>
        </w:tc>
      </w:tr>
      <w:tr w:rsidR="00A412F5" w:rsidRPr="00A412F5" w:rsidTr="000F5007">
        <w:trPr>
          <w:trHeight w:val="270"/>
        </w:trPr>
        <w:tc>
          <w:tcPr>
            <w:tcW w:w="1809" w:type="dxa"/>
            <w:noWrap/>
            <w:hideMark/>
          </w:tcPr>
          <w:p w:rsidR="00A412F5" w:rsidRPr="00A412F5" w:rsidRDefault="00A412F5" w:rsidP="00A412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412F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4</w:t>
            </w:r>
          </w:p>
        </w:tc>
        <w:tc>
          <w:tcPr>
            <w:tcW w:w="1418" w:type="dxa"/>
            <w:noWrap/>
            <w:hideMark/>
          </w:tcPr>
          <w:p w:rsidR="00A412F5" w:rsidRPr="00A412F5" w:rsidRDefault="00A412F5" w:rsidP="00A412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412F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098</w:t>
            </w:r>
          </w:p>
        </w:tc>
        <w:tc>
          <w:tcPr>
            <w:tcW w:w="1417" w:type="dxa"/>
            <w:noWrap/>
            <w:hideMark/>
          </w:tcPr>
          <w:p w:rsidR="00A412F5" w:rsidRPr="00A412F5" w:rsidRDefault="00A412F5" w:rsidP="00A412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412F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974</w:t>
            </w:r>
          </w:p>
        </w:tc>
        <w:tc>
          <w:tcPr>
            <w:tcW w:w="1418" w:type="dxa"/>
            <w:noWrap/>
            <w:hideMark/>
          </w:tcPr>
          <w:p w:rsidR="00A412F5" w:rsidRPr="00A412F5" w:rsidRDefault="00A412F5" w:rsidP="00A412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412F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722</w:t>
            </w:r>
          </w:p>
        </w:tc>
      </w:tr>
      <w:tr w:rsidR="00A412F5" w:rsidRPr="00A412F5" w:rsidTr="000F5007">
        <w:trPr>
          <w:trHeight w:val="270"/>
        </w:trPr>
        <w:tc>
          <w:tcPr>
            <w:tcW w:w="1809" w:type="dxa"/>
            <w:noWrap/>
            <w:hideMark/>
          </w:tcPr>
          <w:p w:rsidR="00A412F5" w:rsidRPr="00A412F5" w:rsidRDefault="00A412F5" w:rsidP="00A412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412F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1418" w:type="dxa"/>
            <w:noWrap/>
            <w:hideMark/>
          </w:tcPr>
          <w:p w:rsidR="00A412F5" w:rsidRPr="00A412F5" w:rsidRDefault="00A412F5" w:rsidP="00A412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412F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22</w:t>
            </w:r>
          </w:p>
        </w:tc>
        <w:tc>
          <w:tcPr>
            <w:tcW w:w="1417" w:type="dxa"/>
            <w:noWrap/>
            <w:hideMark/>
          </w:tcPr>
          <w:p w:rsidR="00A412F5" w:rsidRPr="00A412F5" w:rsidRDefault="00A412F5" w:rsidP="00A412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noWrap/>
            <w:hideMark/>
          </w:tcPr>
          <w:p w:rsidR="00A412F5" w:rsidRPr="00A412F5" w:rsidRDefault="00A412F5" w:rsidP="00A412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412F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.158</w:t>
            </w:r>
          </w:p>
        </w:tc>
      </w:tr>
      <w:tr w:rsidR="00A412F5" w:rsidRPr="00A412F5" w:rsidTr="000F5007">
        <w:trPr>
          <w:trHeight w:val="270"/>
        </w:trPr>
        <w:tc>
          <w:tcPr>
            <w:tcW w:w="1809" w:type="dxa"/>
            <w:noWrap/>
            <w:hideMark/>
          </w:tcPr>
          <w:p w:rsidR="00A412F5" w:rsidRPr="00A412F5" w:rsidRDefault="00A412F5" w:rsidP="00A412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412F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6</w:t>
            </w:r>
          </w:p>
        </w:tc>
        <w:tc>
          <w:tcPr>
            <w:tcW w:w="1418" w:type="dxa"/>
            <w:noWrap/>
            <w:hideMark/>
          </w:tcPr>
          <w:p w:rsidR="00A412F5" w:rsidRPr="00A412F5" w:rsidRDefault="00A412F5" w:rsidP="00A412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412F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178</w:t>
            </w:r>
          </w:p>
        </w:tc>
        <w:tc>
          <w:tcPr>
            <w:tcW w:w="1417" w:type="dxa"/>
            <w:noWrap/>
            <w:hideMark/>
          </w:tcPr>
          <w:p w:rsidR="00A412F5" w:rsidRPr="00A412F5" w:rsidRDefault="00A412F5" w:rsidP="00A412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412F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949</w:t>
            </w:r>
          </w:p>
        </w:tc>
        <w:tc>
          <w:tcPr>
            <w:tcW w:w="1418" w:type="dxa"/>
            <w:noWrap/>
            <w:hideMark/>
          </w:tcPr>
          <w:p w:rsidR="00A412F5" w:rsidRPr="00A412F5" w:rsidRDefault="00A412F5" w:rsidP="00A412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412F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822</w:t>
            </w:r>
          </w:p>
        </w:tc>
      </w:tr>
      <w:tr w:rsidR="00A412F5" w:rsidRPr="00A412F5" w:rsidTr="000F5007">
        <w:trPr>
          <w:trHeight w:val="270"/>
        </w:trPr>
        <w:tc>
          <w:tcPr>
            <w:tcW w:w="1809" w:type="dxa"/>
            <w:noWrap/>
            <w:hideMark/>
          </w:tcPr>
          <w:p w:rsidR="00A412F5" w:rsidRPr="00A412F5" w:rsidRDefault="00A412F5" w:rsidP="00A412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412F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7</w:t>
            </w:r>
          </w:p>
        </w:tc>
        <w:tc>
          <w:tcPr>
            <w:tcW w:w="1418" w:type="dxa"/>
            <w:noWrap/>
            <w:hideMark/>
          </w:tcPr>
          <w:p w:rsidR="00A412F5" w:rsidRPr="00A412F5" w:rsidRDefault="00A412F5" w:rsidP="00A412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412F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058</w:t>
            </w:r>
          </w:p>
        </w:tc>
        <w:tc>
          <w:tcPr>
            <w:tcW w:w="1417" w:type="dxa"/>
            <w:noWrap/>
            <w:hideMark/>
          </w:tcPr>
          <w:p w:rsidR="00A412F5" w:rsidRPr="00A412F5" w:rsidRDefault="00A412F5" w:rsidP="00A412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412F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748</w:t>
            </w:r>
          </w:p>
        </w:tc>
        <w:tc>
          <w:tcPr>
            <w:tcW w:w="1418" w:type="dxa"/>
            <w:noWrap/>
            <w:hideMark/>
          </w:tcPr>
          <w:p w:rsidR="00A412F5" w:rsidRPr="00A412F5" w:rsidRDefault="00A412F5" w:rsidP="00A412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412F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612</w:t>
            </w:r>
          </w:p>
        </w:tc>
      </w:tr>
      <w:tr w:rsidR="00A412F5" w:rsidRPr="00A412F5" w:rsidTr="000F5007">
        <w:trPr>
          <w:trHeight w:val="270"/>
        </w:trPr>
        <w:tc>
          <w:tcPr>
            <w:tcW w:w="1809" w:type="dxa"/>
            <w:noWrap/>
            <w:hideMark/>
          </w:tcPr>
          <w:p w:rsidR="00A412F5" w:rsidRPr="00A412F5" w:rsidRDefault="00A412F5" w:rsidP="00A412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412F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8</w:t>
            </w:r>
          </w:p>
        </w:tc>
        <w:tc>
          <w:tcPr>
            <w:tcW w:w="1418" w:type="dxa"/>
            <w:noWrap/>
            <w:hideMark/>
          </w:tcPr>
          <w:p w:rsidR="00A412F5" w:rsidRPr="00A412F5" w:rsidRDefault="00A412F5" w:rsidP="00A412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412F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068</w:t>
            </w:r>
          </w:p>
        </w:tc>
        <w:tc>
          <w:tcPr>
            <w:tcW w:w="1417" w:type="dxa"/>
            <w:noWrap/>
            <w:hideMark/>
          </w:tcPr>
          <w:p w:rsidR="00A412F5" w:rsidRPr="00A412F5" w:rsidRDefault="00A412F5" w:rsidP="00A412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412F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931</w:t>
            </w:r>
          </w:p>
        </w:tc>
        <w:tc>
          <w:tcPr>
            <w:tcW w:w="1418" w:type="dxa"/>
            <w:noWrap/>
            <w:hideMark/>
          </w:tcPr>
          <w:p w:rsidR="00A412F5" w:rsidRPr="00A412F5" w:rsidRDefault="00A412F5" w:rsidP="00A412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412F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807</w:t>
            </w:r>
          </w:p>
        </w:tc>
      </w:tr>
      <w:tr w:rsidR="00A412F5" w:rsidRPr="00A412F5" w:rsidTr="000F5007">
        <w:trPr>
          <w:trHeight w:val="270"/>
        </w:trPr>
        <w:tc>
          <w:tcPr>
            <w:tcW w:w="1809" w:type="dxa"/>
            <w:noWrap/>
            <w:hideMark/>
          </w:tcPr>
          <w:p w:rsidR="00A412F5" w:rsidRPr="00A412F5" w:rsidRDefault="00A412F5" w:rsidP="00A412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412F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9</w:t>
            </w:r>
          </w:p>
        </w:tc>
        <w:tc>
          <w:tcPr>
            <w:tcW w:w="1418" w:type="dxa"/>
            <w:noWrap/>
            <w:hideMark/>
          </w:tcPr>
          <w:p w:rsidR="00A412F5" w:rsidRPr="00A412F5" w:rsidRDefault="00A412F5" w:rsidP="00A412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412F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138</w:t>
            </w:r>
          </w:p>
        </w:tc>
        <w:tc>
          <w:tcPr>
            <w:tcW w:w="1417" w:type="dxa"/>
            <w:noWrap/>
            <w:hideMark/>
          </w:tcPr>
          <w:p w:rsidR="00A412F5" w:rsidRPr="00A412F5" w:rsidRDefault="00A412F5" w:rsidP="00A412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412F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918</w:t>
            </w:r>
          </w:p>
        </w:tc>
        <w:tc>
          <w:tcPr>
            <w:tcW w:w="1418" w:type="dxa"/>
            <w:noWrap/>
            <w:hideMark/>
          </w:tcPr>
          <w:p w:rsidR="00A412F5" w:rsidRPr="00A412F5" w:rsidRDefault="00A412F5" w:rsidP="00A412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412F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848</w:t>
            </w:r>
          </w:p>
        </w:tc>
      </w:tr>
      <w:tr w:rsidR="00A412F5" w:rsidRPr="00A412F5" w:rsidTr="000F5007">
        <w:trPr>
          <w:trHeight w:val="270"/>
        </w:trPr>
        <w:tc>
          <w:tcPr>
            <w:tcW w:w="1809" w:type="dxa"/>
            <w:noWrap/>
            <w:hideMark/>
          </w:tcPr>
          <w:p w:rsidR="00A412F5" w:rsidRPr="00A412F5" w:rsidRDefault="00A412F5" w:rsidP="00A412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412F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1418" w:type="dxa"/>
            <w:noWrap/>
            <w:hideMark/>
          </w:tcPr>
          <w:p w:rsidR="00A412F5" w:rsidRPr="00A412F5" w:rsidRDefault="00A412F5" w:rsidP="00A412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412F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071</w:t>
            </w:r>
          </w:p>
        </w:tc>
        <w:tc>
          <w:tcPr>
            <w:tcW w:w="1417" w:type="dxa"/>
            <w:noWrap/>
            <w:hideMark/>
          </w:tcPr>
          <w:p w:rsidR="00A412F5" w:rsidRPr="00A412F5" w:rsidRDefault="00A412F5" w:rsidP="00A412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412F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556</w:t>
            </w:r>
          </w:p>
        </w:tc>
        <w:tc>
          <w:tcPr>
            <w:tcW w:w="1418" w:type="dxa"/>
            <w:noWrap/>
            <w:hideMark/>
          </w:tcPr>
          <w:p w:rsidR="00A412F5" w:rsidRPr="00A412F5" w:rsidRDefault="00A412F5" w:rsidP="00A412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412F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539</w:t>
            </w:r>
          </w:p>
        </w:tc>
      </w:tr>
      <w:tr w:rsidR="00A412F5" w:rsidRPr="00A412F5" w:rsidTr="000F5007">
        <w:trPr>
          <w:trHeight w:val="270"/>
        </w:trPr>
        <w:tc>
          <w:tcPr>
            <w:tcW w:w="1809" w:type="dxa"/>
            <w:noWrap/>
            <w:hideMark/>
          </w:tcPr>
          <w:p w:rsidR="00A412F5" w:rsidRPr="00A412F5" w:rsidRDefault="00A412F5" w:rsidP="00A412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412F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1</w:t>
            </w:r>
          </w:p>
        </w:tc>
        <w:tc>
          <w:tcPr>
            <w:tcW w:w="1418" w:type="dxa"/>
            <w:noWrap/>
            <w:hideMark/>
          </w:tcPr>
          <w:p w:rsidR="00A412F5" w:rsidRPr="00A412F5" w:rsidRDefault="00A412F5" w:rsidP="00A412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412F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002</w:t>
            </w:r>
          </w:p>
        </w:tc>
        <w:tc>
          <w:tcPr>
            <w:tcW w:w="1417" w:type="dxa"/>
            <w:noWrap/>
            <w:hideMark/>
          </w:tcPr>
          <w:p w:rsidR="00A412F5" w:rsidRPr="00A412F5" w:rsidRDefault="00A412F5" w:rsidP="00A412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412F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379</w:t>
            </w:r>
          </w:p>
        </w:tc>
        <w:tc>
          <w:tcPr>
            <w:tcW w:w="1418" w:type="dxa"/>
            <w:noWrap/>
            <w:hideMark/>
          </w:tcPr>
          <w:p w:rsidR="00A412F5" w:rsidRPr="00A412F5" w:rsidRDefault="00A412F5" w:rsidP="00A412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412F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405</w:t>
            </w:r>
          </w:p>
        </w:tc>
      </w:tr>
      <w:tr w:rsidR="00A412F5" w:rsidRPr="00A412F5" w:rsidTr="000F5007">
        <w:trPr>
          <w:trHeight w:val="270"/>
        </w:trPr>
        <w:tc>
          <w:tcPr>
            <w:tcW w:w="1809" w:type="dxa"/>
            <w:noWrap/>
            <w:hideMark/>
          </w:tcPr>
          <w:p w:rsidR="00A412F5" w:rsidRPr="00A412F5" w:rsidRDefault="00A412F5" w:rsidP="00A412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412F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2</w:t>
            </w:r>
          </w:p>
        </w:tc>
        <w:tc>
          <w:tcPr>
            <w:tcW w:w="1418" w:type="dxa"/>
            <w:noWrap/>
            <w:hideMark/>
          </w:tcPr>
          <w:p w:rsidR="00A412F5" w:rsidRPr="00A412F5" w:rsidRDefault="00A412F5" w:rsidP="00A412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412F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039</w:t>
            </w:r>
          </w:p>
        </w:tc>
        <w:tc>
          <w:tcPr>
            <w:tcW w:w="1417" w:type="dxa"/>
            <w:noWrap/>
            <w:hideMark/>
          </w:tcPr>
          <w:p w:rsidR="00A412F5" w:rsidRPr="00A412F5" w:rsidRDefault="00A412F5" w:rsidP="00A412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412F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409</w:t>
            </w:r>
          </w:p>
        </w:tc>
        <w:tc>
          <w:tcPr>
            <w:tcW w:w="1418" w:type="dxa"/>
            <w:noWrap/>
            <w:hideMark/>
          </w:tcPr>
          <w:p w:rsidR="00A412F5" w:rsidRPr="00A412F5" w:rsidRDefault="00A412F5" w:rsidP="00A412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412F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51</w:t>
            </w:r>
          </w:p>
        </w:tc>
      </w:tr>
      <w:tr w:rsidR="00A412F5" w:rsidRPr="00A412F5" w:rsidTr="000F5007">
        <w:trPr>
          <w:trHeight w:val="270"/>
        </w:trPr>
        <w:tc>
          <w:tcPr>
            <w:tcW w:w="1809" w:type="dxa"/>
            <w:noWrap/>
            <w:hideMark/>
          </w:tcPr>
          <w:p w:rsidR="00A412F5" w:rsidRPr="00A412F5" w:rsidRDefault="00A412F5" w:rsidP="00A412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412F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3</w:t>
            </w:r>
          </w:p>
        </w:tc>
        <w:tc>
          <w:tcPr>
            <w:tcW w:w="1418" w:type="dxa"/>
            <w:noWrap/>
            <w:hideMark/>
          </w:tcPr>
          <w:p w:rsidR="00A412F5" w:rsidRPr="00A412F5" w:rsidRDefault="00A412F5" w:rsidP="00A412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412F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05</w:t>
            </w:r>
          </w:p>
        </w:tc>
        <w:tc>
          <w:tcPr>
            <w:tcW w:w="1417" w:type="dxa"/>
            <w:noWrap/>
            <w:hideMark/>
          </w:tcPr>
          <w:p w:rsidR="00A412F5" w:rsidRPr="00A412F5" w:rsidRDefault="00A412F5" w:rsidP="00A412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412F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378</w:t>
            </w:r>
          </w:p>
        </w:tc>
        <w:tc>
          <w:tcPr>
            <w:tcW w:w="1418" w:type="dxa"/>
            <w:noWrap/>
            <w:hideMark/>
          </w:tcPr>
          <w:p w:rsidR="00A412F5" w:rsidRPr="00A412F5" w:rsidRDefault="00A412F5" w:rsidP="00A412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412F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431</w:t>
            </w:r>
          </w:p>
        </w:tc>
      </w:tr>
      <w:tr w:rsidR="00A412F5" w:rsidRPr="00A412F5" w:rsidTr="000F5007">
        <w:trPr>
          <w:trHeight w:val="270"/>
        </w:trPr>
        <w:tc>
          <w:tcPr>
            <w:tcW w:w="1809" w:type="dxa"/>
            <w:noWrap/>
            <w:hideMark/>
          </w:tcPr>
          <w:p w:rsidR="00A412F5" w:rsidRPr="00A412F5" w:rsidRDefault="00A412F5" w:rsidP="00A412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412F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4</w:t>
            </w:r>
          </w:p>
        </w:tc>
        <w:tc>
          <w:tcPr>
            <w:tcW w:w="1418" w:type="dxa"/>
            <w:noWrap/>
            <w:hideMark/>
          </w:tcPr>
          <w:p w:rsidR="00A412F5" w:rsidRPr="00A412F5" w:rsidRDefault="00A412F5" w:rsidP="00A412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412F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17" w:type="dxa"/>
            <w:noWrap/>
            <w:hideMark/>
          </w:tcPr>
          <w:p w:rsidR="00A412F5" w:rsidRPr="00A412F5" w:rsidRDefault="00A412F5" w:rsidP="00A412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412F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201</w:t>
            </w:r>
          </w:p>
        </w:tc>
        <w:tc>
          <w:tcPr>
            <w:tcW w:w="1418" w:type="dxa"/>
            <w:noWrap/>
            <w:hideMark/>
          </w:tcPr>
          <w:p w:rsidR="00A412F5" w:rsidRPr="00A412F5" w:rsidRDefault="00A412F5" w:rsidP="00A412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412F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261</w:t>
            </w:r>
          </w:p>
        </w:tc>
      </w:tr>
      <w:tr w:rsidR="00A412F5" w:rsidRPr="00A412F5" w:rsidTr="000F5007">
        <w:trPr>
          <w:trHeight w:val="270"/>
        </w:trPr>
        <w:tc>
          <w:tcPr>
            <w:tcW w:w="1809" w:type="dxa"/>
            <w:noWrap/>
            <w:hideMark/>
          </w:tcPr>
          <w:p w:rsidR="00A412F5" w:rsidRPr="00A412F5" w:rsidRDefault="00A412F5" w:rsidP="00A412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412F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5</w:t>
            </w:r>
          </w:p>
        </w:tc>
        <w:tc>
          <w:tcPr>
            <w:tcW w:w="1418" w:type="dxa"/>
            <w:noWrap/>
            <w:hideMark/>
          </w:tcPr>
          <w:p w:rsidR="00A412F5" w:rsidRPr="00A412F5" w:rsidRDefault="00A412F5" w:rsidP="00A412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412F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02</w:t>
            </w:r>
          </w:p>
        </w:tc>
        <w:tc>
          <w:tcPr>
            <w:tcW w:w="1417" w:type="dxa"/>
            <w:noWrap/>
            <w:hideMark/>
          </w:tcPr>
          <w:p w:rsidR="00A412F5" w:rsidRPr="00A412F5" w:rsidRDefault="00A412F5" w:rsidP="00A412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412F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069</w:t>
            </w:r>
          </w:p>
        </w:tc>
        <w:tc>
          <w:tcPr>
            <w:tcW w:w="1418" w:type="dxa"/>
            <w:noWrap/>
            <w:hideMark/>
          </w:tcPr>
          <w:p w:rsidR="00A412F5" w:rsidRPr="00A412F5" w:rsidRDefault="00A412F5" w:rsidP="00A412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412F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206</w:t>
            </w:r>
          </w:p>
        </w:tc>
      </w:tr>
      <w:tr w:rsidR="00A412F5" w:rsidRPr="00A412F5" w:rsidTr="000F5007">
        <w:trPr>
          <w:trHeight w:val="270"/>
        </w:trPr>
        <w:tc>
          <w:tcPr>
            <w:tcW w:w="1809" w:type="dxa"/>
            <w:noWrap/>
            <w:hideMark/>
          </w:tcPr>
          <w:p w:rsidR="00A412F5" w:rsidRPr="00A412F5" w:rsidRDefault="00A412F5" w:rsidP="00A412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412F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6</w:t>
            </w:r>
          </w:p>
        </w:tc>
        <w:tc>
          <w:tcPr>
            <w:tcW w:w="1418" w:type="dxa"/>
            <w:noWrap/>
            <w:hideMark/>
          </w:tcPr>
          <w:p w:rsidR="00A412F5" w:rsidRPr="00A412F5" w:rsidRDefault="00A412F5" w:rsidP="00A412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412F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006</w:t>
            </w:r>
          </w:p>
        </w:tc>
        <w:tc>
          <w:tcPr>
            <w:tcW w:w="1417" w:type="dxa"/>
            <w:noWrap/>
            <w:hideMark/>
          </w:tcPr>
          <w:p w:rsidR="00A412F5" w:rsidRPr="00A412F5" w:rsidRDefault="00A412F5" w:rsidP="00A412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412F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096</w:t>
            </w:r>
          </w:p>
        </w:tc>
        <w:tc>
          <w:tcPr>
            <w:tcW w:w="1418" w:type="dxa"/>
            <w:noWrap/>
            <w:hideMark/>
          </w:tcPr>
          <w:p w:rsidR="00A412F5" w:rsidRPr="00A412F5" w:rsidRDefault="00A412F5" w:rsidP="00A412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412F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22</w:t>
            </w:r>
          </w:p>
        </w:tc>
      </w:tr>
      <w:tr w:rsidR="00A412F5" w:rsidRPr="00A412F5" w:rsidTr="000F5007">
        <w:trPr>
          <w:trHeight w:val="270"/>
        </w:trPr>
        <w:tc>
          <w:tcPr>
            <w:tcW w:w="1809" w:type="dxa"/>
            <w:noWrap/>
            <w:hideMark/>
          </w:tcPr>
          <w:p w:rsidR="00A412F5" w:rsidRPr="00A412F5" w:rsidRDefault="00A412F5" w:rsidP="00A412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412F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lastRenderedPageBreak/>
              <w:t>57</w:t>
            </w:r>
          </w:p>
        </w:tc>
        <w:tc>
          <w:tcPr>
            <w:tcW w:w="1418" w:type="dxa"/>
            <w:noWrap/>
            <w:hideMark/>
          </w:tcPr>
          <w:p w:rsidR="00A412F5" w:rsidRPr="00A412F5" w:rsidRDefault="00A412F5" w:rsidP="00A412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412F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005</w:t>
            </w:r>
          </w:p>
        </w:tc>
        <w:tc>
          <w:tcPr>
            <w:tcW w:w="1417" w:type="dxa"/>
            <w:noWrap/>
            <w:hideMark/>
          </w:tcPr>
          <w:p w:rsidR="00A412F5" w:rsidRPr="00A412F5" w:rsidRDefault="00A412F5" w:rsidP="00A412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412F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045</w:t>
            </w:r>
          </w:p>
        </w:tc>
        <w:tc>
          <w:tcPr>
            <w:tcW w:w="1418" w:type="dxa"/>
            <w:noWrap/>
            <w:hideMark/>
          </w:tcPr>
          <w:p w:rsidR="00A412F5" w:rsidRPr="00A412F5" w:rsidRDefault="00A412F5" w:rsidP="00A412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412F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163</w:t>
            </w:r>
          </w:p>
        </w:tc>
      </w:tr>
      <w:tr w:rsidR="00A412F5" w:rsidRPr="00A412F5" w:rsidTr="000F5007">
        <w:trPr>
          <w:trHeight w:val="270"/>
        </w:trPr>
        <w:tc>
          <w:tcPr>
            <w:tcW w:w="1809" w:type="dxa"/>
            <w:noWrap/>
            <w:hideMark/>
          </w:tcPr>
          <w:p w:rsidR="00A412F5" w:rsidRPr="00A412F5" w:rsidRDefault="00A412F5" w:rsidP="00A412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412F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8</w:t>
            </w:r>
          </w:p>
        </w:tc>
        <w:tc>
          <w:tcPr>
            <w:tcW w:w="1418" w:type="dxa"/>
            <w:noWrap/>
            <w:hideMark/>
          </w:tcPr>
          <w:p w:rsidR="00A412F5" w:rsidRPr="00A412F5" w:rsidRDefault="00A412F5" w:rsidP="00A412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412F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024</w:t>
            </w:r>
          </w:p>
        </w:tc>
        <w:tc>
          <w:tcPr>
            <w:tcW w:w="1417" w:type="dxa"/>
            <w:noWrap/>
            <w:hideMark/>
          </w:tcPr>
          <w:p w:rsidR="00A412F5" w:rsidRPr="00A412F5" w:rsidRDefault="00A412F5" w:rsidP="00A412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412F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14</w:t>
            </w:r>
          </w:p>
        </w:tc>
        <w:tc>
          <w:tcPr>
            <w:tcW w:w="1418" w:type="dxa"/>
            <w:noWrap/>
            <w:hideMark/>
          </w:tcPr>
          <w:p w:rsidR="00A412F5" w:rsidRPr="00A412F5" w:rsidRDefault="00A412F5" w:rsidP="00A412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412F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212</w:t>
            </w:r>
          </w:p>
        </w:tc>
      </w:tr>
      <w:tr w:rsidR="00A412F5" w:rsidRPr="00A412F5" w:rsidTr="000F5007">
        <w:trPr>
          <w:trHeight w:val="270"/>
        </w:trPr>
        <w:tc>
          <w:tcPr>
            <w:tcW w:w="1809" w:type="dxa"/>
            <w:noWrap/>
            <w:hideMark/>
          </w:tcPr>
          <w:p w:rsidR="00A412F5" w:rsidRPr="00A412F5" w:rsidRDefault="00A412F5" w:rsidP="00A412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412F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9</w:t>
            </w:r>
          </w:p>
        </w:tc>
        <w:tc>
          <w:tcPr>
            <w:tcW w:w="1418" w:type="dxa"/>
            <w:noWrap/>
            <w:hideMark/>
          </w:tcPr>
          <w:p w:rsidR="00A412F5" w:rsidRPr="00A412F5" w:rsidRDefault="00A412F5" w:rsidP="00A412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412F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039</w:t>
            </w:r>
          </w:p>
        </w:tc>
        <w:tc>
          <w:tcPr>
            <w:tcW w:w="1417" w:type="dxa"/>
            <w:noWrap/>
            <w:hideMark/>
          </w:tcPr>
          <w:p w:rsidR="00A412F5" w:rsidRPr="00A412F5" w:rsidRDefault="00A412F5" w:rsidP="00A412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412F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148</w:t>
            </w:r>
          </w:p>
        </w:tc>
        <w:tc>
          <w:tcPr>
            <w:tcW w:w="1418" w:type="dxa"/>
            <w:noWrap/>
            <w:hideMark/>
          </w:tcPr>
          <w:p w:rsidR="00A412F5" w:rsidRPr="00A412F5" w:rsidRDefault="00A412F5" w:rsidP="00A412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412F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158</w:t>
            </w:r>
          </w:p>
        </w:tc>
      </w:tr>
      <w:tr w:rsidR="00A412F5" w:rsidRPr="00A412F5" w:rsidTr="000F5007">
        <w:trPr>
          <w:trHeight w:val="270"/>
        </w:trPr>
        <w:tc>
          <w:tcPr>
            <w:tcW w:w="1809" w:type="dxa"/>
            <w:noWrap/>
            <w:hideMark/>
          </w:tcPr>
          <w:p w:rsidR="00A412F5" w:rsidRPr="00A412F5" w:rsidRDefault="00A412F5" w:rsidP="00A412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412F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1418" w:type="dxa"/>
            <w:noWrap/>
            <w:hideMark/>
          </w:tcPr>
          <w:p w:rsidR="00A412F5" w:rsidRPr="00A412F5" w:rsidRDefault="00A412F5" w:rsidP="00A412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412F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044</w:t>
            </w:r>
          </w:p>
        </w:tc>
        <w:tc>
          <w:tcPr>
            <w:tcW w:w="1417" w:type="dxa"/>
            <w:noWrap/>
            <w:hideMark/>
          </w:tcPr>
          <w:p w:rsidR="00A412F5" w:rsidRPr="00A412F5" w:rsidRDefault="00A412F5" w:rsidP="00A412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412F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202</w:t>
            </w:r>
          </w:p>
        </w:tc>
        <w:tc>
          <w:tcPr>
            <w:tcW w:w="1418" w:type="dxa"/>
            <w:noWrap/>
            <w:hideMark/>
          </w:tcPr>
          <w:p w:rsidR="00A412F5" w:rsidRPr="00A412F5" w:rsidRDefault="00A412F5" w:rsidP="00A412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412F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234</w:t>
            </w:r>
          </w:p>
        </w:tc>
      </w:tr>
      <w:tr w:rsidR="00A412F5" w:rsidRPr="00A412F5" w:rsidTr="000F5007">
        <w:trPr>
          <w:trHeight w:val="270"/>
        </w:trPr>
        <w:tc>
          <w:tcPr>
            <w:tcW w:w="1809" w:type="dxa"/>
            <w:noWrap/>
            <w:hideMark/>
          </w:tcPr>
          <w:p w:rsidR="00A412F5" w:rsidRPr="00A412F5" w:rsidRDefault="00A412F5" w:rsidP="00A412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412F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1</w:t>
            </w:r>
          </w:p>
        </w:tc>
        <w:tc>
          <w:tcPr>
            <w:tcW w:w="1418" w:type="dxa"/>
            <w:noWrap/>
            <w:hideMark/>
          </w:tcPr>
          <w:p w:rsidR="00A412F5" w:rsidRPr="00A412F5" w:rsidRDefault="00A412F5" w:rsidP="00A412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412F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024</w:t>
            </w:r>
          </w:p>
        </w:tc>
        <w:tc>
          <w:tcPr>
            <w:tcW w:w="1417" w:type="dxa"/>
            <w:noWrap/>
            <w:hideMark/>
          </w:tcPr>
          <w:p w:rsidR="00A412F5" w:rsidRPr="00A412F5" w:rsidRDefault="00A412F5" w:rsidP="00A412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412F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226</w:t>
            </w:r>
          </w:p>
        </w:tc>
        <w:tc>
          <w:tcPr>
            <w:tcW w:w="1418" w:type="dxa"/>
            <w:noWrap/>
            <w:hideMark/>
          </w:tcPr>
          <w:p w:rsidR="00A412F5" w:rsidRPr="00A412F5" w:rsidRDefault="00A412F5" w:rsidP="00A412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412F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258</w:t>
            </w:r>
          </w:p>
        </w:tc>
      </w:tr>
      <w:tr w:rsidR="00A412F5" w:rsidRPr="00A412F5" w:rsidTr="000F5007">
        <w:trPr>
          <w:trHeight w:val="270"/>
        </w:trPr>
        <w:tc>
          <w:tcPr>
            <w:tcW w:w="1809" w:type="dxa"/>
            <w:noWrap/>
            <w:hideMark/>
          </w:tcPr>
          <w:p w:rsidR="00A412F5" w:rsidRPr="00A412F5" w:rsidRDefault="00A412F5" w:rsidP="00A412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412F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2</w:t>
            </w:r>
          </w:p>
        </w:tc>
        <w:tc>
          <w:tcPr>
            <w:tcW w:w="1418" w:type="dxa"/>
            <w:noWrap/>
            <w:hideMark/>
          </w:tcPr>
          <w:p w:rsidR="00A412F5" w:rsidRPr="00A412F5" w:rsidRDefault="00A412F5" w:rsidP="00A412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412F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058</w:t>
            </w:r>
          </w:p>
        </w:tc>
        <w:tc>
          <w:tcPr>
            <w:tcW w:w="1417" w:type="dxa"/>
            <w:noWrap/>
            <w:hideMark/>
          </w:tcPr>
          <w:p w:rsidR="00A412F5" w:rsidRPr="00A412F5" w:rsidRDefault="00A412F5" w:rsidP="00A412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412F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272</w:t>
            </w:r>
          </w:p>
        </w:tc>
        <w:tc>
          <w:tcPr>
            <w:tcW w:w="1418" w:type="dxa"/>
            <w:noWrap/>
            <w:hideMark/>
          </w:tcPr>
          <w:p w:rsidR="00A412F5" w:rsidRPr="00A412F5" w:rsidRDefault="00A412F5" w:rsidP="00A412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412F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254</w:t>
            </w:r>
          </w:p>
        </w:tc>
      </w:tr>
      <w:tr w:rsidR="00A412F5" w:rsidRPr="00A412F5" w:rsidTr="000F5007">
        <w:trPr>
          <w:trHeight w:val="270"/>
        </w:trPr>
        <w:tc>
          <w:tcPr>
            <w:tcW w:w="1809" w:type="dxa"/>
            <w:noWrap/>
            <w:hideMark/>
          </w:tcPr>
          <w:p w:rsidR="00A412F5" w:rsidRPr="00A412F5" w:rsidRDefault="00A412F5" w:rsidP="00A412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412F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3</w:t>
            </w:r>
          </w:p>
        </w:tc>
        <w:tc>
          <w:tcPr>
            <w:tcW w:w="1418" w:type="dxa"/>
            <w:noWrap/>
            <w:hideMark/>
          </w:tcPr>
          <w:p w:rsidR="00A412F5" w:rsidRPr="00A412F5" w:rsidRDefault="00A412F5" w:rsidP="00A412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412F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098</w:t>
            </w:r>
          </w:p>
        </w:tc>
        <w:tc>
          <w:tcPr>
            <w:tcW w:w="1417" w:type="dxa"/>
            <w:noWrap/>
            <w:hideMark/>
          </w:tcPr>
          <w:p w:rsidR="00A412F5" w:rsidRPr="00A412F5" w:rsidRDefault="00A412F5" w:rsidP="00A412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412F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423</w:t>
            </w:r>
          </w:p>
        </w:tc>
        <w:tc>
          <w:tcPr>
            <w:tcW w:w="1418" w:type="dxa"/>
            <w:noWrap/>
            <w:hideMark/>
          </w:tcPr>
          <w:p w:rsidR="00A412F5" w:rsidRPr="00A412F5" w:rsidRDefault="00A412F5" w:rsidP="00A412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412F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369</w:t>
            </w:r>
          </w:p>
        </w:tc>
      </w:tr>
      <w:tr w:rsidR="00A412F5" w:rsidRPr="00A412F5" w:rsidTr="000F5007">
        <w:trPr>
          <w:trHeight w:val="270"/>
        </w:trPr>
        <w:tc>
          <w:tcPr>
            <w:tcW w:w="1809" w:type="dxa"/>
            <w:noWrap/>
            <w:hideMark/>
          </w:tcPr>
          <w:p w:rsidR="00A412F5" w:rsidRPr="00A412F5" w:rsidRDefault="00A412F5" w:rsidP="00A412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412F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1418" w:type="dxa"/>
            <w:noWrap/>
            <w:hideMark/>
          </w:tcPr>
          <w:p w:rsidR="00A412F5" w:rsidRPr="00A412F5" w:rsidRDefault="00A412F5" w:rsidP="00A412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412F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105</w:t>
            </w:r>
          </w:p>
        </w:tc>
        <w:tc>
          <w:tcPr>
            <w:tcW w:w="1417" w:type="dxa"/>
            <w:noWrap/>
            <w:hideMark/>
          </w:tcPr>
          <w:p w:rsidR="00A412F5" w:rsidRPr="00A412F5" w:rsidRDefault="00A412F5" w:rsidP="00A412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412F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428</w:t>
            </w:r>
          </w:p>
        </w:tc>
        <w:tc>
          <w:tcPr>
            <w:tcW w:w="1418" w:type="dxa"/>
            <w:noWrap/>
            <w:hideMark/>
          </w:tcPr>
          <w:p w:rsidR="00A412F5" w:rsidRPr="00A412F5" w:rsidRDefault="00A412F5" w:rsidP="00A412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412F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36</w:t>
            </w:r>
          </w:p>
        </w:tc>
      </w:tr>
      <w:tr w:rsidR="00A412F5" w:rsidRPr="00A412F5" w:rsidTr="000F5007">
        <w:trPr>
          <w:trHeight w:val="270"/>
        </w:trPr>
        <w:tc>
          <w:tcPr>
            <w:tcW w:w="1809" w:type="dxa"/>
            <w:noWrap/>
            <w:hideMark/>
          </w:tcPr>
          <w:p w:rsidR="00A412F5" w:rsidRPr="00A412F5" w:rsidRDefault="00A412F5" w:rsidP="00A412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412F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5</w:t>
            </w:r>
          </w:p>
        </w:tc>
        <w:tc>
          <w:tcPr>
            <w:tcW w:w="1418" w:type="dxa"/>
            <w:noWrap/>
            <w:hideMark/>
          </w:tcPr>
          <w:p w:rsidR="00A412F5" w:rsidRPr="00A412F5" w:rsidRDefault="00A412F5" w:rsidP="00A412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412F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172</w:t>
            </w:r>
          </w:p>
        </w:tc>
        <w:tc>
          <w:tcPr>
            <w:tcW w:w="1417" w:type="dxa"/>
            <w:noWrap/>
            <w:hideMark/>
          </w:tcPr>
          <w:p w:rsidR="00A412F5" w:rsidRPr="00A412F5" w:rsidRDefault="00A412F5" w:rsidP="00A412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412F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643</w:t>
            </w:r>
          </w:p>
        </w:tc>
        <w:tc>
          <w:tcPr>
            <w:tcW w:w="1418" w:type="dxa"/>
            <w:noWrap/>
            <w:hideMark/>
          </w:tcPr>
          <w:p w:rsidR="00A412F5" w:rsidRPr="00A412F5" w:rsidRDefault="00A412F5" w:rsidP="00A412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412F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534</w:t>
            </w:r>
          </w:p>
        </w:tc>
      </w:tr>
      <w:tr w:rsidR="00A412F5" w:rsidRPr="00A412F5" w:rsidTr="000F5007">
        <w:trPr>
          <w:trHeight w:val="270"/>
        </w:trPr>
        <w:tc>
          <w:tcPr>
            <w:tcW w:w="1809" w:type="dxa"/>
            <w:noWrap/>
            <w:hideMark/>
          </w:tcPr>
          <w:p w:rsidR="00A412F5" w:rsidRPr="00A412F5" w:rsidRDefault="00A412F5" w:rsidP="00A412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412F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6</w:t>
            </w:r>
          </w:p>
        </w:tc>
        <w:tc>
          <w:tcPr>
            <w:tcW w:w="1418" w:type="dxa"/>
            <w:noWrap/>
            <w:hideMark/>
          </w:tcPr>
          <w:p w:rsidR="00A412F5" w:rsidRPr="00A412F5" w:rsidRDefault="00A412F5" w:rsidP="00A412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412F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147</w:t>
            </w:r>
          </w:p>
        </w:tc>
        <w:tc>
          <w:tcPr>
            <w:tcW w:w="1417" w:type="dxa"/>
            <w:noWrap/>
            <w:hideMark/>
          </w:tcPr>
          <w:p w:rsidR="00A412F5" w:rsidRPr="00A412F5" w:rsidRDefault="00A412F5" w:rsidP="00A412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412F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514</w:t>
            </w:r>
          </w:p>
        </w:tc>
        <w:tc>
          <w:tcPr>
            <w:tcW w:w="1418" w:type="dxa"/>
            <w:noWrap/>
            <w:hideMark/>
          </w:tcPr>
          <w:p w:rsidR="00A412F5" w:rsidRPr="00A412F5" w:rsidRDefault="00A412F5" w:rsidP="00A412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412F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422</w:t>
            </w:r>
          </w:p>
        </w:tc>
      </w:tr>
      <w:tr w:rsidR="00A412F5" w:rsidRPr="00A412F5" w:rsidTr="000F5007">
        <w:trPr>
          <w:trHeight w:val="270"/>
        </w:trPr>
        <w:tc>
          <w:tcPr>
            <w:tcW w:w="1809" w:type="dxa"/>
            <w:noWrap/>
            <w:hideMark/>
          </w:tcPr>
          <w:p w:rsidR="00A412F5" w:rsidRPr="00A412F5" w:rsidRDefault="00A412F5" w:rsidP="00A412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412F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7</w:t>
            </w:r>
          </w:p>
        </w:tc>
        <w:tc>
          <w:tcPr>
            <w:tcW w:w="1418" w:type="dxa"/>
            <w:noWrap/>
            <w:hideMark/>
          </w:tcPr>
          <w:p w:rsidR="00A412F5" w:rsidRPr="00A412F5" w:rsidRDefault="00A412F5" w:rsidP="00A412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412F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166</w:t>
            </w:r>
          </w:p>
        </w:tc>
        <w:tc>
          <w:tcPr>
            <w:tcW w:w="1417" w:type="dxa"/>
            <w:noWrap/>
            <w:hideMark/>
          </w:tcPr>
          <w:p w:rsidR="00A412F5" w:rsidRPr="00A412F5" w:rsidRDefault="00A412F5" w:rsidP="00A412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412F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535</w:t>
            </w:r>
          </w:p>
        </w:tc>
        <w:tc>
          <w:tcPr>
            <w:tcW w:w="1418" w:type="dxa"/>
            <w:noWrap/>
            <w:hideMark/>
          </w:tcPr>
          <w:p w:rsidR="00A412F5" w:rsidRPr="00A412F5" w:rsidRDefault="00A412F5" w:rsidP="00A412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412F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438</w:t>
            </w:r>
          </w:p>
        </w:tc>
      </w:tr>
      <w:tr w:rsidR="00A412F5" w:rsidRPr="00A412F5" w:rsidTr="000F5007">
        <w:trPr>
          <w:trHeight w:val="270"/>
        </w:trPr>
        <w:tc>
          <w:tcPr>
            <w:tcW w:w="1809" w:type="dxa"/>
            <w:noWrap/>
            <w:hideMark/>
          </w:tcPr>
          <w:p w:rsidR="00A412F5" w:rsidRPr="00A412F5" w:rsidRDefault="00A412F5" w:rsidP="00A412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412F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8</w:t>
            </w:r>
          </w:p>
        </w:tc>
        <w:tc>
          <w:tcPr>
            <w:tcW w:w="1418" w:type="dxa"/>
            <w:noWrap/>
            <w:hideMark/>
          </w:tcPr>
          <w:p w:rsidR="00A412F5" w:rsidRPr="00A412F5" w:rsidRDefault="00A412F5" w:rsidP="00A412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412F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218</w:t>
            </w:r>
          </w:p>
        </w:tc>
        <w:tc>
          <w:tcPr>
            <w:tcW w:w="1417" w:type="dxa"/>
            <w:noWrap/>
            <w:hideMark/>
          </w:tcPr>
          <w:p w:rsidR="00A412F5" w:rsidRPr="00A412F5" w:rsidRDefault="00A412F5" w:rsidP="00A412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412F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694</w:t>
            </w:r>
          </w:p>
        </w:tc>
        <w:tc>
          <w:tcPr>
            <w:tcW w:w="1418" w:type="dxa"/>
            <w:noWrap/>
            <w:hideMark/>
          </w:tcPr>
          <w:p w:rsidR="00A412F5" w:rsidRPr="00A412F5" w:rsidRDefault="00A412F5" w:rsidP="00A412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412F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562</w:t>
            </w:r>
          </w:p>
        </w:tc>
      </w:tr>
      <w:tr w:rsidR="00A412F5" w:rsidRPr="00A412F5" w:rsidTr="000F5007">
        <w:trPr>
          <w:trHeight w:val="270"/>
        </w:trPr>
        <w:tc>
          <w:tcPr>
            <w:tcW w:w="1809" w:type="dxa"/>
            <w:noWrap/>
            <w:hideMark/>
          </w:tcPr>
          <w:p w:rsidR="00A412F5" w:rsidRPr="00A412F5" w:rsidRDefault="00A412F5" w:rsidP="00A412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412F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9</w:t>
            </w:r>
          </w:p>
        </w:tc>
        <w:tc>
          <w:tcPr>
            <w:tcW w:w="1418" w:type="dxa"/>
            <w:noWrap/>
            <w:hideMark/>
          </w:tcPr>
          <w:p w:rsidR="00A412F5" w:rsidRPr="00A412F5" w:rsidRDefault="00A412F5" w:rsidP="00A412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412F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266</w:t>
            </w:r>
          </w:p>
        </w:tc>
        <w:tc>
          <w:tcPr>
            <w:tcW w:w="1417" w:type="dxa"/>
            <w:noWrap/>
            <w:hideMark/>
          </w:tcPr>
          <w:p w:rsidR="00A412F5" w:rsidRPr="00A412F5" w:rsidRDefault="00A412F5" w:rsidP="00A412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412F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868</w:t>
            </w:r>
          </w:p>
        </w:tc>
        <w:tc>
          <w:tcPr>
            <w:tcW w:w="1418" w:type="dxa"/>
            <w:noWrap/>
            <w:hideMark/>
          </w:tcPr>
          <w:p w:rsidR="00A412F5" w:rsidRPr="00A412F5" w:rsidRDefault="00A412F5" w:rsidP="00A412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412F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707</w:t>
            </w:r>
          </w:p>
        </w:tc>
      </w:tr>
      <w:tr w:rsidR="00A412F5" w:rsidRPr="00A412F5" w:rsidTr="000F5007">
        <w:trPr>
          <w:trHeight w:val="270"/>
        </w:trPr>
        <w:tc>
          <w:tcPr>
            <w:tcW w:w="1809" w:type="dxa"/>
            <w:noWrap/>
            <w:hideMark/>
          </w:tcPr>
          <w:p w:rsidR="00A412F5" w:rsidRPr="00A412F5" w:rsidRDefault="00A412F5" w:rsidP="00A412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412F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0</w:t>
            </w:r>
          </w:p>
        </w:tc>
        <w:tc>
          <w:tcPr>
            <w:tcW w:w="1418" w:type="dxa"/>
            <w:noWrap/>
            <w:hideMark/>
          </w:tcPr>
          <w:p w:rsidR="00A412F5" w:rsidRPr="00A412F5" w:rsidRDefault="00A412F5" w:rsidP="00A412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412F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259</w:t>
            </w:r>
          </w:p>
        </w:tc>
        <w:tc>
          <w:tcPr>
            <w:tcW w:w="1417" w:type="dxa"/>
            <w:noWrap/>
            <w:hideMark/>
          </w:tcPr>
          <w:p w:rsidR="00A412F5" w:rsidRPr="00A412F5" w:rsidRDefault="00A412F5" w:rsidP="00A412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412F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874</w:t>
            </w:r>
          </w:p>
        </w:tc>
        <w:tc>
          <w:tcPr>
            <w:tcW w:w="1418" w:type="dxa"/>
            <w:noWrap/>
            <w:hideMark/>
          </w:tcPr>
          <w:p w:rsidR="00A412F5" w:rsidRPr="00A412F5" w:rsidRDefault="00A412F5" w:rsidP="00A412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412F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691</w:t>
            </w:r>
          </w:p>
        </w:tc>
      </w:tr>
      <w:tr w:rsidR="00A412F5" w:rsidRPr="00A412F5" w:rsidTr="000F5007">
        <w:trPr>
          <w:trHeight w:val="270"/>
        </w:trPr>
        <w:tc>
          <w:tcPr>
            <w:tcW w:w="1809" w:type="dxa"/>
            <w:noWrap/>
            <w:hideMark/>
          </w:tcPr>
          <w:p w:rsidR="00A412F5" w:rsidRPr="00A412F5" w:rsidRDefault="00A412F5" w:rsidP="00A412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412F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1</w:t>
            </w:r>
          </w:p>
        </w:tc>
        <w:tc>
          <w:tcPr>
            <w:tcW w:w="1418" w:type="dxa"/>
            <w:noWrap/>
            <w:hideMark/>
          </w:tcPr>
          <w:p w:rsidR="00A412F5" w:rsidRPr="00A412F5" w:rsidRDefault="00A412F5" w:rsidP="00A412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412F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261</w:t>
            </w:r>
          </w:p>
        </w:tc>
        <w:tc>
          <w:tcPr>
            <w:tcW w:w="1417" w:type="dxa"/>
            <w:noWrap/>
            <w:hideMark/>
          </w:tcPr>
          <w:p w:rsidR="00A412F5" w:rsidRPr="00A412F5" w:rsidRDefault="00A412F5" w:rsidP="00A412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412F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934</w:t>
            </w:r>
          </w:p>
        </w:tc>
        <w:tc>
          <w:tcPr>
            <w:tcW w:w="1418" w:type="dxa"/>
            <w:noWrap/>
            <w:hideMark/>
          </w:tcPr>
          <w:p w:rsidR="00A412F5" w:rsidRPr="00A412F5" w:rsidRDefault="00A412F5" w:rsidP="00A412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412F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815</w:t>
            </w:r>
          </w:p>
        </w:tc>
      </w:tr>
      <w:tr w:rsidR="00A412F5" w:rsidRPr="00A412F5" w:rsidTr="000F5007">
        <w:trPr>
          <w:trHeight w:val="270"/>
        </w:trPr>
        <w:tc>
          <w:tcPr>
            <w:tcW w:w="1809" w:type="dxa"/>
            <w:noWrap/>
            <w:hideMark/>
          </w:tcPr>
          <w:p w:rsidR="00A412F5" w:rsidRPr="00A412F5" w:rsidRDefault="00A412F5" w:rsidP="00A412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412F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2</w:t>
            </w:r>
          </w:p>
        </w:tc>
        <w:tc>
          <w:tcPr>
            <w:tcW w:w="1418" w:type="dxa"/>
            <w:noWrap/>
            <w:hideMark/>
          </w:tcPr>
          <w:p w:rsidR="00A412F5" w:rsidRPr="00A412F5" w:rsidRDefault="00A412F5" w:rsidP="00A412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412F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14</w:t>
            </w:r>
          </w:p>
        </w:tc>
        <w:tc>
          <w:tcPr>
            <w:tcW w:w="1417" w:type="dxa"/>
            <w:noWrap/>
            <w:hideMark/>
          </w:tcPr>
          <w:p w:rsidR="00A412F5" w:rsidRPr="00A412F5" w:rsidRDefault="00A412F5" w:rsidP="00A412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412F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556</w:t>
            </w:r>
          </w:p>
        </w:tc>
        <w:tc>
          <w:tcPr>
            <w:tcW w:w="1418" w:type="dxa"/>
            <w:noWrap/>
            <w:hideMark/>
          </w:tcPr>
          <w:p w:rsidR="00A412F5" w:rsidRPr="00A412F5" w:rsidRDefault="00A412F5" w:rsidP="00A412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412F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483</w:t>
            </w:r>
          </w:p>
        </w:tc>
      </w:tr>
      <w:tr w:rsidR="00A412F5" w:rsidRPr="00A412F5" w:rsidTr="000F5007">
        <w:trPr>
          <w:trHeight w:val="270"/>
        </w:trPr>
        <w:tc>
          <w:tcPr>
            <w:tcW w:w="1809" w:type="dxa"/>
            <w:noWrap/>
            <w:hideMark/>
          </w:tcPr>
          <w:p w:rsidR="00A412F5" w:rsidRPr="00A412F5" w:rsidRDefault="00A412F5" w:rsidP="00A412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412F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3</w:t>
            </w:r>
          </w:p>
        </w:tc>
        <w:tc>
          <w:tcPr>
            <w:tcW w:w="1418" w:type="dxa"/>
            <w:noWrap/>
            <w:hideMark/>
          </w:tcPr>
          <w:p w:rsidR="00A412F5" w:rsidRPr="00A412F5" w:rsidRDefault="00A412F5" w:rsidP="00A412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412F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123</w:t>
            </w:r>
          </w:p>
        </w:tc>
        <w:tc>
          <w:tcPr>
            <w:tcW w:w="1417" w:type="dxa"/>
            <w:noWrap/>
            <w:hideMark/>
          </w:tcPr>
          <w:p w:rsidR="00A412F5" w:rsidRPr="00A412F5" w:rsidRDefault="00A412F5" w:rsidP="00A412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412F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467</w:t>
            </w:r>
          </w:p>
        </w:tc>
        <w:tc>
          <w:tcPr>
            <w:tcW w:w="1418" w:type="dxa"/>
            <w:noWrap/>
            <w:hideMark/>
          </w:tcPr>
          <w:p w:rsidR="00A412F5" w:rsidRPr="00A412F5" w:rsidRDefault="00A412F5" w:rsidP="00A412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412F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439</w:t>
            </w:r>
          </w:p>
        </w:tc>
      </w:tr>
      <w:tr w:rsidR="00A412F5" w:rsidRPr="00A412F5" w:rsidTr="000F5007">
        <w:trPr>
          <w:trHeight w:val="270"/>
        </w:trPr>
        <w:tc>
          <w:tcPr>
            <w:tcW w:w="1809" w:type="dxa"/>
            <w:noWrap/>
            <w:hideMark/>
          </w:tcPr>
          <w:p w:rsidR="00A412F5" w:rsidRPr="00A412F5" w:rsidRDefault="00A412F5" w:rsidP="00A412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412F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4</w:t>
            </w:r>
          </w:p>
        </w:tc>
        <w:tc>
          <w:tcPr>
            <w:tcW w:w="1418" w:type="dxa"/>
            <w:noWrap/>
            <w:hideMark/>
          </w:tcPr>
          <w:p w:rsidR="00A412F5" w:rsidRPr="00A412F5" w:rsidRDefault="00A412F5" w:rsidP="00A412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412F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075</w:t>
            </w:r>
          </w:p>
        </w:tc>
        <w:tc>
          <w:tcPr>
            <w:tcW w:w="1417" w:type="dxa"/>
            <w:noWrap/>
            <w:hideMark/>
          </w:tcPr>
          <w:p w:rsidR="00A412F5" w:rsidRPr="00A412F5" w:rsidRDefault="00A412F5" w:rsidP="00A412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412F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319</w:t>
            </w:r>
          </w:p>
        </w:tc>
        <w:tc>
          <w:tcPr>
            <w:tcW w:w="1418" w:type="dxa"/>
            <w:noWrap/>
            <w:hideMark/>
          </w:tcPr>
          <w:p w:rsidR="00A412F5" w:rsidRPr="00A412F5" w:rsidRDefault="00A412F5" w:rsidP="00A412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412F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292</w:t>
            </w:r>
          </w:p>
        </w:tc>
      </w:tr>
      <w:tr w:rsidR="00A412F5" w:rsidRPr="00A412F5" w:rsidTr="000F5007">
        <w:trPr>
          <w:trHeight w:val="270"/>
        </w:trPr>
        <w:tc>
          <w:tcPr>
            <w:tcW w:w="1809" w:type="dxa"/>
            <w:noWrap/>
            <w:hideMark/>
          </w:tcPr>
          <w:p w:rsidR="00A412F5" w:rsidRPr="00A412F5" w:rsidRDefault="00A412F5" w:rsidP="00A412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412F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5</w:t>
            </w:r>
          </w:p>
        </w:tc>
        <w:tc>
          <w:tcPr>
            <w:tcW w:w="1418" w:type="dxa"/>
            <w:noWrap/>
            <w:hideMark/>
          </w:tcPr>
          <w:p w:rsidR="00A412F5" w:rsidRPr="00A412F5" w:rsidRDefault="00A412F5" w:rsidP="00A412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412F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057</w:t>
            </w:r>
          </w:p>
        </w:tc>
        <w:tc>
          <w:tcPr>
            <w:tcW w:w="1417" w:type="dxa"/>
            <w:noWrap/>
            <w:hideMark/>
          </w:tcPr>
          <w:p w:rsidR="00A412F5" w:rsidRPr="00A412F5" w:rsidRDefault="00A412F5" w:rsidP="00A412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412F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23</w:t>
            </w:r>
          </w:p>
        </w:tc>
        <w:tc>
          <w:tcPr>
            <w:tcW w:w="1418" w:type="dxa"/>
            <w:noWrap/>
            <w:hideMark/>
          </w:tcPr>
          <w:p w:rsidR="00A412F5" w:rsidRPr="00A412F5" w:rsidRDefault="00A412F5" w:rsidP="00A412F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412F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231</w:t>
            </w:r>
          </w:p>
        </w:tc>
      </w:tr>
    </w:tbl>
    <w:p w:rsidR="001134DA" w:rsidRDefault="001134DA">
      <w:pPr>
        <w:widowControl/>
        <w:jc w:val="left"/>
        <w:rPr>
          <w:rFonts w:ascii="Courier" w:hAnsi="Courier"/>
          <w:sz w:val="18"/>
        </w:rPr>
      </w:pPr>
      <w:r>
        <w:rPr>
          <w:rFonts w:ascii="Courier" w:hAnsi="Courier"/>
          <w:sz w:val="18"/>
        </w:rPr>
        <w:br w:type="page"/>
      </w:r>
    </w:p>
    <w:p w:rsidR="001134DA" w:rsidRDefault="001134DA" w:rsidP="001134DA">
      <w:pPr>
        <w:pStyle w:val="Default"/>
        <w:spacing w:line="360" w:lineRule="auto"/>
        <w:jc w:val="both"/>
        <w:rPr>
          <w:rFonts w:ascii="Times New Roman" w:hAnsi="Times New Roman" w:cs="Times New Roman"/>
          <w:i/>
        </w:rPr>
      </w:pPr>
      <w:r w:rsidRPr="0083246D">
        <w:rPr>
          <w:rFonts w:ascii="Times New Roman" w:hAnsi="Times New Roman" w:cs="Times New Roman" w:hint="eastAsia"/>
          <w:i/>
        </w:rPr>
        <w:lastRenderedPageBreak/>
        <w:t xml:space="preserve">Supplementary Table </w:t>
      </w:r>
      <w:r>
        <w:rPr>
          <w:rFonts w:ascii="Times New Roman" w:hAnsi="Times New Roman" w:cs="Times New Roman" w:hint="eastAsia"/>
          <w:i/>
        </w:rPr>
        <w:t xml:space="preserve">5: </w:t>
      </w:r>
      <w:r w:rsidRPr="0083246D">
        <w:rPr>
          <w:rFonts w:ascii="Times New Roman" w:hAnsi="Times New Roman" w:cs="Times New Roman"/>
          <w:i/>
        </w:rPr>
        <w:t xml:space="preserve">PCS values </w:t>
      </w:r>
      <w:r>
        <w:rPr>
          <w:rFonts w:ascii="Times New Roman" w:hAnsi="Times New Roman" w:cs="Times New Roman" w:hint="eastAsia"/>
          <w:i/>
        </w:rPr>
        <w:t xml:space="preserve">of amide proton </w:t>
      </w:r>
      <w:r w:rsidRPr="0083246D">
        <w:rPr>
          <w:rFonts w:ascii="Times New Roman" w:hAnsi="Times New Roman" w:cs="Times New Roman"/>
          <w:i/>
        </w:rPr>
        <w:t xml:space="preserve">observed for </w:t>
      </w:r>
      <w:r>
        <w:rPr>
          <w:rFonts w:ascii="Times New Roman" w:hAnsi="Times New Roman" w:cs="Times New Roman" w:hint="eastAsia"/>
          <w:i/>
        </w:rPr>
        <w:t>L3-GB1</w:t>
      </w:r>
      <w:r w:rsidRPr="0083246D">
        <w:rPr>
          <w:rFonts w:ascii="Times New Roman" w:hAnsi="Times New Roman" w:cs="Times New Roman"/>
          <w:i/>
        </w:rPr>
        <w:t xml:space="preserve"> in complex wit</w:t>
      </w:r>
      <w:r>
        <w:rPr>
          <w:rFonts w:ascii="Times New Roman" w:hAnsi="Times New Roman" w:cs="Times New Roman" w:hint="eastAsia"/>
          <w:i/>
        </w:rPr>
        <w:t>h</w:t>
      </w:r>
      <w:r w:rsidRPr="0083246D">
        <w:rPr>
          <w:rFonts w:ascii="Times New Roman" w:hAnsi="Times New Roman" w:cs="Times New Roman"/>
          <w:i/>
        </w:rPr>
        <w:t xml:space="preserve"> </w:t>
      </w:r>
      <w:r>
        <w:rPr>
          <w:rFonts w:ascii="Times New Roman" w:hAnsi="Times New Roman" w:cs="Times New Roman" w:hint="eastAsia"/>
          <w:i/>
        </w:rPr>
        <w:t>Er</w:t>
      </w:r>
      <w:r w:rsidRPr="0083246D">
        <w:rPr>
          <w:rFonts w:ascii="Times New Roman" w:hAnsi="Times New Roman" w:cs="Times New Roman"/>
          <w:i/>
          <w:vertAlign w:val="superscript"/>
        </w:rPr>
        <w:t>3+</w:t>
      </w:r>
      <w:r w:rsidRPr="00EC66A2">
        <w:rPr>
          <w:rFonts w:ascii="Times New Roman" w:hAnsi="Times New Roman" w:cs="Times New Roman" w:hint="eastAsia"/>
          <w:i/>
        </w:rPr>
        <w:t>,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  <w:i/>
        </w:rPr>
        <w:t>Tb</w:t>
      </w:r>
      <w:r w:rsidRPr="0083246D">
        <w:rPr>
          <w:rFonts w:ascii="Times New Roman" w:hAnsi="Times New Roman" w:cs="Times New Roman"/>
          <w:i/>
          <w:vertAlign w:val="superscript"/>
        </w:rPr>
        <w:t>3+</w:t>
      </w:r>
      <w:r>
        <w:rPr>
          <w:rFonts w:ascii="Times New Roman" w:hAnsi="Times New Roman" w:cs="Times New Roman" w:hint="eastAsia"/>
          <w:i/>
        </w:rPr>
        <w:t>and Tm</w:t>
      </w:r>
      <w:r w:rsidRPr="00A470FB">
        <w:rPr>
          <w:rFonts w:ascii="Times New Roman" w:hAnsi="Times New Roman" w:cs="Times New Roman" w:hint="eastAsia"/>
          <w:i/>
          <w:vertAlign w:val="superscript"/>
        </w:rPr>
        <w:t>3+</w:t>
      </w:r>
      <w:r w:rsidRPr="0083246D">
        <w:rPr>
          <w:rFonts w:ascii="Times New Roman" w:hAnsi="Times New Roman" w:cs="Times New Roman"/>
          <w:i/>
        </w:rPr>
        <w:t>.</w:t>
      </w:r>
    </w:p>
    <w:p w:rsidR="00B0096F" w:rsidRPr="001134DA" w:rsidRDefault="00B0096F">
      <w:pPr>
        <w:widowControl/>
        <w:jc w:val="left"/>
        <w:rPr>
          <w:rFonts w:ascii="Courier" w:hAnsi="Courier"/>
          <w:sz w:val="18"/>
        </w:rPr>
      </w:pPr>
    </w:p>
    <w:tbl>
      <w:tblPr>
        <w:tblStyle w:val="ad"/>
        <w:tblW w:w="5920" w:type="dxa"/>
        <w:tblLook w:val="04A0"/>
      </w:tblPr>
      <w:tblGrid>
        <w:gridCol w:w="1809"/>
        <w:gridCol w:w="1276"/>
        <w:gridCol w:w="1418"/>
        <w:gridCol w:w="1417"/>
      </w:tblGrid>
      <w:tr w:rsidR="001134DA" w:rsidRPr="001134DA" w:rsidTr="001134DA">
        <w:trPr>
          <w:trHeight w:val="270"/>
        </w:trPr>
        <w:tc>
          <w:tcPr>
            <w:tcW w:w="1809" w:type="dxa"/>
            <w:noWrap/>
            <w:hideMark/>
          </w:tcPr>
          <w:p w:rsidR="001134DA" w:rsidRPr="001134DA" w:rsidRDefault="001134DA" w:rsidP="001134D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134D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Residue number</w:t>
            </w:r>
          </w:p>
        </w:tc>
        <w:tc>
          <w:tcPr>
            <w:tcW w:w="1276" w:type="dxa"/>
            <w:noWrap/>
            <w:hideMark/>
          </w:tcPr>
          <w:p w:rsidR="001134DA" w:rsidRPr="001134DA" w:rsidRDefault="001134DA" w:rsidP="001134D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134D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Er</w:t>
            </w:r>
            <w:r w:rsidRPr="001134D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3+</w:t>
            </w:r>
            <w:r w:rsidRPr="001134D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(ppm)</w:t>
            </w:r>
          </w:p>
        </w:tc>
        <w:tc>
          <w:tcPr>
            <w:tcW w:w="1418" w:type="dxa"/>
            <w:noWrap/>
            <w:hideMark/>
          </w:tcPr>
          <w:p w:rsidR="001134DA" w:rsidRPr="001134DA" w:rsidRDefault="001134DA" w:rsidP="001134D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134D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Tb</w:t>
            </w:r>
            <w:r w:rsidRPr="001134D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3+</w:t>
            </w:r>
            <w:r w:rsidRPr="001134D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(ppm)</w:t>
            </w:r>
          </w:p>
        </w:tc>
        <w:tc>
          <w:tcPr>
            <w:tcW w:w="1417" w:type="dxa"/>
            <w:noWrap/>
            <w:hideMark/>
          </w:tcPr>
          <w:p w:rsidR="001134DA" w:rsidRPr="001134DA" w:rsidRDefault="001134DA" w:rsidP="001134D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134D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Tm</w:t>
            </w:r>
            <w:r w:rsidRPr="001134D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3+</w:t>
            </w:r>
            <w:r w:rsidRPr="001134D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(ppm)</w:t>
            </w:r>
          </w:p>
        </w:tc>
      </w:tr>
      <w:tr w:rsidR="001134DA" w:rsidRPr="001134DA" w:rsidTr="001134DA">
        <w:trPr>
          <w:trHeight w:val="270"/>
        </w:trPr>
        <w:tc>
          <w:tcPr>
            <w:tcW w:w="1809" w:type="dxa"/>
            <w:noWrap/>
            <w:hideMark/>
          </w:tcPr>
          <w:p w:rsidR="001134DA" w:rsidRPr="001134DA" w:rsidRDefault="001134DA" w:rsidP="001134D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134D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1276" w:type="dxa"/>
            <w:noWrap/>
            <w:hideMark/>
          </w:tcPr>
          <w:p w:rsidR="001134DA" w:rsidRPr="001134DA" w:rsidRDefault="001134DA" w:rsidP="001134D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134D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67</w:t>
            </w:r>
          </w:p>
        </w:tc>
        <w:tc>
          <w:tcPr>
            <w:tcW w:w="1418" w:type="dxa"/>
            <w:noWrap/>
            <w:hideMark/>
          </w:tcPr>
          <w:p w:rsidR="001134DA" w:rsidRPr="001134DA" w:rsidRDefault="001134DA" w:rsidP="001134D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noWrap/>
            <w:hideMark/>
          </w:tcPr>
          <w:p w:rsidR="001134DA" w:rsidRPr="001134DA" w:rsidRDefault="001134DA" w:rsidP="001134D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134D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.93</w:t>
            </w:r>
          </w:p>
        </w:tc>
      </w:tr>
      <w:tr w:rsidR="001134DA" w:rsidRPr="001134DA" w:rsidTr="001134DA">
        <w:trPr>
          <w:trHeight w:val="270"/>
        </w:trPr>
        <w:tc>
          <w:tcPr>
            <w:tcW w:w="1809" w:type="dxa"/>
            <w:noWrap/>
            <w:hideMark/>
          </w:tcPr>
          <w:p w:rsidR="001134DA" w:rsidRPr="001134DA" w:rsidRDefault="001134DA" w:rsidP="001134D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134D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1276" w:type="dxa"/>
            <w:noWrap/>
            <w:hideMark/>
          </w:tcPr>
          <w:p w:rsidR="001134DA" w:rsidRPr="001134DA" w:rsidRDefault="001134DA" w:rsidP="001134D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134D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37</w:t>
            </w:r>
          </w:p>
        </w:tc>
        <w:tc>
          <w:tcPr>
            <w:tcW w:w="1418" w:type="dxa"/>
            <w:noWrap/>
            <w:hideMark/>
          </w:tcPr>
          <w:p w:rsidR="001134DA" w:rsidRPr="001134DA" w:rsidRDefault="001134DA" w:rsidP="001134D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noWrap/>
            <w:hideMark/>
          </w:tcPr>
          <w:p w:rsidR="001134DA" w:rsidRPr="001134DA" w:rsidRDefault="001134DA" w:rsidP="001134D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134DA" w:rsidRPr="001134DA" w:rsidTr="001134DA">
        <w:trPr>
          <w:trHeight w:val="270"/>
        </w:trPr>
        <w:tc>
          <w:tcPr>
            <w:tcW w:w="1809" w:type="dxa"/>
            <w:noWrap/>
            <w:hideMark/>
          </w:tcPr>
          <w:p w:rsidR="001134DA" w:rsidRPr="001134DA" w:rsidRDefault="001134DA" w:rsidP="001134D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134D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1276" w:type="dxa"/>
            <w:noWrap/>
            <w:hideMark/>
          </w:tcPr>
          <w:p w:rsidR="001134DA" w:rsidRPr="001134DA" w:rsidRDefault="001134DA" w:rsidP="001134D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134D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19</w:t>
            </w:r>
          </w:p>
        </w:tc>
        <w:tc>
          <w:tcPr>
            <w:tcW w:w="1418" w:type="dxa"/>
            <w:noWrap/>
            <w:hideMark/>
          </w:tcPr>
          <w:p w:rsidR="001134DA" w:rsidRPr="001134DA" w:rsidRDefault="001134DA" w:rsidP="001134D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noWrap/>
            <w:hideMark/>
          </w:tcPr>
          <w:p w:rsidR="001134DA" w:rsidRPr="001134DA" w:rsidRDefault="001134DA" w:rsidP="001134D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134DA" w:rsidRPr="001134DA" w:rsidTr="001134DA">
        <w:trPr>
          <w:trHeight w:val="270"/>
        </w:trPr>
        <w:tc>
          <w:tcPr>
            <w:tcW w:w="1809" w:type="dxa"/>
            <w:noWrap/>
            <w:hideMark/>
          </w:tcPr>
          <w:p w:rsidR="001134DA" w:rsidRPr="001134DA" w:rsidRDefault="001134DA" w:rsidP="001134D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134D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1276" w:type="dxa"/>
            <w:noWrap/>
            <w:hideMark/>
          </w:tcPr>
          <w:p w:rsidR="001134DA" w:rsidRPr="001134DA" w:rsidRDefault="001134DA" w:rsidP="001134D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134D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16</w:t>
            </w:r>
          </w:p>
        </w:tc>
        <w:tc>
          <w:tcPr>
            <w:tcW w:w="1418" w:type="dxa"/>
            <w:noWrap/>
            <w:hideMark/>
          </w:tcPr>
          <w:p w:rsidR="001134DA" w:rsidRPr="001134DA" w:rsidRDefault="001134DA" w:rsidP="001134D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134D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57</w:t>
            </w:r>
          </w:p>
        </w:tc>
        <w:tc>
          <w:tcPr>
            <w:tcW w:w="1417" w:type="dxa"/>
            <w:noWrap/>
            <w:hideMark/>
          </w:tcPr>
          <w:p w:rsidR="001134DA" w:rsidRPr="001134DA" w:rsidRDefault="001134DA" w:rsidP="001134D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134D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49</w:t>
            </w:r>
          </w:p>
        </w:tc>
      </w:tr>
      <w:tr w:rsidR="001134DA" w:rsidRPr="001134DA" w:rsidTr="001134DA">
        <w:trPr>
          <w:trHeight w:val="270"/>
        </w:trPr>
        <w:tc>
          <w:tcPr>
            <w:tcW w:w="1809" w:type="dxa"/>
            <w:noWrap/>
            <w:hideMark/>
          </w:tcPr>
          <w:p w:rsidR="001134DA" w:rsidRPr="001134DA" w:rsidRDefault="001134DA" w:rsidP="001134D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134D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1276" w:type="dxa"/>
            <w:noWrap/>
            <w:hideMark/>
          </w:tcPr>
          <w:p w:rsidR="001134DA" w:rsidRPr="001134DA" w:rsidRDefault="001134DA" w:rsidP="001134D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134D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1</w:t>
            </w:r>
          </w:p>
        </w:tc>
        <w:tc>
          <w:tcPr>
            <w:tcW w:w="1418" w:type="dxa"/>
            <w:noWrap/>
            <w:hideMark/>
          </w:tcPr>
          <w:p w:rsidR="001134DA" w:rsidRPr="001134DA" w:rsidRDefault="001134DA" w:rsidP="001134D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134D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38</w:t>
            </w:r>
          </w:p>
        </w:tc>
        <w:tc>
          <w:tcPr>
            <w:tcW w:w="1417" w:type="dxa"/>
            <w:noWrap/>
            <w:hideMark/>
          </w:tcPr>
          <w:p w:rsidR="001134DA" w:rsidRPr="001134DA" w:rsidRDefault="001134DA" w:rsidP="001134D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134D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33</w:t>
            </w:r>
          </w:p>
        </w:tc>
      </w:tr>
      <w:tr w:rsidR="001134DA" w:rsidRPr="001134DA" w:rsidTr="001134DA">
        <w:trPr>
          <w:trHeight w:val="270"/>
        </w:trPr>
        <w:tc>
          <w:tcPr>
            <w:tcW w:w="1809" w:type="dxa"/>
            <w:noWrap/>
            <w:hideMark/>
          </w:tcPr>
          <w:p w:rsidR="001134DA" w:rsidRPr="001134DA" w:rsidRDefault="001134DA" w:rsidP="001134D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134D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1276" w:type="dxa"/>
            <w:noWrap/>
            <w:hideMark/>
          </w:tcPr>
          <w:p w:rsidR="001134DA" w:rsidRPr="001134DA" w:rsidRDefault="001134DA" w:rsidP="001134D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134D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09</w:t>
            </w:r>
          </w:p>
        </w:tc>
        <w:tc>
          <w:tcPr>
            <w:tcW w:w="1418" w:type="dxa"/>
            <w:noWrap/>
            <w:hideMark/>
          </w:tcPr>
          <w:p w:rsidR="001134DA" w:rsidRPr="001134DA" w:rsidRDefault="001134DA" w:rsidP="001134D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134D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33</w:t>
            </w:r>
          </w:p>
        </w:tc>
        <w:tc>
          <w:tcPr>
            <w:tcW w:w="1417" w:type="dxa"/>
            <w:noWrap/>
            <w:hideMark/>
          </w:tcPr>
          <w:p w:rsidR="001134DA" w:rsidRPr="001134DA" w:rsidRDefault="001134DA" w:rsidP="001134D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134D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28</w:t>
            </w:r>
          </w:p>
        </w:tc>
      </w:tr>
      <w:tr w:rsidR="001134DA" w:rsidRPr="001134DA" w:rsidTr="001134DA">
        <w:trPr>
          <w:trHeight w:val="270"/>
        </w:trPr>
        <w:tc>
          <w:tcPr>
            <w:tcW w:w="1809" w:type="dxa"/>
            <w:noWrap/>
            <w:hideMark/>
          </w:tcPr>
          <w:p w:rsidR="001134DA" w:rsidRPr="001134DA" w:rsidRDefault="001134DA" w:rsidP="001134D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134D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1276" w:type="dxa"/>
            <w:noWrap/>
            <w:hideMark/>
          </w:tcPr>
          <w:p w:rsidR="001134DA" w:rsidRPr="001134DA" w:rsidRDefault="001134DA" w:rsidP="001134D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134D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05</w:t>
            </w:r>
          </w:p>
        </w:tc>
        <w:tc>
          <w:tcPr>
            <w:tcW w:w="1418" w:type="dxa"/>
            <w:noWrap/>
            <w:hideMark/>
          </w:tcPr>
          <w:p w:rsidR="001134DA" w:rsidRPr="001134DA" w:rsidRDefault="001134DA" w:rsidP="001134D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134D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21</w:t>
            </w:r>
          </w:p>
        </w:tc>
        <w:tc>
          <w:tcPr>
            <w:tcW w:w="1417" w:type="dxa"/>
            <w:noWrap/>
            <w:hideMark/>
          </w:tcPr>
          <w:p w:rsidR="001134DA" w:rsidRPr="001134DA" w:rsidRDefault="001134DA" w:rsidP="001134D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134D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19</w:t>
            </w:r>
          </w:p>
        </w:tc>
      </w:tr>
      <w:tr w:rsidR="001134DA" w:rsidRPr="001134DA" w:rsidTr="001134DA">
        <w:trPr>
          <w:trHeight w:val="270"/>
        </w:trPr>
        <w:tc>
          <w:tcPr>
            <w:tcW w:w="1809" w:type="dxa"/>
            <w:noWrap/>
            <w:hideMark/>
          </w:tcPr>
          <w:p w:rsidR="001134DA" w:rsidRPr="001134DA" w:rsidRDefault="001134DA" w:rsidP="001134D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134D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1276" w:type="dxa"/>
            <w:noWrap/>
            <w:hideMark/>
          </w:tcPr>
          <w:p w:rsidR="001134DA" w:rsidRPr="001134DA" w:rsidRDefault="001134DA" w:rsidP="001134D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134D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05</w:t>
            </w:r>
          </w:p>
        </w:tc>
        <w:tc>
          <w:tcPr>
            <w:tcW w:w="1418" w:type="dxa"/>
            <w:noWrap/>
            <w:hideMark/>
          </w:tcPr>
          <w:p w:rsidR="001134DA" w:rsidRPr="001134DA" w:rsidRDefault="001134DA" w:rsidP="001134D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134D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2</w:t>
            </w:r>
          </w:p>
        </w:tc>
        <w:tc>
          <w:tcPr>
            <w:tcW w:w="1417" w:type="dxa"/>
            <w:noWrap/>
            <w:hideMark/>
          </w:tcPr>
          <w:p w:rsidR="001134DA" w:rsidRPr="001134DA" w:rsidRDefault="001134DA" w:rsidP="001134D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134D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2</w:t>
            </w:r>
          </w:p>
        </w:tc>
      </w:tr>
      <w:tr w:rsidR="001134DA" w:rsidRPr="001134DA" w:rsidTr="001134DA">
        <w:trPr>
          <w:trHeight w:val="270"/>
        </w:trPr>
        <w:tc>
          <w:tcPr>
            <w:tcW w:w="1809" w:type="dxa"/>
            <w:noWrap/>
            <w:hideMark/>
          </w:tcPr>
          <w:p w:rsidR="001134DA" w:rsidRPr="001134DA" w:rsidRDefault="001134DA" w:rsidP="001134D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134D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1276" w:type="dxa"/>
            <w:noWrap/>
            <w:hideMark/>
          </w:tcPr>
          <w:p w:rsidR="001134DA" w:rsidRPr="001134DA" w:rsidRDefault="001134DA" w:rsidP="001134D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134D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07</w:t>
            </w:r>
          </w:p>
        </w:tc>
        <w:tc>
          <w:tcPr>
            <w:tcW w:w="1418" w:type="dxa"/>
            <w:noWrap/>
            <w:hideMark/>
          </w:tcPr>
          <w:p w:rsidR="001134DA" w:rsidRPr="001134DA" w:rsidRDefault="001134DA" w:rsidP="001134D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134D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25</w:t>
            </w:r>
          </w:p>
        </w:tc>
        <w:tc>
          <w:tcPr>
            <w:tcW w:w="1417" w:type="dxa"/>
            <w:noWrap/>
            <w:hideMark/>
          </w:tcPr>
          <w:p w:rsidR="001134DA" w:rsidRPr="001134DA" w:rsidRDefault="001134DA" w:rsidP="001134D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134D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23</w:t>
            </w:r>
          </w:p>
        </w:tc>
      </w:tr>
      <w:tr w:rsidR="001134DA" w:rsidRPr="001134DA" w:rsidTr="001134DA">
        <w:trPr>
          <w:trHeight w:val="270"/>
        </w:trPr>
        <w:tc>
          <w:tcPr>
            <w:tcW w:w="1809" w:type="dxa"/>
            <w:noWrap/>
            <w:hideMark/>
          </w:tcPr>
          <w:p w:rsidR="001134DA" w:rsidRPr="001134DA" w:rsidRDefault="001134DA" w:rsidP="001134D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134D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1276" w:type="dxa"/>
            <w:noWrap/>
            <w:hideMark/>
          </w:tcPr>
          <w:p w:rsidR="001134DA" w:rsidRPr="001134DA" w:rsidRDefault="001134DA" w:rsidP="001134D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134D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1</w:t>
            </w:r>
          </w:p>
        </w:tc>
        <w:tc>
          <w:tcPr>
            <w:tcW w:w="1418" w:type="dxa"/>
            <w:noWrap/>
            <w:hideMark/>
          </w:tcPr>
          <w:p w:rsidR="001134DA" w:rsidRPr="001134DA" w:rsidRDefault="001134DA" w:rsidP="001134D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134D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33</w:t>
            </w:r>
          </w:p>
        </w:tc>
        <w:tc>
          <w:tcPr>
            <w:tcW w:w="1417" w:type="dxa"/>
            <w:noWrap/>
            <w:hideMark/>
          </w:tcPr>
          <w:p w:rsidR="001134DA" w:rsidRPr="001134DA" w:rsidRDefault="001134DA" w:rsidP="001134D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134D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3</w:t>
            </w:r>
          </w:p>
        </w:tc>
      </w:tr>
      <w:tr w:rsidR="001134DA" w:rsidRPr="001134DA" w:rsidTr="001134DA">
        <w:trPr>
          <w:trHeight w:val="270"/>
        </w:trPr>
        <w:tc>
          <w:tcPr>
            <w:tcW w:w="1809" w:type="dxa"/>
            <w:noWrap/>
            <w:hideMark/>
          </w:tcPr>
          <w:p w:rsidR="001134DA" w:rsidRPr="001134DA" w:rsidRDefault="001134DA" w:rsidP="001134D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134D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1276" w:type="dxa"/>
            <w:noWrap/>
            <w:hideMark/>
          </w:tcPr>
          <w:p w:rsidR="001134DA" w:rsidRPr="001134DA" w:rsidRDefault="001134DA" w:rsidP="001134D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134D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13</w:t>
            </w:r>
          </w:p>
        </w:tc>
        <w:tc>
          <w:tcPr>
            <w:tcW w:w="1418" w:type="dxa"/>
            <w:noWrap/>
            <w:hideMark/>
          </w:tcPr>
          <w:p w:rsidR="001134DA" w:rsidRPr="001134DA" w:rsidRDefault="001134DA" w:rsidP="001134D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134D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47</w:t>
            </w:r>
          </w:p>
        </w:tc>
        <w:tc>
          <w:tcPr>
            <w:tcW w:w="1417" w:type="dxa"/>
            <w:noWrap/>
            <w:hideMark/>
          </w:tcPr>
          <w:p w:rsidR="001134DA" w:rsidRPr="001134DA" w:rsidRDefault="001134DA" w:rsidP="001134D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134D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4</w:t>
            </w:r>
          </w:p>
        </w:tc>
      </w:tr>
      <w:tr w:rsidR="001134DA" w:rsidRPr="001134DA" w:rsidTr="001134DA">
        <w:trPr>
          <w:trHeight w:val="270"/>
        </w:trPr>
        <w:tc>
          <w:tcPr>
            <w:tcW w:w="1809" w:type="dxa"/>
            <w:noWrap/>
            <w:hideMark/>
          </w:tcPr>
          <w:p w:rsidR="001134DA" w:rsidRPr="001134DA" w:rsidRDefault="001134DA" w:rsidP="001134D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134D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1276" w:type="dxa"/>
            <w:noWrap/>
            <w:hideMark/>
          </w:tcPr>
          <w:p w:rsidR="001134DA" w:rsidRPr="001134DA" w:rsidRDefault="001134DA" w:rsidP="001134D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134D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22</w:t>
            </w:r>
          </w:p>
        </w:tc>
        <w:tc>
          <w:tcPr>
            <w:tcW w:w="1418" w:type="dxa"/>
            <w:noWrap/>
            <w:hideMark/>
          </w:tcPr>
          <w:p w:rsidR="001134DA" w:rsidRPr="001134DA" w:rsidRDefault="001134DA" w:rsidP="001134D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134D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7</w:t>
            </w:r>
          </w:p>
        </w:tc>
        <w:tc>
          <w:tcPr>
            <w:tcW w:w="1417" w:type="dxa"/>
            <w:noWrap/>
            <w:hideMark/>
          </w:tcPr>
          <w:p w:rsidR="001134DA" w:rsidRPr="001134DA" w:rsidRDefault="001134DA" w:rsidP="001134D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134D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61</w:t>
            </w:r>
          </w:p>
        </w:tc>
      </w:tr>
      <w:tr w:rsidR="001134DA" w:rsidRPr="001134DA" w:rsidTr="001134DA">
        <w:trPr>
          <w:trHeight w:val="270"/>
        </w:trPr>
        <w:tc>
          <w:tcPr>
            <w:tcW w:w="1809" w:type="dxa"/>
            <w:noWrap/>
            <w:hideMark/>
          </w:tcPr>
          <w:p w:rsidR="001134DA" w:rsidRPr="001134DA" w:rsidRDefault="001134DA" w:rsidP="001134D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134D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1276" w:type="dxa"/>
            <w:noWrap/>
            <w:hideMark/>
          </w:tcPr>
          <w:p w:rsidR="001134DA" w:rsidRPr="001134DA" w:rsidRDefault="001134DA" w:rsidP="001134D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134D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29</w:t>
            </w:r>
          </w:p>
        </w:tc>
        <w:tc>
          <w:tcPr>
            <w:tcW w:w="1418" w:type="dxa"/>
            <w:noWrap/>
            <w:hideMark/>
          </w:tcPr>
          <w:p w:rsidR="001134DA" w:rsidRPr="001134DA" w:rsidRDefault="001134DA" w:rsidP="001134D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134D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1.02</w:t>
            </w:r>
          </w:p>
        </w:tc>
        <w:tc>
          <w:tcPr>
            <w:tcW w:w="1417" w:type="dxa"/>
            <w:noWrap/>
            <w:hideMark/>
          </w:tcPr>
          <w:p w:rsidR="001134DA" w:rsidRPr="001134DA" w:rsidRDefault="001134DA" w:rsidP="001134D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134D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86</w:t>
            </w:r>
          </w:p>
        </w:tc>
      </w:tr>
      <w:tr w:rsidR="001134DA" w:rsidRPr="001134DA" w:rsidTr="001134DA">
        <w:trPr>
          <w:trHeight w:val="270"/>
        </w:trPr>
        <w:tc>
          <w:tcPr>
            <w:tcW w:w="1809" w:type="dxa"/>
            <w:noWrap/>
            <w:hideMark/>
          </w:tcPr>
          <w:p w:rsidR="001134DA" w:rsidRPr="001134DA" w:rsidRDefault="001134DA" w:rsidP="001134D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134D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1276" w:type="dxa"/>
            <w:noWrap/>
            <w:hideMark/>
          </w:tcPr>
          <w:p w:rsidR="001134DA" w:rsidRPr="001134DA" w:rsidRDefault="001134DA" w:rsidP="001134D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134D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5</w:t>
            </w:r>
          </w:p>
        </w:tc>
        <w:tc>
          <w:tcPr>
            <w:tcW w:w="1418" w:type="dxa"/>
            <w:noWrap/>
            <w:hideMark/>
          </w:tcPr>
          <w:p w:rsidR="001134DA" w:rsidRPr="001134DA" w:rsidRDefault="001134DA" w:rsidP="001134D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134D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1.71</w:t>
            </w:r>
          </w:p>
        </w:tc>
        <w:tc>
          <w:tcPr>
            <w:tcW w:w="1417" w:type="dxa"/>
            <w:noWrap/>
            <w:hideMark/>
          </w:tcPr>
          <w:p w:rsidR="001134DA" w:rsidRPr="001134DA" w:rsidRDefault="001134DA" w:rsidP="001134D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134D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.57</w:t>
            </w:r>
          </w:p>
        </w:tc>
      </w:tr>
      <w:tr w:rsidR="001134DA" w:rsidRPr="001134DA" w:rsidTr="001134DA">
        <w:trPr>
          <w:trHeight w:val="270"/>
        </w:trPr>
        <w:tc>
          <w:tcPr>
            <w:tcW w:w="1809" w:type="dxa"/>
            <w:noWrap/>
            <w:hideMark/>
          </w:tcPr>
          <w:p w:rsidR="001134DA" w:rsidRPr="001134DA" w:rsidRDefault="001134DA" w:rsidP="001134D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134D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1276" w:type="dxa"/>
            <w:noWrap/>
            <w:hideMark/>
          </w:tcPr>
          <w:p w:rsidR="001134DA" w:rsidRPr="001134DA" w:rsidRDefault="001134DA" w:rsidP="001134D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134D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24</w:t>
            </w:r>
          </w:p>
        </w:tc>
        <w:tc>
          <w:tcPr>
            <w:tcW w:w="1418" w:type="dxa"/>
            <w:noWrap/>
            <w:hideMark/>
          </w:tcPr>
          <w:p w:rsidR="001134DA" w:rsidRPr="001134DA" w:rsidRDefault="001134DA" w:rsidP="001134D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noWrap/>
            <w:hideMark/>
          </w:tcPr>
          <w:p w:rsidR="001134DA" w:rsidRPr="001134DA" w:rsidRDefault="001134DA" w:rsidP="001134D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134DA" w:rsidRPr="001134DA" w:rsidTr="001134DA">
        <w:trPr>
          <w:trHeight w:val="270"/>
        </w:trPr>
        <w:tc>
          <w:tcPr>
            <w:tcW w:w="1809" w:type="dxa"/>
            <w:noWrap/>
            <w:hideMark/>
          </w:tcPr>
          <w:p w:rsidR="001134DA" w:rsidRPr="001134DA" w:rsidRDefault="001134DA" w:rsidP="001134D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134D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2</w:t>
            </w:r>
          </w:p>
        </w:tc>
        <w:tc>
          <w:tcPr>
            <w:tcW w:w="1276" w:type="dxa"/>
            <w:noWrap/>
            <w:hideMark/>
          </w:tcPr>
          <w:p w:rsidR="001134DA" w:rsidRPr="001134DA" w:rsidRDefault="001134DA" w:rsidP="001134D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134D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09</w:t>
            </w:r>
          </w:p>
        </w:tc>
        <w:tc>
          <w:tcPr>
            <w:tcW w:w="1418" w:type="dxa"/>
            <w:noWrap/>
            <w:hideMark/>
          </w:tcPr>
          <w:p w:rsidR="001134DA" w:rsidRPr="001134DA" w:rsidRDefault="001134DA" w:rsidP="001134D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noWrap/>
            <w:hideMark/>
          </w:tcPr>
          <w:p w:rsidR="001134DA" w:rsidRPr="001134DA" w:rsidRDefault="001134DA" w:rsidP="001134D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134D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44</w:t>
            </w:r>
          </w:p>
        </w:tc>
      </w:tr>
      <w:tr w:rsidR="001134DA" w:rsidRPr="001134DA" w:rsidTr="001134DA">
        <w:trPr>
          <w:trHeight w:val="270"/>
        </w:trPr>
        <w:tc>
          <w:tcPr>
            <w:tcW w:w="1809" w:type="dxa"/>
            <w:noWrap/>
            <w:hideMark/>
          </w:tcPr>
          <w:p w:rsidR="001134DA" w:rsidRPr="001134DA" w:rsidRDefault="001134DA" w:rsidP="001134D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134D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3</w:t>
            </w:r>
          </w:p>
        </w:tc>
        <w:tc>
          <w:tcPr>
            <w:tcW w:w="1276" w:type="dxa"/>
            <w:noWrap/>
            <w:hideMark/>
          </w:tcPr>
          <w:p w:rsidR="001134DA" w:rsidRPr="001134DA" w:rsidRDefault="001134DA" w:rsidP="001134D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noWrap/>
            <w:hideMark/>
          </w:tcPr>
          <w:p w:rsidR="001134DA" w:rsidRPr="001134DA" w:rsidRDefault="001134DA" w:rsidP="001134D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134D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51</w:t>
            </w:r>
          </w:p>
        </w:tc>
        <w:tc>
          <w:tcPr>
            <w:tcW w:w="1417" w:type="dxa"/>
            <w:noWrap/>
            <w:hideMark/>
          </w:tcPr>
          <w:p w:rsidR="001134DA" w:rsidRPr="001134DA" w:rsidRDefault="001134DA" w:rsidP="001134D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134D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35</w:t>
            </w:r>
          </w:p>
        </w:tc>
      </w:tr>
      <w:tr w:rsidR="001134DA" w:rsidRPr="001134DA" w:rsidTr="001134DA">
        <w:trPr>
          <w:trHeight w:val="270"/>
        </w:trPr>
        <w:tc>
          <w:tcPr>
            <w:tcW w:w="1809" w:type="dxa"/>
            <w:noWrap/>
            <w:hideMark/>
          </w:tcPr>
          <w:p w:rsidR="001134DA" w:rsidRPr="001134DA" w:rsidRDefault="001134DA" w:rsidP="001134D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134D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4</w:t>
            </w:r>
          </w:p>
        </w:tc>
        <w:tc>
          <w:tcPr>
            <w:tcW w:w="1276" w:type="dxa"/>
            <w:noWrap/>
            <w:hideMark/>
          </w:tcPr>
          <w:p w:rsidR="001134DA" w:rsidRPr="001134DA" w:rsidRDefault="001134DA" w:rsidP="001134D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134D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07</w:t>
            </w:r>
          </w:p>
        </w:tc>
        <w:tc>
          <w:tcPr>
            <w:tcW w:w="1418" w:type="dxa"/>
            <w:noWrap/>
            <w:hideMark/>
          </w:tcPr>
          <w:p w:rsidR="001134DA" w:rsidRPr="001134DA" w:rsidRDefault="001134DA" w:rsidP="001134D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noWrap/>
            <w:hideMark/>
          </w:tcPr>
          <w:p w:rsidR="001134DA" w:rsidRPr="001134DA" w:rsidRDefault="001134DA" w:rsidP="001134D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134D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51</w:t>
            </w:r>
          </w:p>
        </w:tc>
      </w:tr>
      <w:tr w:rsidR="001134DA" w:rsidRPr="001134DA" w:rsidTr="001134DA">
        <w:trPr>
          <w:trHeight w:val="270"/>
        </w:trPr>
        <w:tc>
          <w:tcPr>
            <w:tcW w:w="1809" w:type="dxa"/>
            <w:noWrap/>
            <w:hideMark/>
          </w:tcPr>
          <w:p w:rsidR="001134DA" w:rsidRPr="001134DA" w:rsidRDefault="001134DA" w:rsidP="001134D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134D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1276" w:type="dxa"/>
            <w:noWrap/>
            <w:hideMark/>
          </w:tcPr>
          <w:p w:rsidR="001134DA" w:rsidRPr="001134DA" w:rsidRDefault="001134DA" w:rsidP="001134D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noWrap/>
            <w:hideMark/>
          </w:tcPr>
          <w:p w:rsidR="001134DA" w:rsidRPr="001134DA" w:rsidRDefault="001134DA" w:rsidP="001134D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noWrap/>
            <w:hideMark/>
          </w:tcPr>
          <w:p w:rsidR="001134DA" w:rsidRPr="001134DA" w:rsidRDefault="001134DA" w:rsidP="001134D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134D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86</w:t>
            </w:r>
          </w:p>
        </w:tc>
      </w:tr>
      <w:tr w:rsidR="001134DA" w:rsidRPr="001134DA" w:rsidTr="001134DA">
        <w:trPr>
          <w:trHeight w:val="270"/>
        </w:trPr>
        <w:tc>
          <w:tcPr>
            <w:tcW w:w="1809" w:type="dxa"/>
            <w:noWrap/>
            <w:hideMark/>
          </w:tcPr>
          <w:p w:rsidR="001134DA" w:rsidRPr="001134DA" w:rsidRDefault="001134DA" w:rsidP="001134D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134D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6</w:t>
            </w:r>
          </w:p>
        </w:tc>
        <w:tc>
          <w:tcPr>
            <w:tcW w:w="1276" w:type="dxa"/>
            <w:noWrap/>
            <w:hideMark/>
          </w:tcPr>
          <w:p w:rsidR="001134DA" w:rsidRPr="001134DA" w:rsidRDefault="001134DA" w:rsidP="001134D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134D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14</w:t>
            </w:r>
          </w:p>
        </w:tc>
        <w:tc>
          <w:tcPr>
            <w:tcW w:w="1418" w:type="dxa"/>
            <w:noWrap/>
            <w:hideMark/>
          </w:tcPr>
          <w:p w:rsidR="001134DA" w:rsidRPr="001134DA" w:rsidRDefault="001134DA" w:rsidP="001134D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134D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79</w:t>
            </w:r>
          </w:p>
        </w:tc>
        <w:tc>
          <w:tcPr>
            <w:tcW w:w="1417" w:type="dxa"/>
            <w:noWrap/>
            <w:hideMark/>
          </w:tcPr>
          <w:p w:rsidR="001134DA" w:rsidRPr="001134DA" w:rsidRDefault="001134DA" w:rsidP="001134D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134D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63</w:t>
            </w:r>
          </w:p>
        </w:tc>
      </w:tr>
      <w:tr w:rsidR="001134DA" w:rsidRPr="001134DA" w:rsidTr="001134DA">
        <w:trPr>
          <w:trHeight w:val="270"/>
        </w:trPr>
        <w:tc>
          <w:tcPr>
            <w:tcW w:w="1809" w:type="dxa"/>
            <w:noWrap/>
            <w:hideMark/>
          </w:tcPr>
          <w:p w:rsidR="001134DA" w:rsidRPr="001134DA" w:rsidRDefault="001134DA" w:rsidP="001134D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134D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7</w:t>
            </w:r>
          </w:p>
        </w:tc>
        <w:tc>
          <w:tcPr>
            <w:tcW w:w="1276" w:type="dxa"/>
            <w:noWrap/>
            <w:hideMark/>
          </w:tcPr>
          <w:p w:rsidR="001134DA" w:rsidRPr="001134DA" w:rsidRDefault="001134DA" w:rsidP="001134D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134D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06</w:t>
            </w:r>
          </w:p>
        </w:tc>
        <w:tc>
          <w:tcPr>
            <w:tcW w:w="1418" w:type="dxa"/>
            <w:noWrap/>
            <w:hideMark/>
          </w:tcPr>
          <w:p w:rsidR="001134DA" w:rsidRPr="001134DA" w:rsidRDefault="001134DA" w:rsidP="001134D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134D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68</w:t>
            </w:r>
          </w:p>
        </w:tc>
        <w:tc>
          <w:tcPr>
            <w:tcW w:w="1417" w:type="dxa"/>
            <w:noWrap/>
            <w:hideMark/>
          </w:tcPr>
          <w:p w:rsidR="001134DA" w:rsidRPr="001134DA" w:rsidRDefault="001134DA" w:rsidP="001134D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134D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5</w:t>
            </w:r>
          </w:p>
        </w:tc>
      </w:tr>
      <w:tr w:rsidR="001134DA" w:rsidRPr="001134DA" w:rsidTr="001134DA">
        <w:trPr>
          <w:trHeight w:val="270"/>
        </w:trPr>
        <w:tc>
          <w:tcPr>
            <w:tcW w:w="1809" w:type="dxa"/>
            <w:noWrap/>
            <w:hideMark/>
          </w:tcPr>
          <w:p w:rsidR="001134DA" w:rsidRPr="001134DA" w:rsidRDefault="001134DA" w:rsidP="001134D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134D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8</w:t>
            </w:r>
          </w:p>
        </w:tc>
        <w:tc>
          <w:tcPr>
            <w:tcW w:w="1276" w:type="dxa"/>
            <w:noWrap/>
            <w:hideMark/>
          </w:tcPr>
          <w:p w:rsidR="001134DA" w:rsidRPr="001134DA" w:rsidRDefault="001134DA" w:rsidP="001134D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134D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1</w:t>
            </w:r>
          </w:p>
        </w:tc>
        <w:tc>
          <w:tcPr>
            <w:tcW w:w="1418" w:type="dxa"/>
            <w:noWrap/>
            <w:hideMark/>
          </w:tcPr>
          <w:p w:rsidR="001134DA" w:rsidRPr="001134DA" w:rsidRDefault="001134DA" w:rsidP="001134D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noWrap/>
            <w:hideMark/>
          </w:tcPr>
          <w:p w:rsidR="001134DA" w:rsidRPr="001134DA" w:rsidRDefault="001134DA" w:rsidP="001134D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134D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71</w:t>
            </w:r>
          </w:p>
        </w:tc>
      </w:tr>
      <w:tr w:rsidR="001134DA" w:rsidRPr="001134DA" w:rsidTr="001134DA">
        <w:trPr>
          <w:trHeight w:val="270"/>
        </w:trPr>
        <w:tc>
          <w:tcPr>
            <w:tcW w:w="1809" w:type="dxa"/>
            <w:noWrap/>
            <w:hideMark/>
          </w:tcPr>
          <w:p w:rsidR="001134DA" w:rsidRPr="001134DA" w:rsidRDefault="001134DA" w:rsidP="001134D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134D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9</w:t>
            </w:r>
          </w:p>
        </w:tc>
        <w:tc>
          <w:tcPr>
            <w:tcW w:w="1276" w:type="dxa"/>
            <w:noWrap/>
            <w:hideMark/>
          </w:tcPr>
          <w:p w:rsidR="001134DA" w:rsidRPr="001134DA" w:rsidRDefault="001134DA" w:rsidP="001134D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134D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16</w:t>
            </w:r>
          </w:p>
        </w:tc>
        <w:tc>
          <w:tcPr>
            <w:tcW w:w="1418" w:type="dxa"/>
            <w:noWrap/>
            <w:hideMark/>
          </w:tcPr>
          <w:p w:rsidR="001134DA" w:rsidRPr="001134DA" w:rsidRDefault="001134DA" w:rsidP="001134D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noWrap/>
            <w:hideMark/>
          </w:tcPr>
          <w:p w:rsidR="001134DA" w:rsidRPr="001134DA" w:rsidRDefault="001134DA" w:rsidP="001134D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134DA" w:rsidRPr="001134DA" w:rsidTr="001134DA">
        <w:trPr>
          <w:trHeight w:val="270"/>
        </w:trPr>
        <w:tc>
          <w:tcPr>
            <w:tcW w:w="1809" w:type="dxa"/>
            <w:noWrap/>
            <w:hideMark/>
          </w:tcPr>
          <w:p w:rsidR="001134DA" w:rsidRPr="001134DA" w:rsidRDefault="001134DA" w:rsidP="001134D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134D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1276" w:type="dxa"/>
            <w:noWrap/>
            <w:hideMark/>
          </w:tcPr>
          <w:p w:rsidR="001134DA" w:rsidRPr="001134DA" w:rsidRDefault="001134DA" w:rsidP="001134D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134D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09</w:t>
            </w:r>
          </w:p>
        </w:tc>
        <w:tc>
          <w:tcPr>
            <w:tcW w:w="1418" w:type="dxa"/>
            <w:noWrap/>
            <w:hideMark/>
          </w:tcPr>
          <w:p w:rsidR="001134DA" w:rsidRPr="001134DA" w:rsidRDefault="001134DA" w:rsidP="001134D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134D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59</w:t>
            </w:r>
          </w:p>
        </w:tc>
        <w:tc>
          <w:tcPr>
            <w:tcW w:w="1417" w:type="dxa"/>
            <w:noWrap/>
            <w:hideMark/>
          </w:tcPr>
          <w:p w:rsidR="001134DA" w:rsidRPr="001134DA" w:rsidRDefault="001134DA" w:rsidP="001134D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134D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49</w:t>
            </w:r>
          </w:p>
        </w:tc>
      </w:tr>
      <w:tr w:rsidR="001134DA" w:rsidRPr="001134DA" w:rsidTr="001134DA">
        <w:trPr>
          <w:trHeight w:val="270"/>
        </w:trPr>
        <w:tc>
          <w:tcPr>
            <w:tcW w:w="1809" w:type="dxa"/>
            <w:noWrap/>
            <w:hideMark/>
          </w:tcPr>
          <w:p w:rsidR="001134DA" w:rsidRPr="001134DA" w:rsidRDefault="001134DA" w:rsidP="001134D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134D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1</w:t>
            </w:r>
          </w:p>
        </w:tc>
        <w:tc>
          <w:tcPr>
            <w:tcW w:w="1276" w:type="dxa"/>
            <w:noWrap/>
            <w:hideMark/>
          </w:tcPr>
          <w:p w:rsidR="001134DA" w:rsidRPr="001134DA" w:rsidRDefault="001134DA" w:rsidP="001134D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134D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05</w:t>
            </w:r>
          </w:p>
        </w:tc>
        <w:tc>
          <w:tcPr>
            <w:tcW w:w="1418" w:type="dxa"/>
            <w:noWrap/>
            <w:hideMark/>
          </w:tcPr>
          <w:p w:rsidR="001134DA" w:rsidRPr="001134DA" w:rsidRDefault="001134DA" w:rsidP="001134D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134D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5</w:t>
            </w:r>
          </w:p>
        </w:tc>
        <w:tc>
          <w:tcPr>
            <w:tcW w:w="1417" w:type="dxa"/>
            <w:noWrap/>
            <w:hideMark/>
          </w:tcPr>
          <w:p w:rsidR="001134DA" w:rsidRPr="001134DA" w:rsidRDefault="001134DA" w:rsidP="001134D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134D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43</w:t>
            </w:r>
          </w:p>
        </w:tc>
      </w:tr>
      <w:tr w:rsidR="001134DA" w:rsidRPr="001134DA" w:rsidTr="001134DA">
        <w:trPr>
          <w:trHeight w:val="270"/>
        </w:trPr>
        <w:tc>
          <w:tcPr>
            <w:tcW w:w="1809" w:type="dxa"/>
            <w:noWrap/>
            <w:hideMark/>
          </w:tcPr>
          <w:p w:rsidR="001134DA" w:rsidRPr="001134DA" w:rsidRDefault="001134DA" w:rsidP="001134D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134D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2</w:t>
            </w:r>
          </w:p>
        </w:tc>
        <w:tc>
          <w:tcPr>
            <w:tcW w:w="1276" w:type="dxa"/>
            <w:noWrap/>
            <w:hideMark/>
          </w:tcPr>
          <w:p w:rsidR="001134DA" w:rsidRPr="001134DA" w:rsidRDefault="001134DA" w:rsidP="001134D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134D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1</w:t>
            </w:r>
          </w:p>
        </w:tc>
        <w:tc>
          <w:tcPr>
            <w:tcW w:w="1418" w:type="dxa"/>
            <w:noWrap/>
            <w:hideMark/>
          </w:tcPr>
          <w:p w:rsidR="001134DA" w:rsidRPr="001134DA" w:rsidRDefault="001134DA" w:rsidP="001134D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134D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57</w:t>
            </w:r>
          </w:p>
        </w:tc>
        <w:tc>
          <w:tcPr>
            <w:tcW w:w="1417" w:type="dxa"/>
            <w:noWrap/>
            <w:hideMark/>
          </w:tcPr>
          <w:p w:rsidR="001134DA" w:rsidRPr="001134DA" w:rsidRDefault="001134DA" w:rsidP="001134D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134D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53</w:t>
            </w:r>
          </w:p>
        </w:tc>
      </w:tr>
      <w:tr w:rsidR="001134DA" w:rsidRPr="001134DA" w:rsidTr="001134DA">
        <w:trPr>
          <w:trHeight w:val="270"/>
        </w:trPr>
        <w:tc>
          <w:tcPr>
            <w:tcW w:w="1809" w:type="dxa"/>
            <w:noWrap/>
            <w:hideMark/>
          </w:tcPr>
          <w:p w:rsidR="001134DA" w:rsidRPr="001134DA" w:rsidRDefault="001134DA" w:rsidP="001134D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134D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3</w:t>
            </w:r>
          </w:p>
        </w:tc>
        <w:tc>
          <w:tcPr>
            <w:tcW w:w="1276" w:type="dxa"/>
            <w:noWrap/>
            <w:hideMark/>
          </w:tcPr>
          <w:p w:rsidR="001134DA" w:rsidRPr="001134DA" w:rsidRDefault="001134DA" w:rsidP="001134D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134D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09</w:t>
            </w:r>
          </w:p>
        </w:tc>
        <w:tc>
          <w:tcPr>
            <w:tcW w:w="1418" w:type="dxa"/>
            <w:noWrap/>
            <w:hideMark/>
          </w:tcPr>
          <w:p w:rsidR="001134DA" w:rsidRPr="001134DA" w:rsidRDefault="001134DA" w:rsidP="001134D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134D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49</w:t>
            </w:r>
          </w:p>
        </w:tc>
        <w:tc>
          <w:tcPr>
            <w:tcW w:w="1417" w:type="dxa"/>
            <w:noWrap/>
            <w:hideMark/>
          </w:tcPr>
          <w:p w:rsidR="001134DA" w:rsidRPr="001134DA" w:rsidRDefault="001134DA" w:rsidP="001134D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134D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45</w:t>
            </w:r>
          </w:p>
        </w:tc>
      </w:tr>
      <w:tr w:rsidR="001134DA" w:rsidRPr="001134DA" w:rsidTr="001134DA">
        <w:trPr>
          <w:trHeight w:val="270"/>
        </w:trPr>
        <w:tc>
          <w:tcPr>
            <w:tcW w:w="1809" w:type="dxa"/>
            <w:noWrap/>
            <w:hideMark/>
          </w:tcPr>
          <w:p w:rsidR="001134DA" w:rsidRPr="001134DA" w:rsidRDefault="001134DA" w:rsidP="001134D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134D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4</w:t>
            </w:r>
          </w:p>
        </w:tc>
        <w:tc>
          <w:tcPr>
            <w:tcW w:w="1276" w:type="dxa"/>
            <w:noWrap/>
            <w:hideMark/>
          </w:tcPr>
          <w:p w:rsidR="001134DA" w:rsidRPr="001134DA" w:rsidRDefault="001134DA" w:rsidP="001134D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134D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05</w:t>
            </w:r>
          </w:p>
        </w:tc>
        <w:tc>
          <w:tcPr>
            <w:tcW w:w="1418" w:type="dxa"/>
            <w:noWrap/>
            <w:hideMark/>
          </w:tcPr>
          <w:p w:rsidR="001134DA" w:rsidRPr="001134DA" w:rsidRDefault="001134DA" w:rsidP="001134D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134D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34</w:t>
            </w:r>
          </w:p>
        </w:tc>
        <w:tc>
          <w:tcPr>
            <w:tcW w:w="1417" w:type="dxa"/>
            <w:noWrap/>
            <w:hideMark/>
          </w:tcPr>
          <w:p w:rsidR="001134DA" w:rsidRPr="001134DA" w:rsidRDefault="001134DA" w:rsidP="001134D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134D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31</w:t>
            </w:r>
          </w:p>
        </w:tc>
      </w:tr>
      <w:tr w:rsidR="001134DA" w:rsidRPr="001134DA" w:rsidTr="001134DA">
        <w:trPr>
          <w:trHeight w:val="270"/>
        </w:trPr>
        <w:tc>
          <w:tcPr>
            <w:tcW w:w="1809" w:type="dxa"/>
            <w:noWrap/>
            <w:hideMark/>
          </w:tcPr>
          <w:p w:rsidR="001134DA" w:rsidRPr="001134DA" w:rsidRDefault="001134DA" w:rsidP="001134D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134D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5</w:t>
            </w:r>
          </w:p>
        </w:tc>
        <w:tc>
          <w:tcPr>
            <w:tcW w:w="1276" w:type="dxa"/>
            <w:noWrap/>
            <w:hideMark/>
          </w:tcPr>
          <w:p w:rsidR="001134DA" w:rsidRPr="001134DA" w:rsidRDefault="001134DA" w:rsidP="001134D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134D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04</w:t>
            </w:r>
          </w:p>
        </w:tc>
        <w:tc>
          <w:tcPr>
            <w:tcW w:w="1418" w:type="dxa"/>
            <w:noWrap/>
            <w:hideMark/>
          </w:tcPr>
          <w:p w:rsidR="001134DA" w:rsidRPr="001134DA" w:rsidRDefault="001134DA" w:rsidP="001134D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134D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28</w:t>
            </w:r>
          </w:p>
        </w:tc>
        <w:tc>
          <w:tcPr>
            <w:tcW w:w="1417" w:type="dxa"/>
            <w:noWrap/>
            <w:hideMark/>
          </w:tcPr>
          <w:p w:rsidR="001134DA" w:rsidRPr="001134DA" w:rsidRDefault="001134DA" w:rsidP="001134D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134DA" w:rsidRPr="001134DA" w:rsidTr="001134DA">
        <w:trPr>
          <w:trHeight w:val="270"/>
        </w:trPr>
        <w:tc>
          <w:tcPr>
            <w:tcW w:w="1809" w:type="dxa"/>
            <w:noWrap/>
            <w:hideMark/>
          </w:tcPr>
          <w:p w:rsidR="001134DA" w:rsidRPr="001134DA" w:rsidRDefault="001134DA" w:rsidP="001134D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134D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6</w:t>
            </w:r>
          </w:p>
        </w:tc>
        <w:tc>
          <w:tcPr>
            <w:tcW w:w="1276" w:type="dxa"/>
            <w:noWrap/>
            <w:hideMark/>
          </w:tcPr>
          <w:p w:rsidR="001134DA" w:rsidRPr="001134DA" w:rsidRDefault="001134DA" w:rsidP="001134D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134D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05</w:t>
            </w:r>
          </w:p>
        </w:tc>
        <w:tc>
          <w:tcPr>
            <w:tcW w:w="1418" w:type="dxa"/>
            <w:noWrap/>
            <w:hideMark/>
          </w:tcPr>
          <w:p w:rsidR="001134DA" w:rsidRPr="001134DA" w:rsidRDefault="001134DA" w:rsidP="001134D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134D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3</w:t>
            </w:r>
          </w:p>
        </w:tc>
        <w:tc>
          <w:tcPr>
            <w:tcW w:w="1417" w:type="dxa"/>
            <w:noWrap/>
            <w:hideMark/>
          </w:tcPr>
          <w:p w:rsidR="001134DA" w:rsidRPr="001134DA" w:rsidRDefault="001134DA" w:rsidP="001134D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134D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3</w:t>
            </w:r>
          </w:p>
        </w:tc>
      </w:tr>
      <w:tr w:rsidR="001134DA" w:rsidRPr="001134DA" w:rsidTr="001134DA">
        <w:trPr>
          <w:trHeight w:val="270"/>
        </w:trPr>
        <w:tc>
          <w:tcPr>
            <w:tcW w:w="1809" w:type="dxa"/>
            <w:noWrap/>
            <w:hideMark/>
          </w:tcPr>
          <w:p w:rsidR="001134DA" w:rsidRPr="001134DA" w:rsidRDefault="001134DA" w:rsidP="001134D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134D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7</w:t>
            </w:r>
          </w:p>
        </w:tc>
        <w:tc>
          <w:tcPr>
            <w:tcW w:w="1276" w:type="dxa"/>
            <w:noWrap/>
            <w:hideMark/>
          </w:tcPr>
          <w:p w:rsidR="001134DA" w:rsidRPr="001134DA" w:rsidRDefault="001134DA" w:rsidP="001134D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134D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04</w:t>
            </w:r>
          </w:p>
        </w:tc>
        <w:tc>
          <w:tcPr>
            <w:tcW w:w="1418" w:type="dxa"/>
            <w:noWrap/>
            <w:hideMark/>
          </w:tcPr>
          <w:p w:rsidR="001134DA" w:rsidRPr="001134DA" w:rsidRDefault="001134DA" w:rsidP="001134D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134D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21</w:t>
            </w:r>
          </w:p>
        </w:tc>
        <w:tc>
          <w:tcPr>
            <w:tcW w:w="1417" w:type="dxa"/>
            <w:noWrap/>
            <w:hideMark/>
          </w:tcPr>
          <w:p w:rsidR="001134DA" w:rsidRPr="001134DA" w:rsidRDefault="001134DA" w:rsidP="001134D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134D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23</w:t>
            </w:r>
          </w:p>
        </w:tc>
      </w:tr>
      <w:tr w:rsidR="001134DA" w:rsidRPr="001134DA" w:rsidTr="001134DA">
        <w:trPr>
          <w:trHeight w:val="270"/>
        </w:trPr>
        <w:tc>
          <w:tcPr>
            <w:tcW w:w="1809" w:type="dxa"/>
            <w:noWrap/>
            <w:hideMark/>
          </w:tcPr>
          <w:p w:rsidR="001134DA" w:rsidRPr="001134DA" w:rsidRDefault="001134DA" w:rsidP="001134D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134D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8</w:t>
            </w:r>
          </w:p>
        </w:tc>
        <w:tc>
          <w:tcPr>
            <w:tcW w:w="1276" w:type="dxa"/>
            <w:noWrap/>
            <w:hideMark/>
          </w:tcPr>
          <w:p w:rsidR="001134DA" w:rsidRPr="001134DA" w:rsidRDefault="001134DA" w:rsidP="001134D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134D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05</w:t>
            </w:r>
          </w:p>
        </w:tc>
        <w:tc>
          <w:tcPr>
            <w:tcW w:w="1418" w:type="dxa"/>
            <w:noWrap/>
            <w:hideMark/>
          </w:tcPr>
          <w:p w:rsidR="001134DA" w:rsidRPr="001134DA" w:rsidRDefault="001134DA" w:rsidP="001134D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134D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26</w:t>
            </w:r>
          </w:p>
        </w:tc>
        <w:tc>
          <w:tcPr>
            <w:tcW w:w="1417" w:type="dxa"/>
            <w:noWrap/>
            <w:hideMark/>
          </w:tcPr>
          <w:p w:rsidR="001134DA" w:rsidRPr="001134DA" w:rsidRDefault="001134DA" w:rsidP="001134D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134D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25</w:t>
            </w:r>
          </w:p>
        </w:tc>
      </w:tr>
      <w:tr w:rsidR="001134DA" w:rsidRPr="001134DA" w:rsidTr="001134DA">
        <w:trPr>
          <w:trHeight w:val="270"/>
        </w:trPr>
        <w:tc>
          <w:tcPr>
            <w:tcW w:w="1809" w:type="dxa"/>
            <w:noWrap/>
            <w:hideMark/>
          </w:tcPr>
          <w:p w:rsidR="001134DA" w:rsidRPr="001134DA" w:rsidRDefault="001134DA" w:rsidP="001134D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134D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lastRenderedPageBreak/>
              <w:t>59</w:t>
            </w:r>
          </w:p>
        </w:tc>
        <w:tc>
          <w:tcPr>
            <w:tcW w:w="1276" w:type="dxa"/>
            <w:noWrap/>
            <w:hideMark/>
          </w:tcPr>
          <w:p w:rsidR="001134DA" w:rsidRPr="001134DA" w:rsidRDefault="001134DA" w:rsidP="001134D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134D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04</w:t>
            </w:r>
          </w:p>
        </w:tc>
        <w:tc>
          <w:tcPr>
            <w:tcW w:w="1418" w:type="dxa"/>
            <w:noWrap/>
            <w:hideMark/>
          </w:tcPr>
          <w:p w:rsidR="001134DA" w:rsidRPr="001134DA" w:rsidRDefault="001134DA" w:rsidP="001134D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134D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22</w:t>
            </w:r>
          </w:p>
        </w:tc>
        <w:tc>
          <w:tcPr>
            <w:tcW w:w="1417" w:type="dxa"/>
            <w:noWrap/>
            <w:hideMark/>
          </w:tcPr>
          <w:p w:rsidR="001134DA" w:rsidRPr="001134DA" w:rsidRDefault="001134DA" w:rsidP="001134D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134D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19</w:t>
            </w:r>
          </w:p>
        </w:tc>
      </w:tr>
      <w:tr w:rsidR="001134DA" w:rsidRPr="001134DA" w:rsidTr="001134DA">
        <w:trPr>
          <w:trHeight w:val="270"/>
        </w:trPr>
        <w:tc>
          <w:tcPr>
            <w:tcW w:w="1809" w:type="dxa"/>
            <w:noWrap/>
            <w:hideMark/>
          </w:tcPr>
          <w:p w:rsidR="001134DA" w:rsidRPr="001134DA" w:rsidRDefault="001134DA" w:rsidP="001134D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134D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1276" w:type="dxa"/>
            <w:noWrap/>
            <w:hideMark/>
          </w:tcPr>
          <w:p w:rsidR="001134DA" w:rsidRPr="001134DA" w:rsidRDefault="001134DA" w:rsidP="001134D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134D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05</w:t>
            </w:r>
          </w:p>
        </w:tc>
        <w:tc>
          <w:tcPr>
            <w:tcW w:w="1418" w:type="dxa"/>
            <w:noWrap/>
            <w:hideMark/>
          </w:tcPr>
          <w:p w:rsidR="001134DA" w:rsidRPr="001134DA" w:rsidRDefault="001134DA" w:rsidP="001134D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134D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24</w:t>
            </w:r>
          </w:p>
        </w:tc>
        <w:tc>
          <w:tcPr>
            <w:tcW w:w="1417" w:type="dxa"/>
            <w:noWrap/>
            <w:hideMark/>
          </w:tcPr>
          <w:p w:rsidR="001134DA" w:rsidRPr="001134DA" w:rsidRDefault="001134DA" w:rsidP="001134D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134D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21</w:t>
            </w:r>
          </w:p>
        </w:tc>
      </w:tr>
      <w:tr w:rsidR="001134DA" w:rsidRPr="001134DA" w:rsidTr="001134DA">
        <w:trPr>
          <w:trHeight w:val="270"/>
        </w:trPr>
        <w:tc>
          <w:tcPr>
            <w:tcW w:w="1809" w:type="dxa"/>
            <w:noWrap/>
            <w:hideMark/>
          </w:tcPr>
          <w:p w:rsidR="001134DA" w:rsidRPr="001134DA" w:rsidRDefault="001134DA" w:rsidP="001134D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134D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1</w:t>
            </w:r>
          </w:p>
        </w:tc>
        <w:tc>
          <w:tcPr>
            <w:tcW w:w="1276" w:type="dxa"/>
            <w:noWrap/>
            <w:hideMark/>
          </w:tcPr>
          <w:p w:rsidR="001134DA" w:rsidRPr="001134DA" w:rsidRDefault="001134DA" w:rsidP="001134D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noWrap/>
            <w:hideMark/>
          </w:tcPr>
          <w:p w:rsidR="001134DA" w:rsidRPr="001134DA" w:rsidRDefault="001134DA" w:rsidP="001134D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134D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23</w:t>
            </w:r>
          </w:p>
        </w:tc>
        <w:tc>
          <w:tcPr>
            <w:tcW w:w="1417" w:type="dxa"/>
            <w:noWrap/>
            <w:hideMark/>
          </w:tcPr>
          <w:p w:rsidR="001134DA" w:rsidRPr="001134DA" w:rsidRDefault="001134DA" w:rsidP="001134D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134D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19</w:t>
            </w:r>
          </w:p>
        </w:tc>
      </w:tr>
      <w:tr w:rsidR="001134DA" w:rsidRPr="001134DA" w:rsidTr="001134DA">
        <w:trPr>
          <w:trHeight w:val="270"/>
        </w:trPr>
        <w:tc>
          <w:tcPr>
            <w:tcW w:w="1809" w:type="dxa"/>
            <w:noWrap/>
            <w:hideMark/>
          </w:tcPr>
          <w:p w:rsidR="001134DA" w:rsidRPr="001134DA" w:rsidRDefault="001134DA" w:rsidP="001134D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134D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2</w:t>
            </w:r>
          </w:p>
        </w:tc>
        <w:tc>
          <w:tcPr>
            <w:tcW w:w="1276" w:type="dxa"/>
            <w:noWrap/>
            <w:hideMark/>
          </w:tcPr>
          <w:p w:rsidR="001134DA" w:rsidRPr="001134DA" w:rsidRDefault="001134DA" w:rsidP="001134D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134D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05</w:t>
            </w:r>
          </w:p>
        </w:tc>
        <w:tc>
          <w:tcPr>
            <w:tcW w:w="1418" w:type="dxa"/>
            <w:noWrap/>
            <w:hideMark/>
          </w:tcPr>
          <w:p w:rsidR="001134DA" w:rsidRPr="001134DA" w:rsidRDefault="001134DA" w:rsidP="001134D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134D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25</w:t>
            </w:r>
          </w:p>
        </w:tc>
        <w:tc>
          <w:tcPr>
            <w:tcW w:w="1417" w:type="dxa"/>
            <w:noWrap/>
            <w:hideMark/>
          </w:tcPr>
          <w:p w:rsidR="001134DA" w:rsidRPr="001134DA" w:rsidRDefault="001134DA" w:rsidP="001134D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134D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2</w:t>
            </w:r>
          </w:p>
        </w:tc>
      </w:tr>
      <w:tr w:rsidR="001134DA" w:rsidRPr="001134DA" w:rsidTr="001134DA">
        <w:trPr>
          <w:trHeight w:val="270"/>
        </w:trPr>
        <w:tc>
          <w:tcPr>
            <w:tcW w:w="1809" w:type="dxa"/>
            <w:noWrap/>
            <w:hideMark/>
          </w:tcPr>
          <w:p w:rsidR="001134DA" w:rsidRPr="001134DA" w:rsidRDefault="001134DA" w:rsidP="001134D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134D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3</w:t>
            </w:r>
          </w:p>
        </w:tc>
        <w:tc>
          <w:tcPr>
            <w:tcW w:w="1276" w:type="dxa"/>
            <w:noWrap/>
            <w:hideMark/>
          </w:tcPr>
          <w:p w:rsidR="001134DA" w:rsidRPr="001134DA" w:rsidRDefault="001134DA" w:rsidP="001134D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134D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08</w:t>
            </w:r>
          </w:p>
        </w:tc>
        <w:tc>
          <w:tcPr>
            <w:tcW w:w="1418" w:type="dxa"/>
            <w:noWrap/>
            <w:hideMark/>
          </w:tcPr>
          <w:p w:rsidR="001134DA" w:rsidRPr="001134DA" w:rsidRDefault="001134DA" w:rsidP="001134D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134D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37</w:t>
            </w:r>
          </w:p>
        </w:tc>
        <w:tc>
          <w:tcPr>
            <w:tcW w:w="1417" w:type="dxa"/>
            <w:noWrap/>
            <w:hideMark/>
          </w:tcPr>
          <w:p w:rsidR="001134DA" w:rsidRPr="001134DA" w:rsidRDefault="001134DA" w:rsidP="001134D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134D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29</w:t>
            </w:r>
          </w:p>
        </w:tc>
      </w:tr>
      <w:tr w:rsidR="001134DA" w:rsidRPr="001134DA" w:rsidTr="001134DA">
        <w:trPr>
          <w:trHeight w:val="270"/>
        </w:trPr>
        <w:tc>
          <w:tcPr>
            <w:tcW w:w="1809" w:type="dxa"/>
            <w:noWrap/>
            <w:hideMark/>
          </w:tcPr>
          <w:p w:rsidR="001134DA" w:rsidRPr="001134DA" w:rsidRDefault="001134DA" w:rsidP="001134D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134D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1276" w:type="dxa"/>
            <w:noWrap/>
            <w:hideMark/>
          </w:tcPr>
          <w:p w:rsidR="001134DA" w:rsidRPr="001134DA" w:rsidRDefault="001134DA" w:rsidP="001134D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134D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08</w:t>
            </w:r>
          </w:p>
        </w:tc>
        <w:tc>
          <w:tcPr>
            <w:tcW w:w="1418" w:type="dxa"/>
            <w:noWrap/>
            <w:hideMark/>
          </w:tcPr>
          <w:p w:rsidR="001134DA" w:rsidRPr="001134DA" w:rsidRDefault="001134DA" w:rsidP="001134D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134D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32</w:t>
            </w:r>
          </w:p>
        </w:tc>
        <w:tc>
          <w:tcPr>
            <w:tcW w:w="1417" w:type="dxa"/>
            <w:noWrap/>
            <w:hideMark/>
          </w:tcPr>
          <w:p w:rsidR="001134DA" w:rsidRPr="001134DA" w:rsidRDefault="001134DA" w:rsidP="001134D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134D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25</w:t>
            </w:r>
          </w:p>
        </w:tc>
      </w:tr>
      <w:tr w:rsidR="001134DA" w:rsidRPr="001134DA" w:rsidTr="001134DA">
        <w:trPr>
          <w:trHeight w:val="270"/>
        </w:trPr>
        <w:tc>
          <w:tcPr>
            <w:tcW w:w="1809" w:type="dxa"/>
            <w:noWrap/>
            <w:hideMark/>
          </w:tcPr>
          <w:p w:rsidR="001134DA" w:rsidRPr="001134DA" w:rsidRDefault="001134DA" w:rsidP="001134D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134D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5</w:t>
            </w:r>
          </w:p>
        </w:tc>
        <w:tc>
          <w:tcPr>
            <w:tcW w:w="1276" w:type="dxa"/>
            <w:noWrap/>
            <w:hideMark/>
          </w:tcPr>
          <w:p w:rsidR="001134DA" w:rsidRPr="001134DA" w:rsidRDefault="001134DA" w:rsidP="001134D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noWrap/>
            <w:hideMark/>
          </w:tcPr>
          <w:p w:rsidR="001134DA" w:rsidRPr="001134DA" w:rsidRDefault="001134DA" w:rsidP="001134D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134D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49</w:t>
            </w:r>
          </w:p>
        </w:tc>
        <w:tc>
          <w:tcPr>
            <w:tcW w:w="1417" w:type="dxa"/>
            <w:noWrap/>
            <w:hideMark/>
          </w:tcPr>
          <w:p w:rsidR="001134DA" w:rsidRPr="001134DA" w:rsidRDefault="001134DA" w:rsidP="001134D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134D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37</w:t>
            </w:r>
          </w:p>
        </w:tc>
      </w:tr>
      <w:tr w:rsidR="001134DA" w:rsidRPr="001134DA" w:rsidTr="001134DA">
        <w:trPr>
          <w:trHeight w:val="270"/>
        </w:trPr>
        <w:tc>
          <w:tcPr>
            <w:tcW w:w="1809" w:type="dxa"/>
            <w:noWrap/>
            <w:hideMark/>
          </w:tcPr>
          <w:p w:rsidR="001134DA" w:rsidRPr="001134DA" w:rsidRDefault="001134DA" w:rsidP="001134D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134D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6</w:t>
            </w:r>
          </w:p>
        </w:tc>
        <w:tc>
          <w:tcPr>
            <w:tcW w:w="1276" w:type="dxa"/>
            <w:noWrap/>
            <w:hideMark/>
          </w:tcPr>
          <w:p w:rsidR="001134DA" w:rsidRPr="001134DA" w:rsidRDefault="001134DA" w:rsidP="001134D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134D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09</w:t>
            </w:r>
          </w:p>
        </w:tc>
        <w:tc>
          <w:tcPr>
            <w:tcW w:w="1418" w:type="dxa"/>
            <w:noWrap/>
            <w:hideMark/>
          </w:tcPr>
          <w:p w:rsidR="001134DA" w:rsidRPr="001134DA" w:rsidRDefault="001134DA" w:rsidP="001134D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134D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3</w:t>
            </w:r>
          </w:p>
        </w:tc>
        <w:tc>
          <w:tcPr>
            <w:tcW w:w="1417" w:type="dxa"/>
            <w:noWrap/>
            <w:hideMark/>
          </w:tcPr>
          <w:p w:rsidR="001134DA" w:rsidRPr="001134DA" w:rsidRDefault="001134DA" w:rsidP="001134D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134D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24</w:t>
            </w:r>
          </w:p>
        </w:tc>
      </w:tr>
      <w:tr w:rsidR="001134DA" w:rsidRPr="001134DA" w:rsidTr="001134DA">
        <w:trPr>
          <w:trHeight w:val="270"/>
        </w:trPr>
        <w:tc>
          <w:tcPr>
            <w:tcW w:w="1809" w:type="dxa"/>
            <w:noWrap/>
            <w:hideMark/>
          </w:tcPr>
          <w:p w:rsidR="001134DA" w:rsidRPr="001134DA" w:rsidRDefault="001134DA" w:rsidP="001134D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134D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7</w:t>
            </w:r>
          </w:p>
        </w:tc>
        <w:tc>
          <w:tcPr>
            <w:tcW w:w="1276" w:type="dxa"/>
            <w:noWrap/>
            <w:hideMark/>
          </w:tcPr>
          <w:p w:rsidR="001134DA" w:rsidRPr="001134DA" w:rsidRDefault="001134DA" w:rsidP="001134D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134D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1</w:t>
            </w:r>
          </w:p>
        </w:tc>
        <w:tc>
          <w:tcPr>
            <w:tcW w:w="1418" w:type="dxa"/>
            <w:noWrap/>
            <w:hideMark/>
          </w:tcPr>
          <w:p w:rsidR="001134DA" w:rsidRPr="001134DA" w:rsidRDefault="001134DA" w:rsidP="001134D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134D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29</w:t>
            </w:r>
          </w:p>
        </w:tc>
        <w:tc>
          <w:tcPr>
            <w:tcW w:w="1417" w:type="dxa"/>
            <w:noWrap/>
            <w:hideMark/>
          </w:tcPr>
          <w:p w:rsidR="001134DA" w:rsidRPr="001134DA" w:rsidRDefault="001134DA" w:rsidP="001134D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134D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23</w:t>
            </w:r>
          </w:p>
        </w:tc>
      </w:tr>
      <w:tr w:rsidR="001134DA" w:rsidRPr="001134DA" w:rsidTr="001134DA">
        <w:trPr>
          <w:trHeight w:val="270"/>
        </w:trPr>
        <w:tc>
          <w:tcPr>
            <w:tcW w:w="1809" w:type="dxa"/>
            <w:noWrap/>
            <w:hideMark/>
          </w:tcPr>
          <w:p w:rsidR="001134DA" w:rsidRPr="001134DA" w:rsidRDefault="001134DA" w:rsidP="001134D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134D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8</w:t>
            </w:r>
          </w:p>
        </w:tc>
        <w:tc>
          <w:tcPr>
            <w:tcW w:w="1276" w:type="dxa"/>
            <w:noWrap/>
            <w:hideMark/>
          </w:tcPr>
          <w:p w:rsidR="001134DA" w:rsidRPr="001134DA" w:rsidRDefault="001134DA" w:rsidP="001134D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134D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15</w:t>
            </w:r>
          </w:p>
        </w:tc>
        <w:tc>
          <w:tcPr>
            <w:tcW w:w="1418" w:type="dxa"/>
            <w:noWrap/>
            <w:hideMark/>
          </w:tcPr>
          <w:p w:rsidR="001134DA" w:rsidRPr="001134DA" w:rsidRDefault="001134DA" w:rsidP="001134D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134D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45</w:t>
            </w:r>
          </w:p>
        </w:tc>
        <w:tc>
          <w:tcPr>
            <w:tcW w:w="1417" w:type="dxa"/>
            <w:noWrap/>
            <w:hideMark/>
          </w:tcPr>
          <w:p w:rsidR="001134DA" w:rsidRPr="001134DA" w:rsidRDefault="001134DA" w:rsidP="001134D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134D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34</w:t>
            </w:r>
          </w:p>
        </w:tc>
      </w:tr>
      <w:tr w:rsidR="001134DA" w:rsidRPr="001134DA" w:rsidTr="001134DA">
        <w:trPr>
          <w:trHeight w:val="270"/>
        </w:trPr>
        <w:tc>
          <w:tcPr>
            <w:tcW w:w="1809" w:type="dxa"/>
            <w:noWrap/>
            <w:hideMark/>
          </w:tcPr>
          <w:p w:rsidR="001134DA" w:rsidRPr="001134DA" w:rsidRDefault="001134DA" w:rsidP="001134D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134D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9</w:t>
            </w:r>
          </w:p>
        </w:tc>
        <w:tc>
          <w:tcPr>
            <w:tcW w:w="1276" w:type="dxa"/>
            <w:noWrap/>
            <w:hideMark/>
          </w:tcPr>
          <w:p w:rsidR="001134DA" w:rsidRPr="001134DA" w:rsidRDefault="001134DA" w:rsidP="001134D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134D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19</w:t>
            </w:r>
          </w:p>
        </w:tc>
        <w:tc>
          <w:tcPr>
            <w:tcW w:w="1418" w:type="dxa"/>
            <w:noWrap/>
            <w:hideMark/>
          </w:tcPr>
          <w:p w:rsidR="001134DA" w:rsidRPr="001134DA" w:rsidRDefault="001134DA" w:rsidP="001134D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noWrap/>
            <w:hideMark/>
          </w:tcPr>
          <w:p w:rsidR="001134DA" w:rsidRPr="001134DA" w:rsidRDefault="001134DA" w:rsidP="001134D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134D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46</w:t>
            </w:r>
          </w:p>
        </w:tc>
      </w:tr>
      <w:tr w:rsidR="001134DA" w:rsidRPr="001134DA" w:rsidTr="001134DA">
        <w:trPr>
          <w:trHeight w:val="270"/>
        </w:trPr>
        <w:tc>
          <w:tcPr>
            <w:tcW w:w="1809" w:type="dxa"/>
            <w:noWrap/>
            <w:hideMark/>
          </w:tcPr>
          <w:p w:rsidR="001134DA" w:rsidRPr="001134DA" w:rsidRDefault="001134DA" w:rsidP="001134D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134D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0</w:t>
            </w:r>
          </w:p>
        </w:tc>
        <w:tc>
          <w:tcPr>
            <w:tcW w:w="1276" w:type="dxa"/>
            <w:noWrap/>
            <w:hideMark/>
          </w:tcPr>
          <w:p w:rsidR="001134DA" w:rsidRPr="001134DA" w:rsidRDefault="001134DA" w:rsidP="001134D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134D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2</w:t>
            </w:r>
          </w:p>
        </w:tc>
        <w:tc>
          <w:tcPr>
            <w:tcW w:w="1418" w:type="dxa"/>
            <w:noWrap/>
            <w:hideMark/>
          </w:tcPr>
          <w:p w:rsidR="001134DA" w:rsidRPr="001134DA" w:rsidRDefault="001134DA" w:rsidP="001134D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134D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66</w:t>
            </w:r>
          </w:p>
        </w:tc>
        <w:tc>
          <w:tcPr>
            <w:tcW w:w="1417" w:type="dxa"/>
            <w:noWrap/>
            <w:hideMark/>
          </w:tcPr>
          <w:p w:rsidR="001134DA" w:rsidRPr="001134DA" w:rsidRDefault="001134DA" w:rsidP="001134D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134D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53</w:t>
            </w:r>
          </w:p>
        </w:tc>
      </w:tr>
      <w:tr w:rsidR="001134DA" w:rsidRPr="001134DA" w:rsidTr="001134DA">
        <w:trPr>
          <w:trHeight w:val="270"/>
        </w:trPr>
        <w:tc>
          <w:tcPr>
            <w:tcW w:w="1809" w:type="dxa"/>
            <w:noWrap/>
            <w:hideMark/>
          </w:tcPr>
          <w:p w:rsidR="001134DA" w:rsidRPr="001134DA" w:rsidRDefault="001134DA" w:rsidP="001134D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134D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1</w:t>
            </w:r>
          </w:p>
        </w:tc>
        <w:tc>
          <w:tcPr>
            <w:tcW w:w="1276" w:type="dxa"/>
            <w:noWrap/>
            <w:hideMark/>
          </w:tcPr>
          <w:p w:rsidR="001134DA" w:rsidRPr="001134DA" w:rsidRDefault="001134DA" w:rsidP="001134D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134D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22</w:t>
            </w:r>
          </w:p>
        </w:tc>
        <w:tc>
          <w:tcPr>
            <w:tcW w:w="1418" w:type="dxa"/>
            <w:noWrap/>
            <w:hideMark/>
          </w:tcPr>
          <w:p w:rsidR="001134DA" w:rsidRPr="001134DA" w:rsidRDefault="001134DA" w:rsidP="001134D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134D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8</w:t>
            </w:r>
          </w:p>
        </w:tc>
        <w:tc>
          <w:tcPr>
            <w:tcW w:w="1417" w:type="dxa"/>
            <w:noWrap/>
            <w:hideMark/>
          </w:tcPr>
          <w:p w:rsidR="001134DA" w:rsidRPr="001134DA" w:rsidRDefault="001134DA" w:rsidP="001134D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134D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65</w:t>
            </w:r>
          </w:p>
        </w:tc>
      </w:tr>
      <w:tr w:rsidR="001134DA" w:rsidRPr="001134DA" w:rsidTr="001134DA">
        <w:trPr>
          <w:trHeight w:val="270"/>
        </w:trPr>
        <w:tc>
          <w:tcPr>
            <w:tcW w:w="1809" w:type="dxa"/>
            <w:noWrap/>
            <w:hideMark/>
          </w:tcPr>
          <w:p w:rsidR="001134DA" w:rsidRPr="001134DA" w:rsidRDefault="001134DA" w:rsidP="001134D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134D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2</w:t>
            </w:r>
          </w:p>
        </w:tc>
        <w:tc>
          <w:tcPr>
            <w:tcW w:w="1276" w:type="dxa"/>
            <w:noWrap/>
            <w:hideMark/>
          </w:tcPr>
          <w:p w:rsidR="001134DA" w:rsidRPr="001134DA" w:rsidRDefault="001134DA" w:rsidP="001134D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134D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12</w:t>
            </w:r>
          </w:p>
        </w:tc>
        <w:tc>
          <w:tcPr>
            <w:tcW w:w="1418" w:type="dxa"/>
            <w:noWrap/>
            <w:hideMark/>
          </w:tcPr>
          <w:p w:rsidR="001134DA" w:rsidRPr="001134DA" w:rsidRDefault="001134DA" w:rsidP="001134D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134D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48</w:t>
            </w:r>
          </w:p>
        </w:tc>
        <w:tc>
          <w:tcPr>
            <w:tcW w:w="1417" w:type="dxa"/>
            <w:noWrap/>
            <w:hideMark/>
          </w:tcPr>
          <w:p w:rsidR="001134DA" w:rsidRPr="001134DA" w:rsidRDefault="001134DA" w:rsidP="001134D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134D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38</w:t>
            </w:r>
          </w:p>
        </w:tc>
      </w:tr>
      <w:tr w:rsidR="001134DA" w:rsidRPr="001134DA" w:rsidTr="001134DA">
        <w:trPr>
          <w:trHeight w:val="270"/>
        </w:trPr>
        <w:tc>
          <w:tcPr>
            <w:tcW w:w="1809" w:type="dxa"/>
            <w:noWrap/>
            <w:hideMark/>
          </w:tcPr>
          <w:p w:rsidR="001134DA" w:rsidRPr="001134DA" w:rsidRDefault="001134DA" w:rsidP="001134D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134D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3</w:t>
            </w:r>
          </w:p>
        </w:tc>
        <w:tc>
          <w:tcPr>
            <w:tcW w:w="1276" w:type="dxa"/>
            <w:noWrap/>
            <w:hideMark/>
          </w:tcPr>
          <w:p w:rsidR="001134DA" w:rsidRPr="001134DA" w:rsidRDefault="001134DA" w:rsidP="001134D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134D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12</w:t>
            </w:r>
          </w:p>
        </w:tc>
        <w:tc>
          <w:tcPr>
            <w:tcW w:w="1418" w:type="dxa"/>
            <w:noWrap/>
            <w:hideMark/>
          </w:tcPr>
          <w:p w:rsidR="001134DA" w:rsidRPr="001134DA" w:rsidRDefault="001134DA" w:rsidP="001134D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134D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46</w:t>
            </w:r>
          </w:p>
        </w:tc>
        <w:tc>
          <w:tcPr>
            <w:tcW w:w="1417" w:type="dxa"/>
            <w:noWrap/>
            <w:hideMark/>
          </w:tcPr>
          <w:p w:rsidR="001134DA" w:rsidRPr="001134DA" w:rsidRDefault="001134DA" w:rsidP="001134D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134D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38</w:t>
            </w:r>
          </w:p>
        </w:tc>
      </w:tr>
      <w:tr w:rsidR="001134DA" w:rsidRPr="001134DA" w:rsidTr="001134DA">
        <w:trPr>
          <w:trHeight w:val="270"/>
        </w:trPr>
        <w:tc>
          <w:tcPr>
            <w:tcW w:w="1809" w:type="dxa"/>
            <w:noWrap/>
            <w:hideMark/>
          </w:tcPr>
          <w:p w:rsidR="001134DA" w:rsidRPr="001134DA" w:rsidRDefault="001134DA" w:rsidP="001134D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134D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4</w:t>
            </w:r>
          </w:p>
        </w:tc>
        <w:tc>
          <w:tcPr>
            <w:tcW w:w="1276" w:type="dxa"/>
            <w:noWrap/>
            <w:hideMark/>
          </w:tcPr>
          <w:p w:rsidR="001134DA" w:rsidRPr="001134DA" w:rsidRDefault="001134DA" w:rsidP="001134D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134D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07</w:t>
            </w:r>
          </w:p>
        </w:tc>
        <w:tc>
          <w:tcPr>
            <w:tcW w:w="1418" w:type="dxa"/>
            <w:noWrap/>
            <w:hideMark/>
          </w:tcPr>
          <w:p w:rsidR="001134DA" w:rsidRPr="001134DA" w:rsidRDefault="001134DA" w:rsidP="001134D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134D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3</w:t>
            </w:r>
          </w:p>
        </w:tc>
        <w:tc>
          <w:tcPr>
            <w:tcW w:w="1417" w:type="dxa"/>
            <w:noWrap/>
            <w:hideMark/>
          </w:tcPr>
          <w:p w:rsidR="001134DA" w:rsidRPr="001134DA" w:rsidRDefault="001134DA" w:rsidP="001134D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134D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25</w:t>
            </w:r>
          </w:p>
        </w:tc>
      </w:tr>
      <w:tr w:rsidR="001134DA" w:rsidRPr="001134DA" w:rsidTr="001134DA">
        <w:trPr>
          <w:trHeight w:val="270"/>
        </w:trPr>
        <w:tc>
          <w:tcPr>
            <w:tcW w:w="1809" w:type="dxa"/>
            <w:noWrap/>
            <w:hideMark/>
          </w:tcPr>
          <w:p w:rsidR="001134DA" w:rsidRPr="001134DA" w:rsidRDefault="001134DA" w:rsidP="001134D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134D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5</w:t>
            </w:r>
          </w:p>
        </w:tc>
        <w:tc>
          <w:tcPr>
            <w:tcW w:w="1276" w:type="dxa"/>
            <w:noWrap/>
            <w:hideMark/>
          </w:tcPr>
          <w:p w:rsidR="001134DA" w:rsidRPr="001134DA" w:rsidRDefault="001134DA" w:rsidP="001134D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134D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06</w:t>
            </w:r>
          </w:p>
        </w:tc>
        <w:tc>
          <w:tcPr>
            <w:tcW w:w="1418" w:type="dxa"/>
            <w:noWrap/>
            <w:hideMark/>
          </w:tcPr>
          <w:p w:rsidR="001134DA" w:rsidRPr="001134DA" w:rsidRDefault="001134DA" w:rsidP="001134D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134D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26</w:t>
            </w:r>
          </w:p>
        </w:tc>
        <w:tc>
          <w:tcPr>
            <w:tcW w:w="1417" w:type="dxa"/>
            <w:noWrap/>
            <w:hideMark/>
          </w:tcPr>
          <w:p w:rsidR="001134DA" w:rsidRPr="001134DA" w:rsidRDefault="001134DA" w:rsidP="001134D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134D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22</w:t>
            </w:r>
          </w:p>
        </w:tc>
      </w:tr>
    </w:tbl>
    <w:p w:rsidR="00B0096F" w:rsidRDefault="00B0096F" w:rsidP="001134DA">
      <w:pPr>
        <w:widowControl/>
        <w:jc w:val="left"/>
        <w:rPr>
          <w:rFonts w:ascii="Courier" w:hAnsi="Courier"/>
          <w:sz w:val="18"/>
        </w:rPr>
      </w:pPr>
    </w:p>
    <w:sectPr w:rsidR="00B0096F" w:rsidSect="00114643">
      <w:footerReference w:type="default" r:id="rId8"/>
      <w:pgSz w:w="11906" w:h="16838"/>
      <w:pgMar w:top="1418" w:right="1418" w:bottom="1418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230D9" w:rsidRDefault="00A230D9" w:rsidP="00FA3318">
      <w:r>
        <w:separator/>
      </w:r>
    </w:p>
  </w:endnote>
  <w:endnote w:type="continuationSeparator" w:id="0">
    <w:p w:rsidR="00A230D9" w:rsidRDefault="00A230D9" w:rsidP="00FA331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512972294"/>
      <w:docPartObj>
        <w:docPartGallery w:val="Page Numbers (Bottom of Page)"/>
        <w:docPartUnique/>
      </w:docPartObj>
    </w:sdtPr>
    <w:sdtContent>
      <w:p w:rsidR="0012102C" w:rsidRDefault="00F72261" w:rsidP="000F55C2">
        <w:pPr>
          <w:pStyle w:val="a6"/>
          <w:jc w:val="center"/>
        </w:pPr>
        <w:fldSimple w:instr=" PAGE   \* MERGEFORMAT ">
          <w:r w:rsidR="00C271DD" w:rsidRPr="00C271DD">
            <w:rPr>
              <w:noProof/>
              <w:lang w:val="ja-JP"/>
            </w:rPr>
            <w:t>10</w:t>
          </w:r>
        </w:fldSimple>
      </w:p>
    </w:sdtContent>
  </w:sdt>
  <w:p w:rsidR="0012102C" w:rsidRDefault="0012102C">
    <w:pPr>
      <w:pStyle w:val="a6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230D9" w:rsidRDefault="00A230D9" w:rsidP="00FA3318">
      <w:r>
        <w:separator/>
      </w:r>
    </w:p>
  </w:footnote>
  <w:footnote w:type="continuationSeparator" w:id="0">
    <w:p w:rsidR="00A230D9" w:rsidRDefault="00A230D9" w:rsidP="00FA3318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9F5321F"/>
    <w:multiLevelType w:val="hybridMultilevel"/>
    <w:tmpl w:val="43987FDA"/>
    <w:lvl w:ilvl="0" w:tplc="B6BCD614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>
    <w:nsid w:val="59072BFB"/>
    <w:multiLevelType w:val="hybridMultilevel"/>
    <w:tmpl w:val="329860DE"/>
    <w:lvl w:ilvl="0" w:tplc="40D0C744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>
    <w:nsid w:val="642B2430"/>
    <w:multiLevelType w:val="hybridMultilevel"/>
    <w:tmpl w:val="81DE7F7E"/>
    <w:lvl w:ilvl="0" w:tplc="6236513A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>
    <w:nsid w:val="6E9055CA"/>
    <w:multiLevelType w:val="multilevel"/>
    <w:tmpl w:val="C3A659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>
    <w:nsid w:val="7BC50EEF"/>
    <w:multiLevelType w:val="hybridMultilevel"/>
    <w:tmpl w:val="C8282F8C"/>
    <w:lvl w:ilvl="0" w:tplc="309A106E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>
    <w:nsid w:val="7FCB59D1"/>
    <w:multiLevelType w:val="hybridMultilevel"/>
    <w:tmpl w:val="F4FE41AE"/>
    <w:lvl w:ilvl="0" w:tplc="249862DC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5"/>
  </w:num>
  <w:num w:numId="5">
    <w:abstractNumId w:val="4"/>
  </w:num>
  <w:num w:numId="6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5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6861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E53FC"/>
    <w:rsid w:val="00001A23"/>
    <w:rsid w:val="00004909"/>
    <w:rsid w:val="00006050"/>
    <w:rsid w:val="00007BC9"/>
    <w:rsid w:val="00011F53"/>
    <w:rsid w:val="00027801"/>
    <w:rsid w:val="00034D97"/>
    <w:rsid w:val="00042E48"/>
    <w:rsid w:val="0004574A"/>
    <w:rsid w:val="0004618C"/>
    <w:rsid w:val="00064E09"/>
    <w:rsid w:val="00066136"/>
    <w:rsid w:val="00066591"/>
    <w:rsid w:val="0007157A"/>
    <w:rsid w:val="00072C2F"/>
    <w:rsid w:val="0007386A"/>
    <w:rsid w:val="00083294"/>
    <w:rsid w:val="000956A4"/>
    <w:rsid w:val="000A0502"/>
    <w:rsid w:val="000A085E"/>
    <w:rsid w:val="000A1DE1"/>
    <w:rsid w:val="000A2F2A"/>
    <w:rsid w:val="000A736E"/>
    <w:rsid w:val="000B462E"/>
    <w:rsid w:val="000B4CBC"/>
    <w:rsid w:val="000C1050"/>
    <w:rsid w:val="000D192E"/>
    <w:rsid w:val="000D3337"/>
    <w:rsid w:val="000D39AA"/>
    <w:rsid w:val="000F1342"/>
    <w:rsid w:val="000F5007"/>
    <w:rsid w:val="000F55C2"/>
    <w:rsid w:val="0010139B"/>
    <w:rsid w:val="00101EAD"/>
    <w:rsid w:val="001134DA"/>
    <w:rsid w:val="0011457D"/>
    <w:rsid w:val="00114643"/>
    <w:rsid w:val="00117C38"/>
    <w:rsid w:val="0012102C"/>
    <w:rsid w:val="00121397"/>
    <w:rsid w:val="001437A2"/>
    <w:rsid w:val="00144AC2"/>
    <w:rsid w:val="00144EBA"/>
    <w:rsid w:val="0014644A"/>
    <w:rsid w:val="001536B9"/>
    <w:rsid w:val="001563A3"/>
    <w:rsid w:val="001619F0"/>
    <w:rsid w:val="0016397D"/>
    <w:rsid w:val="001646E3"/>
    <w:rsid w:val="00173A64"/>
    <w:rsid w:val="00184EF9"/>
    <w:rsid w:val="00192512"/>
    <w:rsid w:val="00197300"/>
    <w:rsid w:val="001A5AE3"/>
    <w:rsid w:val="001A64D8"/>
    <w:rsid w:val="001B43E3"/>
    <w:rsid w:val="001B77AA"/>
    <w:rsid w:val="001C0E49"/>
    <w:rsid w:val="001C223B"/>
    <w:rsid w:val="001C2B8F"/>
    <w:rsid w:val="001E4A96"/>
    <w:rsid w:val="001F1F2B"/>
    <w:rsid w:val="002031F7"/>
    <w:rsid w:val="00206A7F"/>
    <w:rsid w:val="002106A1"/>
    <w:rsid w:val="0021117E"/>
    <w:rsid w:val="00234967"/>
    <w:rsid w:val="00235C3C"/>
    <w:rsid w:val="00236AB7"/>
    <w:rsid w:val="00257795"/>
    <w:rsid w:val="00260C9A"/>
    <w:rsid w:val="0026139F"/>
    <w:rsid w:val="00270470"/>
    <w:rsid w:val="002908F5"/>
    <w:rsid w:val="00292494"/>
    <w:rsid w:val="00294465"/>
    <w:rsid w:val="002A0A6A"/>
    <w:rsid w:val="002B07D3"/>
    <w:rsid w:val="002B2CD0"/>
    <w:rsid w:val="002C4815"/>
    <w:rsid w:val="002D72BD"/>
    <w:rsid w:val="002E6B93"/>
    <w:rsid w:val="002E6C23"/>
    <w:rsid w:val="002E7A80"/>
    <w:rsid w:val="002F0F56"/>
    <w:rsid w:val="002F27C8"/>
    <w:rsid w:val="002F2BC9"/>
    <w:rsid w:val="00304CA1"/>
    <w:rsid w:val="00307BFC"/>
    <w:rsid w:val="00316DEB"/>
    <w:rsid w:val="003242A0"/>
    <w:rsid w:val="0032691B"/>
    <w:rsid w:val="00331222"/>
    <w:rsid w:val="00335464"/>
    <w:rsid w:val="0034633B"/>
    <w:rsid w:val="00356293"/>
    <w:rsid w:val="00360D93"/>
    <w:rsid w:val="003628B7"/>
    <w:rsid w:val="00381DBF"/>
    <w:rsid w:val="0038495A"/>
    <w:rsid w:val="0039309A"/>
    <w:rsid w:val="003A126C"/>
    <w:rsid w:val="003B7705"/>
    <w:rsid w:val="003C0279"/>
    <w:rsid w:val="003C6C6C"/>
    <w:rsid w:val="003D6A11"/>
    <w:rsid w:val="003E5A21"/>
    <w:rsid w:val="003E5BE3"/>
    <w:rsid w:val="003F2529"/>
    <w:rsid w:val="00401DEF"/>
    <w:rsid w:val="00406B38"/>
    <w:rsid w:val="00407EF7"/>
    <w:rsid w:val="00426EF6"/>
    <w:rsid w:val="00440CCC"/>
    <w:rsid w:val="004441C8"/>
    <w:rsid w:val="0044473F"/>
    <w:rsid w:val="00447F8A"/>
    <w:rsid w:val="0045522F"/>
    <w:rsid w:val="00456E4E"/>
    <w:rsid w:val="004576DA"/>
    <w:rsid w:val="00457BA5"/>
    <w:rsid w:val="00470704"/>
    <w:rsid w:val="0047104E"/>
    <w:rsid w:val="00490EA4"/>
    <w:rsid w:val="00493577"/>
    <w:rsid w:val="004A1C7D"/>
    <w:rsid w:val="004A59FF"/>
    <w:rsid w:val="004B1183"/>
    <w:rsid w:val="004B3844"/>
    <w:rsid w:val="004B655C"/>
    <w:rsid w:val="004C2F5E"/>
    <w:rsid w:val="004D0E35"/>
    <w:rsid w:val="004D143C"/>
    <w:rsid w:val="004D3794"/>
    <w:rsid w:val="004E7C56"/>
    <w:rsid w:val="00517C97"/>
    <w:rsid w:val="00523962"/>
    <w:rsid w:val="00523CBA"/>
    <w:rsid w:val="00524C84"/>
    <w:rsid w:val="0054183B"/>
    <w:rsid w:val="005518F8"/>
    <w:rsid w:val="005560F3"/>
    <w:rsid w:val="00561996"/>
    <w:rsid w:val="00570413"/>
    <w:rsid w:val="0059392F"/>
    <w:rsid w:val="005A0990"/>
    <w:rsid w:val="005B10FC"/>
    <w:rsid w:val="005B2E1F"/>
    <w:rsid w:val="005B45C2"/>
    <w:rsid w:val="005B4F7E"/>
    <w:rsid w:val="005B6DB3"/>
    <w:rsid w:val="005B75B3"/>
    <w:rsid w:val="005B7B80"/>
    <w:rsid w:val="005C0DD2"/>
    <w:rsid w:val="005D1A89"/>
    <w:rsid w:val="005D6F3C"/>
    <w:rsid w:val="005E53FC"/>
    <w:rsid w:val="00600D74"/>
    <w:rsid w:val="006041C1"/>
    <w:rsid w:val="006071BF"/>
    <w:rsid w:val="006137DC"/>
    <w:rsid w:val="00613B4C"/>
    <w:rsid w:val="0063126B"/>
    <w:rsid w:val="006342C7"/>
    <w:rsid w:val="0064410A"/>
    <w:rsid w:val="00647437"/>
    <w:rsid w:val="00650F7B"/>
    <w:rsid w:val="006526B0"/>
    <w:rsid w:val="0067056F"/>
    <w:rsid w:val="00680B3A"/>
    <w:rsid w:val="00681164"/>
    <w:rsid w:val="006919DF"/>
    <w:rsid w:val="006B13B0"/>
    <w:rsid w:val="006D220F"/>
    <w:rsid w:val="006E2DAD"/>
    <w:rsid w:val="006F2BEB"/>
    <w:rsid w:val="007216C8"/>
    <w:rsid w:val="007241FE"/>
    <w:rsid w:val="007252AA"/>
    <w:rsid w:val="00761288"/>
    <w:rsid w:val="007674C3"/>
    <w:rsid w:val="00773D35"/>
    <w:rsid w:val="007744E3"/>
    <w:rsid w:val="00786710"/>
    <w:rsid w:val="00790086"/>
    <w:rsid w:val="0079194B"/>
    <w:rsid w:val="007A2735"/>
    <w:rsid w:val="007A76F3"/>
    <w:rsid w:val="007B43E3"/>
    <w:rsid w:val="007B5729"/>
    <w:rsid w:val="007B5F28"/>
    <w:rsid w:val="007C573E"/>
    <w:rsid w:val="007D1862"/>
    <w:rsid w:val="007D1989"/>
    <w:rsid w:val="007F2FF3"/>
    <w:rsid w:val="0080011E"/>
    <w:rsid w:val="00800C1C"/>
    <w:rsid w:val="00802F4D"/>
    <w:rsid w:val="00806EB6"/>
    <w:rsid w:val="00812BB3"/>
    <w:rsid w:val="0081596D"/>
    <w:rsid w:val="00821893"/>
    <w:rsid w:val="00826747"/>
    <w:rsid w:val="0083246D"/>
    <w:rsid w:val="00854B7D"/>
    <w:rsid w:val="008573E1"/>
    <w:rsid w:val="0086229C"/>
    <w:rsid w:val="00872B9D"/>
    <w:rsid w:val="00877AE0"/>
    <w:rsid w:val="008825BB"/>
    <w:rsid w:val="008A6132"/>
    <w:rsid w:val="008A7AB5"/>
    <w:rsid w:val="008B0C5B"/>
    <w:rsid w:val="008B55ED"/>
    <w:rsid w:val="008C4CB8"/>
    <w:rsid w:val="008D3842"/>
    <w:rsid w:val="008E0E96"/>
    <w:rsid w:val="008F0789"/>
    <w:rsid w:val="008F746E"/>
    <w:rsid w:val="0091507F"/>
    <w:rsid w:val="0093514D"/>
    <w:rsid w:val="00937F12"/>
    <w:rsid w:val="00946D2E"/>
    <w:rsid w:val="00947688"/>
    <w:rsid w:val="00961514"/>
    <w:rsid w:val="009851D3"/>
    <w:rsid w:val="00985940"/>
    <w:rsid w:val="009A203C"/>
    <w:rsid w:val="009A6298"/>
    <w:rsid w:val="009B27B5"/>
    <w:rsid w:val="009C34A1"/>
    <w:rsid w:val="009D1003"/>
    <w:rsid w:val="00A230D9"/>
    <w:rsid w:val="00A25E64"/>
    <w:rsid w:val="00A412F5"/>
    <w:rsid w:val="00A470FB"/>
    <w:rsid w:val="00A50FF5"/>
    <w:rsid w:val="00A5218A"/>
    <w:rsid w:val="00A60263"/>
    <w:rsid w:val="00A606C1"/>
    <w:rsid w:val="00A76432"/>
    <w:rsid w:val="00A80999"/>
    <w:rsid w:val="00A84A5E"/>
    <w:rsid w:val="00A8601C"/>
    <w:rsid w:val="00A9014E"/>
    <w:rsid w:val="00A91993"/>
    <w:rsid w:val="00A92409"/>
    <w:rsid w:val="00A925E7"/>
    <w:rsid w:val="00A979EA"/>
    <w:rsid w:val="00AA022F"/>
    <w:rsid w:val="00AB30A8"/>
    <w:rsid w:val="00AB60C8"/>
    <w:rsid w:val="00AC411E"/>
    <w:rsid w:val="00AC5E87"/>
    <w:rsid w:val="00B0096F"/>
    <w:rsid w:val="00B0423F"/>
    <w:rsid w:val="00B07622"/>
    <w:rsid w:val="00B10690"/>
    <w:rsid w:val="00B11248"/>
    <w:rsid w:val="00B14163"/>
    <w:rsid w:val="00B14B51"/>
    <w:rsid w:val="00B225A1"/>
    <w:rsid w:val="00B23345"/>
    <w:rsid w:val="00B23B7B"/>
    <w:rsid w:val="00B35C3B"/>
    <w:rsid w:val="00B369E5"/>
    <w:rsid w:val="00B40E09"/>
    <w:rsid w:val="00B41CA1"/>
    <w:rsid w:val="00B44CCA"/>
    <w:rsid w:val="00B46F7D"/>
    <w:rsid w:val="00B52C29"/>
    <w:rsid w:val="00B642A6"/>
    <w:rsid w:val="00B87B98"/>
    <w:rsid w:val="00B9212D"/>
    <w:rsid w:val="00B941A7"/>
    <w:rsid w:val="00BA4518"/>
    <w:rsid w:val="00BB0629"/>
    <w:rsid w:val="00BB1887"/>
    <w:rsid w:val="00BB6016"/>
    <w:rsid w:val="00BB6F45"/>
    <w:rsid w:val="00BC0DEE"/>
    <w:rsid w:val="00BC1D95"/>
    <w:rsid w:val="00BD0CB7"/>
    <w:rsid w:val="00BD3C32"/>
    <w:rsid w:val="00BD5662"/>
    <w:rsid w:val="00BD741C"/>
    <w:rsid w:val="00BE609F"/>
    <w:rsid w:val="00BE676B"/>
    <w:rsid w:val="00BF21A4"/>
    <w:rsid w:val="00BF245C"/>
    <w:rsid w:val="00C014D9"/>
    <w:rsid w:val="00C070A7"/>
    <w:rsid w:val="00C105D1"/>
    <w:rsid w:val="00C20905"/>
    <w:rsid w:val="00C271DD"/>
    <w:rsid w:val="00C30924"/>
    <w:rsid w:val="00C32F4B"/>
    <w:rsid w:val="00C35B6F"/>
    <w:rsid w:val="00C42A97"/>
    <w:rsid w:val="00C5676A"/>
    <w:rsid w:val="00C6276E"/>
    <w:rsid w:val="00C63335"/>
    <w:rsid w:val="00C80263"/>
    <w:rsid w:val="00C92AF8"/>
    <w:rsid w:val="00C93463"/>
    <w:rsid w:val="00C9691B"/>
    <w:rsid w:val="00CA1D2C"/>
    <w:rsid w:val="00CA59C6"/>
    <w:rsid w:val="00CA5EBD"/>
    <w:rsid w:val="00CB1491"/>
    <w:rsid w:val="00CC3C24"/>
    <w:rsid w:val="00CD3AE0"/>
    <w:rsid w:val="00CE0E8E"/>
    <w:rsid w:val="00CE1151"/>
    <w:rsid w:val="00CE5668"/>
    <w:rsid w:val="00CF72B3"/>
    <w:rsid w:val="00D07135"/>
    <w:rsid w:val="00D10119"/>
    <w:rsid w:val="00D10137"/>
    <w:rsid w:val="00D1111E"/>
    <w:rsid w:val="00D14B21"/>
    <w:rsid w:val="00D349EF"/>
    <w:rsid w:val="00D356E5"/>
    <w:rsid w:val="00D40BA6"/>
    <w:rsid w:val="00D50BB2"/>
    <w:rsid w:val="00D665BC"/>
    <w:rsid w:val="00D67A22"/>
    <w:rsid w:val="00D707D9"/>
    <w:rsid w:val="00D7236C"/>
    <w:rsid w:val="00D75104"/>
    <w:rsid w:val="00D81E4C"/>
    <w:rsid w:val="00DA32CF"/>
    <w:rsid w:val="00DA3F3C"/>
    <w:rsid w:val="00DC531A"/>
    <w:rsid w:val="00DC5D53"/>
    <w:rsid w:val="00DC697D"/>
    <w:rsid w:val="00DC7D30"/>
    <w:rsid w:val="00DF6D38"/>
    <w:rsid w:val="00E0395A"/>
    <w:rsid w:val="00E06861"/>
    <w:rsid w:val="00E105AE"/>
    <w:rsid w:val="00E126E5"/>
    <w:rsid w:val="00E21457"/>
    <w:rsid w:val="00E216AD"/>
    <w:rsid w:val="00E32257"/>
    <w:rsid w:val="00E437D2"/>
    <w:rsid w:val="00E45136"/>
    <w:rsid w:val="00E4549E"/>
    <w:rsid w:val="00E5610A"/>
    <w:rsid w:val="00E61468"/>
    <w:rsid w:val="00E66E5D"/>
    <w:rsid w:val="00E740B1"/>
    <w:rsid w:val="00E74E25"/>
    <w:rsid w:val="00E93C93"/>
    <w:rsid w:val="00E9673B"/>
    <w:rsid w:val="00EA0991"/>
    <w:rsid w:val="00EA2045"/>
    <w:rsid w:val="00EA2498"/>
    <w:rsid w:val="00EB0AA1"/>
    <w:rsid w:val="00EB1DE4"/>
    <w:rsid w:val="00EC66A2"/>
    <w:rsid w:val="00EC7211"/>
    <w:rsid w:val="00ED7EE6"/>
    <w:rsid w:val="00EE05F7"/>
    <w:rsid w:val="00EE5AEE"/>
    <w:rsid w:val="00EF0BC2"/>
    <w:rsid w:val="00EF23E3"/>
    <w:rsid w:val="00EF3B61"/>
    <w:rsid w:val="00F02DE8"/>
    <w:rsid w:val="00F05B71"/>
    <w:rsid w:val="00F11F38"/>
    <w:rsid w:val="00F31513"/>
    <w:rsid w:val="00F343E3"/>
    <w:rsid w:val="00F72261"/>
    <w:rsid w:val="00F76602"/>
    <w:rsid w:val="00F76E27"/>
    <w:rsid w:val="00F830B9"/>
    <w:rsid w:val="00F86035"/>
    <w:rsid w:val="00F9669E"/>
    <w:rsid w:val="00FA3318"/>
    <w:rsid w:val="00FA4F57"/>
    <w:rsid w:val="00FD1B8A"/>
    <w:rsid w:val="00FD1C31"/>
    <w:rsid w:val="00FE3267"/>
    <w:rsid w:val="00FE65D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8610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01A23"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773D35"/>
    <w:pPr>
      <w:widowControl/>
      <w:spacing w:before="100" w:beforeAutospacing="1" w:after="100" w:afterAutospacing="1" w:line="264" w:lineRule="atLeast"/>
      <w:jc w:val="left"/>
      <w:outlineLvl w:val="0"/>
    </w:pPr>
    <w:rPr>
      <w:rFonts w:ascii="ＭＳ Ｐゴシック" w:eastAsia="ＭＳ Ｐゴシック" w:hAnsi="ＭＳ Ｐゴシック" w:cs="ＭＳ Ｐゴシック"/>
      <w:b/>
      <w:bCs/>
      <w:kern w:val="36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A8601C"/>
    <w:pPr>
      <w:ind w:leftChars="400" w:left="840"/>
    </w:pPr>
  </w:style>
  <w:style w:type="paragraph" w:styleId="Web">
    <w:name w:val="Normal (Web)"/>
    <w:basedOn w:val="a"/>
    <w:uiPriority w:val="99"/>
    <w:semiHidden/>
    <w:unhideWhenUsed/>
    <w:rsid w:val="00A8601C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4">
    <w:name w:val="header"/>
    <w:basedOn w:val="a"/>
    <w:link w:val="a5"/>
    <w:uiPriority w:val="99"/>
    <w:semiHidden/>
    <w:unhideWhenUsed/>
    <w:rsid w:val="00FA3318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semiHidden/>
    <w:rsid w:val="00FA3318"/>
  </w:style>
  <w:style w:type="paragraph" w:styleId="a6">
    <w:name w:val="footer"/>
    <w:basedOn w:val="a"/>
    <w:link w:val="a7"/>
    <w:uiPriority w:val="99"/>
    <w:unhideWhenUsed/>
    <w:rsid w:val="00FA3318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FA3318"/>
  </w:style>
  <w:style w:type="character" w:styleId="a8">
    <w:name w:val="Placeholder Text"/>
    <w:basedOn w:val="a0"/>
    <w:uiPriority w:val="99"/>
    <w:semiHidden/>
    <w:rsid w:val="00CC3C24"/>
    <w:rPr>
      <w:color w:val="808080"/>
    </w:rPr>
  </w:style>
  <w:style w:type="paragraph" w:styleId="a9">
    <w:name w:val="Balloon Text"/>
    <w:basedOn w:val="a"/>
    <w:link w:val="aa"/>
    <w:uiPriority w:val="99"/>
    <w:semiHidden/>
    <w:unhideWhenUsed/>
    <w:rsid w:val="00CC3C24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CC3C24"/>
    <w:rPr>
      <w:rFonts w:asciiTheme="majorHAnsi" w:eastAsiaTheme="majorEastAsia" w:hAnsiTheme="majorHAnsi" w:cstheme="majorBidi"/>
      <w:sz w:val="18"/>
      <w:szCs w:val="18"/>
    </w:rPr>
  </w:style>
  <w:style w:type="paragraph" w:customStyle="1" w:styleId="Default">
    <w:name w:val="Default"/>
    <w:rsid w:val="007241FE"/>
    <w:pPr>
      <w:widowControl w:val="0"/>
      <w:autoSpaceDE w:val="0"/>
      <w:autoSpaceDN w:val="0"/>
      <w:adjustRightInd w:val="0"/>
    </w:pPr>
    <w:rPr>
      <w:rFonts w:ascii="ＭＳ 明朝" w:eastAsia="ＭＳ 明朝" w:cs="ＭＳ 明朝"/>
      <w:color w:val="000000"/>
      <w:kern w:val="0"/>
      <w:sz w:val="24"/>
      <w:szCs w:val="24"/>
    </w:rPr>
  </w:style>
  <w:style w:type="character" w:customStyle="1" w:styleId="10">
    <w:name w:val="見出し 1 (文字)"/>
    <w:basedOn w:val="a0"/>
    <w:link w:val="1"/>
    <w:uiPriority w:val="9"/>
    <w:rsid w:val="00773D35"/>
    <w:rPr>
      <w:rFonts w:ascii="ＭＳ Ｐゴシック" w:eastAsia="ＭＳ Ｐゴシック" w:hAnsi="ＭＳ Ｐゴシック" w:cs="ＭＳ Ｐゴシック"/>
      <w:b/>
      <w:bCs/>
      <w:kern w:val="36"/>
      <w:sz w:val="36"/>
      <w:szCs w:val="36"/>
    </w:rPr>
  </w:style>
  <w:style w:type="character" w:styleId="ab">
    <w:name w:val="Hyperlink"/>
    <w:basedOn w:val="a0"/>
    <w:uiPriority w:val="99"/>
    <w:unhideWhenUsed/>
    <w:rsid w:val="00773D35"/>
    <w:rPr>
      <w:color w:val="0000FF"/>
      <w:u w:val="single"/>
    </w:rPr>
  </w:style>
  <w:style w:type="paragraph" w:customStyle="1" w:styleId="authlist">
    <w:name w:val="auth_list"/>
    <w:basedOn w:val="a"/>
    <w:rsid w:val="00773D35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customStyle="1" w:styleId="sejournal">
    <w:name w:val="se_journal"/>
    <w:basedOn w:val="a0"/>
    <w:rsid w:val="00A91993"/>
  </w:style>
  <w:style w:type="paragraph" w:customStyle="1" w:styleId="citation">
    <w:name w:val="citation"/>
    <w:basedOn w:val="a"/>
    <w:rsid w:val="000D3337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customStyle="1" w:styleId="mixed-citation">
    <w:name w:val="mixed-citation"/>
    <w:basedOn w:val="a0"/>
    <w:rsid w:val="000D3337"/>
  </w:style>
  <w:style w:type="character" w:customStyle="1" w:styleId="ref-journal1">
    <w:name w:val="ref-journal1"/>
    <w:basedOn w:val="a0"/>
    <w:rsid w:val="000D3337"/>
    <w:rPr>
      <w:i/>
      <w:iCs/>
    </w:rPr>
  </w:style>
  <w:style w:type="character" w:customStyle="1" w:styleId="ref-vol">
    <w:name w:val="ref-vol"/>
    <w:basedOn w:val="a0"/>
    <w:rsid w:val="000D3337"/>
  </w:style>
  <w:style w:type="character" w:styleId="ac">
    <w:name w:val="FollowedHyperlink"/>
    <w:basedOn w:val="a0"/>
    <w:uiPriority w:val="99"/>
    <w:semiHidden/>
    <w:unhideWhenUsed/>
    <w:rsid w:val="001C0E49"/>
    <w:rPr>
      <w:color w:val="800080" w:themeColor="followedHyperlink"/>
      <w:u w:val="single"/>
    </w:rPr>
  </w:style>
  <w:style w:type="table" w:styleId="ad">
    <w:name w:val="Table Grid"/>
    <w:basedOn w:val="a1"/>
    <w:uiPriority w:val="59"/>
    <w:rsid w:val="001134D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449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7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59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03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498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936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583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989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05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38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8229468">
          <w:marLeft w:val="120"/>
          <w:marRight w:val="180"/>
          <w:marTop w:val="60"/>
          <w:marBottom w:val="0"/>
          <w:divBdr>
            <w:top w:val="single" w:sz="4" w:space="0" w:color="6493C2"/>
            <w:left w:val="single" w:sz="4" w:space="0" w:color="6493C2"/>
            <w:bottom w:val="single" w:sz="4" w:space="0" w:color="6493C2"/>
            <w:right w:val="single" w:sz="4" w:space="0" w:color="6493C2"/>
          </w:divBdr>
          <w:divsChild>
            <w:div w:id="1490368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2815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353480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6493C2"/>
                        <w:left w:val="single" w:sz="4" w:space="0" w:color="6493C2"/>
                        <w:bottom w:val="single" w:sz="2" w:space="0" w:color="6493C2"/>
                        <w:right w:val="single" w:sz="4" w:space="0" w:color="6493C2"/>
                      </w:divBdr>
                      <w:divsChild>
                        <w:div w:id="15799014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940791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45427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538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912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994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921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781230">
          <w:marLeft w:val="120"/>
          <w:marRight w:val="180"/>
          <w:marTop w:val="60"/>
          <w:marBottom w:val="0"/>
          <w:divBdr>
            <w:top w:val="single" w:sz="4" w:space="0" w:color="6493C2"/>
            <w:left w:val="single" w:sz="4" w:space="0" w:color="6493C2"/>
            <w:bottom w:val="single" w:sz="4" w:space="0" w:color="6493C2"/>
            <w:right w:val="single" w:sz="4" w:space="0" w:color="6493C2"/>
          </w:divBdr>
          <w:divsChild>
            <w:div w:id="735318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2753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440152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6493C2"/>
                        <w:left w:val="single" w:sz="4" w:space="0" w:color="6493C2"/>
                        <w:bottom w:val="single" w:sz="2" w:space="0" w:color="6493C2"/>
                        <w:right w:val="single" w:sz="4" w:space="0" w:color="6493C2"/>
                      </w:divBdr>
                      <w:divsChild>
                        <w:div w:id="1689099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760876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00599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614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648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464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96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728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47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007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130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806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465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983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636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799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675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011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6275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3679100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6727469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866922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5163164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0820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480995">
      <w:bodyDiv w:val="1"/>
      <w:marLeft w:val="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1759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7043507">
              <w:marLeft w:val="0"/>
              <w:marRight w:val="0"/>
              <w:marTop w:val="0"/>
              <w:marBottom w:val="288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07649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6124484">
                      <w:marLeft w:val="0"/>
                      <w:marRight w:val="0"/>
                      <w:marTop w:val="0"/>
                      <w:marBottom w:val="288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5048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264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420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6018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0953564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4749756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709210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2398914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4310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7681516">
          <w:marLeft w:val="120"/>
          <w:marRight w:val="180"/>
          <w:marTop w:val="60"/>
          <w:marBottom w:val="0"/>
          <w:divBdr>
            <w:top w:val="single" w:sz="4" w:space="0" w:color="6493C2"/>
            <w:left w:val="single" w:sz="4" w:space="0" w:color="6493C2"/>
            <w:bottom w:val="single" w:sz="4" w:space="0" w:color="6493C2"/>
            <w:right w:val="single" w:sz="4" w:space="0" w:color="6493C2"/>
          </w:divBdr>
          <w:divsChild>
            <w:div w:id="1441339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9728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258449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6493C2"/>
                        <w:left w:val="single" w:sz="4" w:space="0" w:color="6493C2"/>
                        <w:bottom w:val="single" w:sz="2" w:space="0" w:color="6493C2"/>
                        <w:right w:val="single" w:sz="4" w:space="0" w:color="6493C2"/>
                      </w:divBdr>
                      <w:divsChild>
                        <w:div w:id="17661503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560178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67806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31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034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49270B4-53FF-4440-BC0F-A3B89BFF20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0</Pages>
  <Words>1078</Words>
  <Characters>6145</Characters>
  <Application>Microsoft Office Word</Application>
  <DocSecurity>0</DocSecurity>
  <Lines>51</Lines>
  <Paragraphs>1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北海道大学　薬学研究院　構造生物学研究室</Company>
  <LinksUpToDate>false</LinksUpToDate>
  <CharactersWithSpaces>72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ublic</dc:creator>
  <cp:lastModifiedBy>koba</cp:lastModifiedBy>
  <cp:revision>6</cp:revision>
  <cp:lastPrinted>2011-02-23T04:38:00Z</cp:lastPrinted>
  <dcterms:created xsi:type="dcterms:W3CDTF">2012-03-02T13:35:00Z</dcterms:created>
  <dcterms:modified xsi:type="dcterms:W3CDTF">2012-03-09T00:22:00Z</dcterms:modified>
</cp:coreProperties>
</file>